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BD69C" w14:textId="77777777" w:rsidR="00790CE2" w:rsidRPr="00247095" w:rsidRDefault="00446047" w:rsidP="00DB12F5">
      <w:pPr>
        <w:spacing w:line="360" w:lineRule="auto"/>
        <w:ind w:firstLine="38"/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247095">
        <w:rPr>
          <w:rFonts w:ascii="Times New Roman" w:hAnsi="Times New Roman"/>
          <w:b/>
          <w:color w:val="000000" w:themeColor="text1"/>
          <w:sz w:val="28"/>
          <w:szCs w:val="28"/>
        </w:rPr>
        <w:t xml:space="preserve">Supplementary </w:t>
      </w:r>
      <w:r w:rsidR="0069134D" w:rsidRPr="00247095">
        <w:rPr>
          <w:rFonts w:ascii="Times New Roman" w:hAnsi="Times New Roman"/>
          <w:b/>
          <w:color w:val="000000" w:themeColor="text1"/>
          <w:sz w:val="28"/>
          <w:szCs w:val="28"/>
        </w:rPr>
        <w:t>Information</w:t>
      </w:r>
    </w:p>
    <w:p w14:paraId="5844F8CF" w14:textId="77777777" w:rsidR="00790CE2" w:rsidRPr="00247095" w:rsidRDefault="00790CE2" w:rsidP="00DB12F5">
      <w:pPr>
        <w:spacing w:line="360" w:lineRule="auto"/>
        <w:ind w:firstLine="38"/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14:paraId="690A0ABE" w14:textId="0F8D074A" w:rsidR="00A11DEB" w:rsidRPr="00247095" w:rsidRDefault="009276BF" w:rsidP="002046A5">
      <w:pPr>
        <w:pStyle w:val="a4"/>
        <w:spacing w:before="0" w:beforeAutospacing="0" w:after="0" w:afterAutospacing="0" w:line="360" w:lineRule="auto"/>
        <w:ind w:left="45" w:hangingChars="16" w:hanging="45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47095">
        <w:rPr>
          <w:rFonts w:ascii="Times New Roman" w:hAnsi="Times New Roman" w:cs="Times New Roman"/>
          <w:b/>
          <w:sz w:val="28"/>
          <w:szCs w:val="28"/>
        </w:rPr>
        <w:t xml:space="preserve">Effect </w:t>
      </w:r>
      <w:r w:rsidR="002046A5" w:rsidRPr="00247095">
        <w:rPr>
          <w:rFonts w:ascii="Times New Roman" w:hAnsi="Times New Roman" w:cs="Times New Roman"/>
          <w:b/>
          <w:sz w:val="28"/>
          <w:szCs w:val="28"/>
        </w:rPr>
        <w:t xml:space="preserve">of </w:t>
      </w:r>
      <w:r w:rsidR="002046A5" w:rsidRPr="00247095">
        <w:rPr>
          <w:rFonts w:ascii="Times New Roman" w:hAnsi="Times New Roman" w:cs="Times New Roman" w:hint="eastAsia"/>
          <w:b/>
          <w:sz w:val="28"/>
          <w:szCs w:val="28"/>
        </w:rPr>
        <w:t>energy</w:t>
      </w:r>
      <w:r w:rsidR="00EF2495" w:rsidRPr="00247095">
        <w:rPr>
          <w:rFonts w:ascii="Times New Roman" w:hAnsi="Times New Roman" w:cs="Times New Roman"/>
          <w:b/>
          <w:sz w:val="28"/>
          <w:szCs w:val="28"/>
        </w:rPr>
        <w:t xml:space="preserve"> transfer </w:t>
      </w:r>
      <w:r w:rsidRPr="00247095">
        <w:rPr>
          <w:rFonts w:ascii="Times New Roman" w:hAnsi="Times New Roman" w:cs="Times New Roman"/>
          <w:b/>
          <w:sz w:val="28"/>
          <w:szCs w:val="28"/>
        </w:rPr>
        <w:t xml:space="preserve">on the optical properties of surface-passivated </w:t>
      </w:r>
      <w:r w:rsidR="00EF2495" w:rsidRPr="00247095">
        <w:rPr>
          <w:rFonts w:ascii="Times New Roman" w:hAnsi="Times New Roman" w:cs="Times New Roman"/>
          <w:b/>
          <w:sz w:val="28"/>
          <w:szCs w:val="28"/>
        </w:rPr>
        <w:t>perovskite</w:t>
      </w:r>
      <w:r w:rsidRPr="00247095">
        <w:rPr>
          <w:rFonts w:ascii="Times New Roman" w:hAnsi="Times New Roman" w:cs="Times New Roman"/>
          <w:b/>
          <w:sz w:val="28"/>
          <w:szCs w:val="28"/>
        </w:rPr>
        <w:t xml:space="preserve"> with CdSe/ZnS quantum dots</w:t>
      </w:r>
    </w:p>
    <w:p w14:paraId="414B0A4B" w14:textId="77777777" w:rsidR="00D771AD" w:rsidRPr="00247095" w:rsidRDefault="00A11DEB" w:rsidP="00DB12F5">
      <w:pPr>
        <w:pStyle w:val="a4"/>
        <w:spacing w:before="0" w:beforeAutospacing="0" w:after="0" w:afterAutospacing="0" w:line="360" w:lineRule="auto"/>
        <w:ind w:left="38" w:hangingChars="16" w:hanging="38"/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  <w:r w:rsidRPr="00247095">
        <w:rPr>
          <w:rFonts w:ascii="Times New Roman" w:eastAsia="바탕" w:hAnsi="Times New Roman" w:cs="Times New Roman"/>
          <w:color w:val="auto"/>
        </w:rPr>
        <w:t xml:space="preserve"> </w:t>
      </w:r>
      <w:r w:rsidR="00DB12F5" w:rsidRPr="00247095">
        <w:rPr>
          <w:rFonts w:ascii="Times New Roman" w:eastAsia="바탕" w:hAnsi="Times New Roman" w:cs="Times New Roman"/>
          <w:color w:val="auto"/>
        </w:rPr>
        <w:t>Il-</w:t>
      </w:r>
      <w:proofErr w:type="spellStart"/>
      <w:r w:rsidR="00DB12F5" w:rsidRPr="00247095">
        <w:rPr>
          <w:rFonts w:ascii="Times New Roman" w:eastAsia="바탕" w:hAnsi="Times New Roman" w:cs="Times New Roman"/>
          <w:color w:val="auto"/>
        </w:rPr>
        <w:t>Wook</w:t>
      </w:r>
      <w:proofErr w:type="spellEnd"/>
      <w:r w:rsidR="00DB12F5" w:rsidRPr="00247095">
        <w:rPr>
          <w:rFonts w:ascii="Times New Roman" w:eastAsia="바탕" w:hAnsi="Times New Roman" w:cs="Times New Roman"/>
          <w:color w:val="auto"/>
        </w:rPr>
        <w:t xml:space="preserve"> Cho and</w:t>
      </w:r>
      <w:r w:rsidR="00DB12F5" w:rsidRPr="00247095">
        <w:rPr>
          <w:rFonts w:ascii="Times New Roman" w:eastAsia="바탕" w:hAnsi="Times New Roman" w:cs="Times New Roman" w:hint="eastAsia"/>
          <w:color w:val="auto"/>
        </w:rPr>
        <w:t xml:space="preserve"> </w:t>
      </w:r>
      <w:proofErr w:type="spellStart"/>
      <w:r w:rsidR="00DB12F5" w:rsidRPr="00247095">
        <w:rPr>
          <w:rFonts w:ascii="Times New Roman" w:eastAsia="바탕" w:hAnsi="Times New Roman" w:cs="Times New Roman"/>
          <w:color w:val="auto"/>
        </w:rPr>
        <w:t>Mee</w:t>
      </w:r>
      <w:proofErr w:type="spellEnd"/>
      <w:r w:rsidR="00DB12F5" w:rsidRPr="00247095">
        <w:rPr>
          <w:rFonts w:ascii="Times New Roman" w:eastAsia="바탕" w:hAnsi="Times New Roman" w:cs="Times New Roman"/>
          <w:color w:val="auto"/>
        </w:rPr>
        <w:t>-Yi Ryu</w:t>
      </w:r>
    </w:p>
    <w:p w14:paraId="76D6AEF7" w14:textId="77777777" w:rsidR="00790CE2" w:rsidRPr="00247095" w:rsidRDefault="00790CE2" w:rsidP="00790CE2">
      <w:pPr>
        <w:spacing w:line="480" w:lineRule="auto"/>
        <w:ind w:left="720" w:right="691"/>
        <w:jc w:val="center"/>
        <w:rPr>
          <w:rFonts w:ascii="Times New Roman" w:hAnsi="Times New Roman"/>
          <w:sz w:val="18"/>
          <w:szCs w:val="18"/>
        </w:rPr>
      </w:pPr>
      <w:bookmarkStart w:id="0" w:name="_Hlk532335619"/>
      <w:r w:rsidRPr="00247095">
        <w:rPr>
          <w:rFonts w:ascii="Times New Roman" w:hAnsi="Times New Roman"/>
          <w:i/>
          <w:sz w:val="18"/>
          <w:szCs w:val="18"/>
        </w:rPr>
        <w:t xml:space="preserve">Department of physics, </w:t>
      </w:r>
      <w:proofErr w:type="spellStart"/>
      <w:r w:rsidRPr="00247095">
        <w:rPr>
          <w:rFonts w:ascii="Times New Roman" w:hAnsi="Times New Roman"/>
          <w:i/>
          <w:sz w:val="18"/>
          <w:szCs w:val="18"/>
        </w:rPr>
        <w:t>Kangwon</w:t>
      </w:r>
      <w:proofErr w:type="spellEnd"/>
      <w:r w:rsidRPr="00247095">
        <w:rPr>
          <w:rFonts w:ascii="Times New Roman" w:hAnsi="Times New Roman"/>
          <w:i/>
          <w:sz w:val="18"/>
          <w:szCs w:val="18"/>
        </w:rPr>
        <w:t xml:space="preserve"> National University, Gangwon-Do 24341, Korea</w:t>
      </w:r>
    </w:p>
    <w:bookmarkEnd w:id="0"/>
    <w:p w14:paraId="25034420" w14:textId="77777777" w:rsidR="00DB12F5" w:rsidRPr="00247095" w:rsidRDefault="00DB12F5" w:rsidP="00E04440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095945FD" w14:textId="77777777" w:rsidR="00670F33" w:rsidRPr="00247095" w:rsidRDefault="00AA7D88" w:rsidP="00670F3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247095">
        <w:rPr>
          <w:rFonts w:ascii="Times New Roman" w:hAnsi="Times New Roman"/>
          <w:b/>
          <w:sz w:val="24"/>
          <w:szCs w:val="24"/>
        </w:rPr>
        <w:t>1</w:t>
      </w:r>
      <w:r w:rsidR="00670F33" w:rsidRPr="00247095">
        <w:rPr>
          <w:rFonts w:ascii="Times New Roman" w:hAnsi="Times New Roman" w:hint="eastAsia"/>
          <w:b/>
          <w:sz w:val="24"/>
          <w:szCs w:val="24"/>
        </w:rPr>
        <w:t>.</w:t>
      </w:r>
      <w:r w:rsidR="00670F33" w:rsidRPr="00247095">
        <w:rPr>
          <w:rFonts w:ascii="Times New Roman" w:hAnsi="Times New Roman"/>
          <w:b/>
          <w:sz w:val="24"/>
          <w:szCs w:val="24"/>
        </w:rPr>
        <w:t xml:space="preserve"> </w:t>
      </w:r>
      <w:r w:rsidR="00EF2495" w:rsidRPr="00247095">
        <w:rPr>
          <w:rFonts w:ascii="Times New Roman" w:hAnsi="Times New Roman"/>
          <w:b/>
          <w:sz w:val="24"/>
          <w:szCs w:val="24"/>
        </w:rPr>
        <w:t>Scanning electron microscopy (SEM) images</w:t>
      </w:r>
      <w:r w:rsidR="004A3E45" w:rsidRPr="00247095">
        <w:rPr>
          <w:rFonts w:ascii="Times New Roman" w:hAnsi="Times New Roman"/>
          <w:b/>
          <w:sz w:val="24"/>
          <w:szCs w:val="24"/>
        </w:rPr>
        <w:t xml:space="preserve"> of </w:t>
      </w:r>
      <w:r w:rsidR="00411FB8" w:rsidRPr="00247095">
        <w:rPr>
          <w:rFonts w:ascii="Times New Roman" w:hAnsi="Times New Roman"/>
          <w:b/>
          <w:sz w:val="24"/>
          <w:szCs w:val="24"/>
        </w:rPr>
        <w:t xml:space="preserve">the </w:t>
      </w:r>
      <w:r w:rsidR="004A3E45" w:rsidRPr="00247095">
        <w:rPr>
          <w:rFonts w:ascii="Times New Roman" w:hAnsi="Times New Roman"/>
          <w:b/>
          <w:sz w:val="24"/>
          <w:szCs w:val="24"/>
        </w:rPr>
        <w:t xml:space="preserve">bare PS and </w:t>
      </w:r>
      <w:r w:rsidR="00411FB8" w:rsidRPr="00247095">
        <w:rPr>
          <w:rFonts w:ascii="Times New Roman" w:hAnsi="Times New Roman"/>
          <w:b/>
          <w:sz w:val="24"/>
          <w:szCs w:val="24"/>
        </w:rPr>
        <w:t xml:space="preserve">the </w:t>
      </w:r>
      <w:r w:rsidR="004A3E45" w:rsidRPr="00247095">
        <w:rPr>
          <w:rFonts w:ascii="Times New Roman" w:hAnsi="Times New Roman"/>
          <w:b/>
          <w:sz w:val="24"/>
          <w:szCs w:val="24"/>
        </w:rPr>
        <w:t>QD/PS hybrid structure</w:t>
      </w:r>
    </w:p>
    <w:p w14:paraId="40DE9D87" w14:textId="77777777" w:rsidR="003B0028" w:rsidRPr="00247095" w:rsidRDefault="00EF2495" w:rsidP="00E04440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247095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57A0B045" wp14:editId="4A973848">
            <wp:extent cx="4395216" cy="3023616"/>
            <wp:effectExtent l="0" t="0" r="5715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95216" cy="3023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E1ABC" w14:textId="398FE3B7" w:rsidR="00DB12F5" w:rsidRPr="00247095" w:rsidRDefault="0094190F" w:rsidP="00EF249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247095">
        <w:rPr>
          <w:rFonts w:ascii="Times New Roman" w:hAnsi="Times New Roman"/>
          <w:b/>
          <w:sz w:val="24"/>
          <w:szCs w:val="24"/>
        </w:rPr>
        <w:t>Figure S</w:t>
      </w:r>
      <w:r w:rsidR="009578C6" w:rsidRPr="00247095">
        <w:rPr>
          <w:rFonts w:ascii="Times New Roman" w:hAnsi="Times New Roman"/>
          <w:b/>
          <w:sz w:val="24"/>
          <w:szCs w:val="24"/>
        </w:rPr>
        <w:t>1</w:t>
      </w:r>
      <w:r w:rsidR="00B160FF" w:rsidRPr="00247095">
        <w:rPr>
          <w:rFonts w:ascii="Times New Roman" w:hAnsi="Times New Roman" w:hint="eastAsia"/>
          <w:b/>
          <w:sz w:val="24"/>
          <w:szCs w:val="24"/>
        </w:rPr>
        <w:t>.</w:t>
      </w:r>
      <w:r w:rsidR="00DB12F5" w:rsidRPr="00247095">
        <w:rPr>
          <w:rFonts w:ascii="Times New Roman" w:hAnsi="Times New Roman"/>
          <w:b/>
          <w:sz w:val="24"/>
          <w:szCs w:val="24"/>
        </w:rPr>
        <w:t xml:space="preserve"> </w:t>
      </w:r>
      <w:r w:rsidR="00EF2495" w:rsidRPr="00247095">
        <w:rPr>
          <w:rFonts w:ascii="Times New Roman" w:hAnsi="Times New Roman"/>
          <w:sz w:val="24"/>
          <w:szCs w:val="24"/>
        </w:rPr>
        <w:t xml:space="preserve">SEM images of </w:t>
      </w:r>
      <w:r w:rsidR="00C7774B" w:rsidRPr="00247095">
        <w:rPr>
          <w:rFonts w:ascii="Times New Roman" w:hAnsi="Times New Roman"/>
          <w:sz w:val="24"/>
          <w:szCs w:val="24"/>
        </w:rPr>
        <w:t xml:space="preserve">(a) </w:t>
      </w:r>
      <w:r w:rsidR="00411FB8" w:rsidRPr="00247095">
        <w:rPr>
          <w:rFonts w:ascii="Times New Roman" w:hAnsi="Times New Roman"/>
          <w:sz w:val="24"/>
          <w:szCs w:val="24"/>
        </w:rPr>
        <w:t xml:space="preserve">the </w:t>
      </w:r>
      <w:r w:rsidR="00EF2495" w:rsidRPr="00247095">
        <w:rPr>
          <w:rFonts w:ascii="Times New Roman" w:hAnsi="Times New Roman"/>
          <w:sz w:val="24"/>
          <w:szCs w:val="24"/>
        </w:rPr>
        <w:t>bare PS</w:t>
      </w:r>
      <w:r w:rsidR="00411FB8" w:rsidRPr="00247095">
        <w:rPr>
          <w:rFonts w:ascii="Times New Roman" w:hAnsi="Times New Roman"/>
          <w:sz w:val="24"/>
          <w:szCs w:val="24"/>
        </w:rPr>
        <w:t xml:space="preserve"> </w:t>
      </w:r>
      <w:r w:rsidR="00EF2495" w:rsidRPr="00247095">
        <w:rPr>
          <w:rFonts w:ascii="Times New Roman" w:hAnsi="Times New Roman"/>
          <w:sz w:val="24"/>
          <w:szCs w:val="24"/>
        </w:rPr>
        <w:t xml:space="preserve">and </w:t>
      </w:r>
      <w:r w:rsidR="00411FB8" w:rsidRPr="00247095">
        <w:rPr>
          <w:rFonts w:ascii="Times New Roman" w:hAnsi="Times New Roman"/>
          <w:sz w:val="24"/>
          <w:szCs w:val="24"/>
        </w:rPr>
        <w:t xml:space="preserve">the </w:t>
      </w:r>
      <w:r w:rsidR="00EF2495" w:rsidRPr="00247095">
        <w:rPr>
          <w:rFonts w:ascii="Times New Roman" w:hAnsi="Times New Roman"/>
          <w:sz w:val="24"/>
          <w:szCs w:val="24"/>
        </w:rPr>
        <w:t>QD/PS hybrid structure</w:t>
      </w:r>
      <w:r w:rsidR="00B50860" w:rsidRPr="00247095">
        <w:rPr>
          <w:rFonts w:ascii="Times New Roman" w:hAnsi="Times New Roman"/>
          <w:sz w:val="24"/>
          <w:szCs w:val="24"/>
        </w:rPr>
        <w:t>s</w:t>
      </w:r>
      <w:r w:rsidR="00EF2495" w:rsidRPr="00247095">
        <w:rPr>
          <w:rFonts w:ascii="Times New Roman" w:hAnsi="Times New Roman"/>
          <w:sz w:val="24"/>
          <w:szCs w:val="24"/>
        </w:rPr>
        <w:t xml:space="preserve"> with</w:t>
      </w:r>
      <w:r w:rsidR="00B50860" w:rsidRPr="0024709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50860" w:rsidRPr="00247095">
        <w:rPr>
          <w:rFonts w:ascii="Times New Roman" w:hAnsi="Times New Roman"/>
          <w:i/>
          <w:sz w:val="24"/>
          <w:szCs w:val="24"/>
        </w:rPr>
        <w:t>d</w:t>
      </w:r>
      <w:r w:rsidR="00B50860" w:rsidRPr="00247095">
        <w:rPr>
          <w:rFonts w:ascii="Times New Roman" w:hAnsi="Times New Roman"/>
          <w:sz w:val="24"/>
          <w:szCs w:val="24"/>
          <w:vertAlign w:val="subscript"/>
        </w:rPr>
        <w:t>QD</w:t>
      </w:r>
      <w:proofErr w:type="spellEnd"/>
      <w:r w:rsidR="00B50860" w:rsidRPr="00247095">
        <w:rPr>
          <w:rFonts w:ascii="Times New Roman" w:hAnsi="Times New Roman"/>
          <w:sz w:val="24"/>
          <w:szCs w:val="24"/>
        </w:rPr>
        <w:t xml:space="preserve"> of</w:t>
      </w:r>
      <w:r w:rsidR="00EF2495" w:rsidRPr="00247095">
        <w:rPr>
          <w:rFonts w:ascii="Times New Roman" w:hAnsi="Times New Roman"/>
          <w:sz w:val="24"/>
          <w:szCs w:val="24"/>
        </w:rPr>
        <w:t xml:space="preserve"> (b) 2.7 nm, (c) 4.2 nm, and (d) 6.5 nm.</w:t>
      </w:r>
      <w:r w:rsidR="004A3E45" w:rsidRPr="00247095">
        <w:rPr>
          <w:rFonts w:ascii="Times New Roman" w:hAnsi="Times New Roman"/>
          <w:sz w:val="24"/>
          <w:szCs w:val="24"/>
        </w:rPr>
        <w:t xml:space="preserve"> </w:t>
      </w:r>
      <w:r w:rsidR="00C7774B" w:rsidRPr="00247095">
        <w:rPr>
          <w:rFonts w:ascii="Times New Roman" w:hAnsi="Times New Roman"/>
          <w:sz w:val="24"/>
          <w:szCs w:val="24"/>
        </w:rPr>
        <w:t xml:space="preserve">All </w:t>
      </w:r>
      <w:r w:rsidR="004A3E45" w:rsidRPr="00247095">
        <w:rPr>
          <w:rFonts w:ascii="Times New Roman" w:hAnsi="Times New Roman"/>
          <w:sz w:val="24"/>
          <w:szCs w:val="24"/>
        </w:rPr>
        <w:t xml:space="preserve">SEM images show </w:t>
      </w:r>
      <w:r w:rsidR="00C7774B" w:rsidRPr="00247095">
        <w:rPr>
          <w:rFonts w:ascii="Times New Roman" w:hAnsi="Times New Roman"/>
          <w:sz w:val="24"/>
          <w:szCs w:val="24"/>
        </w:rPr>
        <w:t xml:space="preserve">a </w:t>
      </w:r>
      <w:r w:rsidR="004A3E45" w:rsidRPr="00247095">
        <w:rPr>
          <w:rFonts w:ascii="Times New Roman" w:hAnsi="Times New Roman"/>
          <w:sz w:val="24"/>
          <w:szCs w:val="24"/>
        </w:rPr>
        <w:t>similar grain size, indicat</w:t>
      </w:r>
      <w:r w:rsidR="000860E5" w:rsidRPr="00247095">
        <w:rPr>
          <w:rFonts w:ascii="Times New Roman" w:hAnsi="Times New Roman"/>
          <w:sz w:val="24"/>
          <w:szCs w:val="24"/>
        </w:rPr>
        <w:t>ing</w:t>
      </w:r>
      <w:r w:rsidR="004A3E45" w:rsidRPr="00247095">
        <w:rPr>
          <w:rFonts w:ascii="Times New Roman" w:hAnsi="Times New Roman"/>
          <w:sz w:val="24"/>
          <w:szCs w:val="24"/>
        </w:rPr>
        <w:t xml:space="preserve"> that the surface passivation with QDs d</w:t>
      </w:r>
      <w:r w:rsidR="00B50860" w:rsidRPr="00247095">
        <w:rPr>
          <w:rFonts w:ascii="Times New Roman" w:hAnsi="Times New Roman"/>
          <w:sz w:val="24"/>
          <w:szCs w:val="24"/>
        </w:rPr>
        <w:t>id</w:t>
      </w:r>
      <w:r w:rsidR="004A3E45" w:rsidRPr="00247095">
        <w:rPr>
          <w:rFonts w:ascii="Times New Roman" w:hAnsi="Times New Roman"/>
          <w:sz w:val="24"/>
          <w:szCs w:val="24"/>
        </w:rPr>
        <w:t xml:space="preserve"> not significantly affect the morphology of CH</w:t>
      </w:r>
      <w:r w:rsidR="004A3E45" w:rsidRPr="00247095">
        <w:rPr>
          <w:rFonts w:ascii="Times New Roman" w:hAnsi="Times New Roman"/>
          <w:sz w:val="24"/>
          <w:szCs w:val="24"/>
          <w:vertAlign w:val="subscript"/>
        </w:rPr>
        <w:t>3</w:t>
      </w:r>
      <w:r w:rsidR="004A3E45" w:rsidRPr="00247095">
        <w:rPr>
          <w:rFonts w:ascii="Times New Roman" w:hAnsi="Times New Roman"/>
          <w:sz w:val="24"/>
          <w:szCs w:val="24"/>
        </w:rPr>
        <w:t>NH</w:t>
      </w:r>
      <w:r w:rsidR="004A3E45" w:rsidRPr="00247095">
        <w:rPr>
          <w:rFonts w:ascii="Times New Roman" w:hAnsi="Times New Roman"/>
          <w:sz w:val="24"/>
          <w:szCs w:val="24"/>
          <w:vertAlign w:val="subscript"/>
        </w:rPr>
        <w:t>3</w:t>
      </w:r>
      <w:r w:rsidR="004A3E45" w:rsidRPr="00247095">
        <w:rPr>
          <w:rFonts w:ascii="Times New Roman" w:hAnsi="Times New Roman"/>
          <w:sz w:val="24"/>
          <w:szCs w:val="24"/>
        </w:rPr>
        <w:t>PbI</w:t>
      </w:r>
      <w:r w:rsidR="004A3E45" w:rsidRPr="00247095">
        <w:rPr>
          <w:rFonts w:ascii="Times New Roman" w:hAnsi="Times New Roman"/>
          <w:sz w:val="24"/>
          <w:szCs w:val="24"/>
          <w:vertAlign w:val="subscript"/>
        </w:rPr>
        <w:t>2</w:t>
      </w:r>
      <w:r w:rsidR="004A3E45" w:rsidRPr="00247095">
        <w:rPr>
          <w:rFonts w:ascii="Times New Roman" w:hAnsi="Times New Roman"/>
          <w:sz w:val="24"/>
          <w:szCs w:val="24"/>
        </w:rPr>
        <w:t>Br film.</w:t>
      </w:r>
    </w:p>
    <w:p w14:paraId="4A647E34" w14:textId="77777777" w:rsidR="00EF2495" w:rsidRPr="00247095" w:rsidRDefault="00EF2495" w:rsidP="00EF249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0C4A7DEA" w14:textId="77777777" w:rsidR="00EF2495" w:rsidRPr="00247095" w:rsidRDefault="00EF2495" w:rsidP="00EF249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20CD3880" w14:textId="77777777" w:rsidR="00EF2495" w:rsidRPr="00247095" w:rsidRDefault="00EF2495" w:rsidP="00EF249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7BFD4CB4" w14:textId="77777777" w:rsidR="00EF2495" w:rsidRPr="00247095" w:rsidRDefault="00EF2495" w:rsidP="00EF249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3F749D29" w14:textId="77777777" w:rsidR="00790CE2" w:rsidRPr="00247095" w:rsidRDefault="00790CE2" w:rsidP="00790CE2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247095">
        <w:rPr>
          <w:rFonts w:ascii="Times New Roman" w:hAnsi="Times New Roman"/>
          <w:b/>
          <w:sz w:val="24"/>
          <w:szCs w:val="24"/>
        </w:rPr>
        <w:lastRenderedPageBreak/>
        <w:t>2</w:t>
      </w:r>
      <w:r w:rsidRPr="00247095">
        <w:rPr>
          <w:rFonts w:ascii="Times New Roman" w:hAnsi="Times New Roman" w:hint="eastAsia"/>
          <w:b/>
          <w:sz w:val="24"/>
          <w:szCs w:val="24"/>
        </w:rPr>
        <w:t>.</w:t>
      </w:r>
      <w:r w:rsidRPr="00247095">
        <w:rPr>
          <w:rFonts w:ascii="Times New Roman" w:hAnsi="Times New Roman"/>
          <w:b/>
          <w:sz w:val="24"/>
          <w:szCs w:val="24"/>
        </w:rPr>
        <w:t xml:space="preserve"> </w:t>
      </w:r>
      <w:r w:rsidR="004A3E45" w:rsidRPr="00247095">
        <w:rPr>
          <w:rFonts w:ascii="Times New Roman" w:hAnsi="Times New Roman"/>
          <w:b/>
          <w:sz w:val="24"/>
          <w:szCs w:val="24"/>
        </w:rPr>
        <w:t>X-ray diffraction</w:t>
      </w:r>
      <w:r w:rsidR="00E75190" w:rsidRPr="00247095">
        <w:rPr>
          <w:rFonts w:ascii="Times New Roman" w:hAnsi="Times New Roman"/>
          <w:b/>
          <w:sz w:val="24"/>
          <w:szCs w:val="24"/>
        </w:rPr>
        <w:t xml:space="preserve"> (XRD) patterns</w:t>
      </w:r>
      <w:r w:rsidR="004A3E45" w:rsidRPr="00247095">
        <w:rPr>
          <w:rFonts w:ascii="Times New Roman" w:hAnsi="Times New Roman"/>
          <w:b/>
          <w:sz w:val="24"/>
          <w:szCs w:val="24"/>
        </w:rPr>
        <w:t xml:space="preserve"> and UV-vis absorption spectr</w:t>
      </w:r>
      <w:r w:rsidR="00E75190" w:rsidRPr="00247095">
        <w:rPr>
          <w:rFonts w:ascii="Times New Roman" w:hAnsi="Times New Roman"/>
          <w:b/>
          <w:sz w:val="24"/>
          <w:szCs w:val="24"/>
        </w:rPr>
        <w:t>um</w:t>
      </w:r>
    </w:p>
    <w:p w14:paraId="77BE0CD3" w14:textId="77777777" w:rsidR="001318E3" w:rsidRPr="00247095" w:rsidRDefault="001318E3" w:rsidP="00790CE2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247095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26570D9B" wp14:editId="74B1B8EA">
            <wp:extent cx="5731510" cy="221361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_sup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1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F002D" w14:textId="3A699FED" w:rsidR="00790CE2" w:rsidRPr="00247095" w:rsidRDefault="00790CE2" w:rsidP="00790CE2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247095">
        <w:rPr>
          <w:rFonts w:ascii="Times New Roman" w:hAnsi="Times New Roman"/>
          <w:b/>
          <w:sz w:val="24"/>
          <w:szCs w:val="24"/>
        </w:rPr>
        <w:t>Figure S</w:t>
      </w:r>
      <w:r w:rsidR="00FD59B9" w:rsidRPr="00247095">
        <w:rPr>
          <w:rFonts w:ascii="Times New Roman" w:hAnsi="Times New Roman"/>
          <w:b/>
          <w:sz w:val="24"/>
          <w:szCs w:val="24"/>
        </w:rPr>
        <w:t>2</w:t>
      </w:r>
      <w:r w:rsidRPr="00247095">
        <w:rPr>
          <w:rFonts w:ascii="Times New Roman" w:hAnsi="Times New Roman" w:hint="eastAsia"/>
          <w:b/>
          <w:sz w:val="24"/>
          <w:szCs w:val="24"/>
        </w:rPr>
        <w:t>.</w:t>
      </w:r>
      <w:r w:rsidR="004A3E45" w:rsidRPr="00247095">
        <w:rPr>
          <w:rFonts w:ascii="Times New Roman" w:hAnsi="Times New Roman"/>
          <w:b/>
          <w:sz w:val="24"/>
          <w:szCs w:val="24"/>
        </w:rPr>
        <w:t xml:space="preserve"> </w:t>
      </w:r>
      <w:r w:rsidR="004A3E45" w:rsidRPr="00247095">
        <w:rPr>
          <w:rFonts w:ascii="Times New Roman" w:hAnsi="Times New Roman"/>
          <w:sz w:val="24"/>
          <w:szCs w:val="24"/>
        </w:rPr>
        <w:t>(a)</w:t>
      </w:r>
      <w:r w:rsidRPr="00247095">
        <w:rPr>
          <w:rFonts w:ascii="Times New Roman" w:hAnsi="Times New Roman"/>
          <w:sz w:val="24"/>
          <w:szCs w:val="24"/>
        </w:rPr>
        <w:t xml:space="preserve"> </w:t>
      </w:r>
      <w:r w:rsidR="004A3E45" w:rsidRPr="00247095">
        <w:rPr>
          <w:rFonts w:ascii="Times New Roman" w:hAnsi="Times New Roman"/>
          <w:sz w:val="24"/>
          <w:szCs w:val="24"/>
        </w:rPr>
        <w:t xml:space="preserve">XRD patterns of </w:t>
      </w:r>
      <w:r w:rsidR="00411FB8" w:rsidRPr="00247095">
        <w:rPr>
          <w:rFonts w:ascii="Times New Roman" w:hAnsi="Times New Roman"/>
          <w:sz w:val="24"/>
          <w:szCs w:val="24"/>
        </w:rPr>
        <w:t xml:space="preserve">the </w:t>
      </w:r>
      <w:r w:rsidR="004A3E45" w:rsidRPr="00247095">
        <w:rPr>
          <w:rFonts w:ascii="Times New Roman" w:hAnsi="Times New Roman"/>
          <w:sz w:val="24"/>
          <w:szCs w:val="24"/>
        </w:rPr>
        <w:t xml:space="preserve">bare PS and </w:t>
      </w:r>
      <w:r w:rsidR="00411FB8" w:rsidRPr="00247095">
        <w:rPr>
          <w:rFonts w:ascii="Times New Roman" w:hAnsi="Times New Roman"/>
          <w:sz w:val="24"/>
          <w:szCs w:val="24"/>
        </w:rPr>
        <w:t xml:space="preserve">the </w:t>
      </w:r>
      <w:r w:rsidR="004A3E45" w:rsidRPr="00247095">
        <w:rPr>
          <w:rFonts w:ascii="Times New Roman" w:hAnsi="Times New Roman"/>
          <w:sz w:val="24"/>
          <w:szCs w:val="24"/>
        </w:rPr>
        <w:t>QD/PS hybrid structure</w:t>
      </w:r>
      <w:r w:rsidR="00B50860" w:rsidRPr="00247095">
        <w:rPr>
          <w:rFonts w:ascii="Times New Roman" w:hAnsi="Times New Roman"/>
          <w:sz w:val="24"/>
          <w:szCs w:val="24"/>
        </w:rPr>
        <w:t>s</w:t>
      </w:r>
      <w:r w:rsidR="004A3E45" w:rsidRPr="00247095">
        <w:rPr>
          <w:rFonts w:ascii="Times New Roman" w:hAnsi="Times New Roman"/>
          <w:sz w:val="24"/>
          <w:szCs w:val="24"/>
        </w:rPr>
        <w:t xml:space="preserve"> with various </w:t>
      </w:r>
      <w:proofErr w:type="spellStart"/>
      <w:r w:rsidR="004A3E45" w:rsidRPr="00247095">
        <w:rPr>
          <w:rFonts w:ascii="Times New Roman" w:hAnsi="Times New Roman"/>
          <w:i/>
          <w:sz w:val="24"/>
          <w:szCs w:val="24"/>
        </w:rPr>
        <w:t>d</w:t>
      </w:r>
      <w:r w:rsidR="004A3E45" w:rsidRPr="00247095">
        <w:rPr>
          <w:rFonts w:ascii="Times New Roman" w:hAnsi="Times New Roman"/>
          <w:sz w:val="24"/>
          <w:szCs w:val="24"/>
          <w:vertAlign w:val="subscript"/>
        </w:rPr>
        <w:t>QD</w:t>
      </w:r>
      <w:proofErr w:type="spellEnd"/>
      <w:r w:rsidR="004A3E45" w:rsidRPr="00247095">
        <w:rPr>
          <w:rFonts w:ascii="Times New Roman" w:hAnsi="Times New Roman"/>
          <w:sz w:val="24"/>
          <w:szCs w:val="24"/>
        </w:rPr>
        <w:t>. (</w:t>
      </w:r>
      <w:r w:rsidR="00411FB8" w:rsidRPr="00247095">
        <w:rPr>
          <w:rFonts w:ascii="Times New Roman" w:hAnsi="Times New Roman"/>
          <w:sz w:val="24"/>
          <w:szCs w:val="24"/>
        </w:rPr>
        <w:t>b</w:t>
      </w:r>
      <w:r w:rsidR="004A3E45" w:rsidRPr="00247095">
        <w:rPr>
          <w:rFonts w:ascii="Times New Roman" w:hAnsi="Times New Roman"/>
          <w:sz w:val="24"/>
          <w:szCs w:val="24"/>
        </w:rPr>
        <w:t xml:space="preserve">) UV-vis absorption spectrum of </w:t>
      </w:r>
      <w:r w:rsidR="00411FB8" w:rsidRPr="00247095">
        <w:rPr>
          <w:rFonts w:ascii="Times New Roman" w:hAnsi="Times New Roman"/>
          <w:sz w:val="24"/>
          <w:szCs w:val="24"/>
        </w:rPr>
        <w:t>the</w:t>
      </w:r>
      <w:r w:rsidR="001318E3" w:rsidRPr="00247095">
        <w:rPr>
          <w:rFonts w:ascii="Times New Roman" w:hAnsi="Times New Roman"/>
          <w:sz w:val="24"/>
          <w:szCs w:val="24"/>
        </w:rPr>
        <w:t xml:space="preserve"> ITO substrate, </w:t>
      </w:r>
      <w:r w:rsidR="004A3E45" w:rsidRPr="00247095">
        <w:rPr>
          <w:rFonts w:ascii="Times New Roman" w:hAnsi="Times New Roman"/>
          <w:sz w:val="24"/>
          <w:szCs w:val="24"/>
        </w:rPr>
        <w:t>bare PS</w:t>
      </w:r>
      <w:r w:rsidR="001318E3" w:rsidRPr="00247095">
        <w:rPr>
          <w:rFonts w:ascii="Times New Roman" w:hAnsi="Times New Roman"/>
          <w:sz w:val="24"/>
          <w:szCs w:val="24"/>
        </w:rPr>
        <w:t>/ITO, and QD/PS/ITO (dashed lines)</w:t>
      </w:r>
      <w:r w:rsidR="004A3E45" w:rsidRPr="00247095">
        <w:rPr>
          <w:rFonts w:ascii="Times New Roman" w:hAnsi="Times New Roman"/>
          <w:sz w:val="24"/>
          <w:szCs w:val="24"/>
        </w:rPr>
        <w:t xml:space="preserve"> and PL spectra of </w:t>
      </w:r>
      <w:r w:rsidR="00411FB8" w:rsidRPr="00247095">
        <w:rPr>
          <w:rFonts w:ascii="Times New Roman" w:hAnsi="Times New Roman"/>
          <w:sz w:val="24"/>
          <w:szCs w:val="24"/>
        </w:rPr>
        <w:t xml:space="preserve">the </w:t>
      </w:r>
      <w:r w:rsidR="004A3E45" w:rsidRPr="00247095">
        <w:rPr>
          <w:rFonts w:ascii="Times New Roman" w:hAnsi="Times New Roman"/>
          <w:sz w:val="24"/>
          <w:szCs w:val="24"/>
        </w:rPr>
        <w:t xml:space="preserve">bare QDs with various </w:t>
      </w:r>
      <w:proofErr w:type="spellStart"/>
      <w:r w:rsidR="004A3E45" w:rsidRPr="00247095">
        <w:rPr>
          <w:rFonts w:ascii="Times New Roman" w:hAnsi="Times New Roman"/>
          <w:i/>
          <w:sz w:val="24"/>
          <w:szCs w:val="24"/>
        </w:rPr>
        <w:t>d</w:t>
      </w:r>
      <w:r w:rsidR="004A3E45" w:rsidRPr="00247095">
        <w:rPr>
          <w:rFonts w:ascii="Times New Roman" w:hAnsi="Times New Roman"/>
          <w:sz w:val="24"/>
          <w:szCs w:val="24"/>
          <w:vertAlign w:val="subscript"/>
        </w:rPr>
        <w:t>QD</w:t>
      </w:r>
      <w:proofErr w:type="spellEnd"/>
      <w:r w:rsidR="004A3E45" w:rsidRPr="00247095">
        <w:rPr>
          <w:rFonts w:ascii="Times New Roman" w:hAnsi="Times New Roman"/>
          <w:sz w:val="24"/>
          <w:szCs w:val="24"/>
        </w:rPr>
        <w:t xml:space="preserve"> (solid lines). The illustration of </w:t>
      </w:r>
      <w:proofErr w:type="spellStart"/>
      <w:r w:rsidR="004A3E45" w:rsidRPr="00247095">
        <w:rPr>
          <w:rFonts w:ascii="Times New Roman" w:hAnsi="Times New Roman"/>
          <w:sz w:val="24"/>
          <w:szCs w:val="24"/>
        </w:rPr>
        <w:t>CdSe</w:t>
      </w:r>
      <w:proofErr w:type="spellEnd"/>
      <w:r w:rsidR="004A3E45" w:rsidRPr="00247095">
        <w:rPr>
          <w:rFonts w:ascii="Times New Roman" w:hAnsi="Times New Roman"/>
          <w:sz w:val="24"/>
          <w:szCs w:val="24"/>
        </w:rPr>
        <w:t xml:space="preserve">/ZnS core-shell QDs </w:t>
      </w:r>
      <w:r w:rsidR="00C7774B" w:rsidRPr="00247095">
        <w:rPr>
          <w:rFonts w:ascii="Times New Roman" w:hAnsi="Times New Roman"/>
          <w:sz w:val="24"/>
          <w:szCs w:val="24"/>
        </w:rPr>
        <w:t xml:space="preserve">is </w:t>
      </w:r>
      <w:r w:rsidR="004A3E45" w:rsidRPr="00247095">
        <w:rPr>
          <w:rFonts w:ascii="Times New Roman" w:hAnsi="Times New Roman"/>
          <w:sz w:val="24"/>
          <w:szCs w:val="24"/>
        </w:rPr>
        <w:t>shown</w:t>
      </w:r>
      <w:r w:rsidR="00C7774B" w:rsidRPr="00247095">
        <w:rPr>
          <w:rFonts w:ascii="Times New Roman" w:hAnsi="Times New Roman"/>
          <w:sz w:val="24"/>
          <w:szCs w:val="24"/>
        </w:rPr>
        <w:t xml:space="preserve"> as an inset</w:t>
      </w:r>
      <w:r w:rsidR="00B50860" w:rsidRPr="00247095">
        <w:rPr>
          <w:rFonts w:ascii="Times New Roman" w:hAnsi="Times New Roman"/>
          <w:sz w:val="24"/>
          <w:szCs w:val="24"/>
        </w:rPr>
        <w:t>.</w:t>
      </w:r>
    </w:p>
    <w:p w14:paraId="61B68C32" w14:textId="77777777" w:rsidR="00790CE2" w:rsidRPr="00247095" w:rsidRDefault="00790CE2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332D4FCD" w14:textId="77777777" w:rsidR="00790CE2" w:rsidRPr="00247095" w:rsidRDefault="00790CE2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6C5B4C0E" w14:textId="77777777" w:rsidR="00174EB0" w:rsidRPr="00247095" w:rsidRDefault="00174EB0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05819419" w14:textId="77777777" w:rsidR="00174EB0" w:rsidRPr="00247095" w:rsidRDefault="00174EB0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571B42D8" w14:textId="77777777" w:rsidR="00174EB0" w:rsidRPr="00247095" w:rsidRDefault="00174EB0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4BE04869" w14:textId="77777777" w:rsidR="00174EB0" w:rsidRPr="00247095" w:rsidRDefault="00174EB0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7646CC38" w14:textId="77777777" w:rsidR="00174EB0" w:rsidRPr="00247095" w:rsidRDefault="00174EB0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151565A6" w14:textId="77777777" w:rsidR="00174EB0" w:rsidRPr="00247095" w:rsidRDefault="00174EB0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70E95AF5" w14:textId="77777777" w:rsidR="00174EB0" w:rsidRPr="00247095" w:rsidRDefault="00174EB0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4353580C" w14:textId="77777777" w:rsidR="00174EB0" w:rsidRPr="00247095" w:rsidRDefault="00174EB0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6F65A5B0" w14:textId="77777777" w:rsidR="00174EB0" w:rsidRPr="00247095" w:rsidRDefault="00174EB0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29924F45" w14:textId="77777777" w:rsidR="00174EB0" w:rsidRPr="00247095" w:rsidRDefault="00174EB0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6CF7C721" w14:textId="77777777" w:rsidR="00174EB0" w:rsidRPr="00247095" w:rsidRDefault="00174EB0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789F3E9C" w14:textId="77777777" w:rsidR="00174EB0" w:rsidRPr="00247095" w:rsidRDefault="00174EB0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1031F02B" w14:textId="77777777" w:rsidR="00174EB0" w:rsidRPr="00247095" w:rsidRDefault="00174EB0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66D76115" w14:textId="77777777" w:rsidR="004A3E45" w:rsidRPr="00247095" w:rsidRDefault="004A3E45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6FB45D0F" w14:textId="77777777" w:rsidR="004A3E45" w:rsidRPr="00247095" w:rsidRDefault="004A3E45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75630102" w14:textId="77777777" w:rsidR="004A3E45" w:rsidRPr="00247095" w:rsidRDefault="004A3E45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722A8D9A" w14:textId="77777777" w:rsidR="00713193" w:rsidRPr="00247095" w:rsidRDefault="00713193" w:rsidP="00713193">
      <w:pPr>
        <w:pStyle w:val="ParaAttribute0"/>
        <w:spacing w:after="240"/>
        <w:rPr>
          <w:rStyle w:val="CharAttribute1"/>
          <w:rFonts w:eastAsia="바탕"/>
          <w:b/>
          <w:sz w:val="24"/>
          <w:szCs w:val="24"/>
        </w:rPr>
      </w:pPr>
      <w:r w:rsidRPr="00247095">
        <w:rPr>
          <w:rStyle w:val="CharAttribute1"/>
          <w:rFonts w:eastAsia="바탕" w:hint="eastAsia"/>
          <w:b/>
          <w:sz w:val="24"/>
          <w:szCs w:val="24"/>
        </w:rPr>
        <w:lastRenderedPageBreak/>
        <w:t>3</w:t>
      </w:r>
      <w:r w:rsidRPr="00247095">
        <w:rPr>
          <w:rStyle w:val="CharAttribute1"/>
          <w:rFonts w:eastAsia="바탕"/>
          <w:b/>
          <w:sz w:val="24"/>
          <w:szCs w:val="24"/>
        </w:rPr>
        <w:t xml:space="preserve">. </w:t>
      </w:r>
      <w:r w:rsidR="00BB175B" w:rsidRPr="00247095">
        <w:rPr>
          <w:rStyle w:val="CharAttribute1"/>
          <w:rFonts w:eastAsia="바탕"/>
          <w:b/>
          <w:sz w:val="24"/>
          <w:szCs w:val="24"/>
        </w:rPr>
        <w:t xml:space="preserve">Estimated </w:t>
      </w:r>
      <w:r w:rsidR="00637331" w:rsidRPr="00247095">
        <w:rPr>
          <w:rStyle w:val="CharAttribute1"/>
          <w:rFonts w:eastAsia="바탕"/>
          <w:b/>
          <w:sz w:val="24"/>
          <w:szCs w:val="24"/>
        </w:rPr>
        <w:t>PL</w:t>
      </w:r>
      <w:r w:rsidRPr="00247095">
        <w:rPr>
          <w:rStyle w:val="CharAttribute1"/>
          <w:rFonts w:eastAsia="바탕"/>
          <w:b/>
          <w:sz w:val="24"/>
          <w:szCs w:val="24"/>
        </w:rPr>
        <w:t xml:space="preserve"> decay times of </w:t>
      </w:r>
      <w:r w:rsidR="006020B4" w:rsidRPr="00247095">
        <w:rPr>
          <w:rStyle w:val="CharAttribute1"/>
          <w:rFonts w:eastAsia="바탕"/>
          <w:b/>
          <w:sz w:val="24"/>
          <w:szCs w:val="24"/>
        </w:rPr>
        <w:t xml:space="preserve">the </w:t>
      </w:r>
      <w:r w:rsidRPr="00247095">
        <w:rPr>
          <w:rStyle w:val="CharAttribute1"/>
          <w:rFonts w:eastAsia="바탕"/>
          <w:b/>
          <w:sz w:val="24"/>
          <w:szCs w:val="24"/>
        </w:rPr>
        <w:t xml:space="preserve">bare QDs and </w:t>
      </w:r>
      <w:r w:rsidR="006020B4" w:rsidRPr="00247095">
        <w:rPr>
          <w:rStyle w:val="CharAttribute1"/>
          <w:rFonts w:eastAsia="바탕"/>
          <w:b/>
          <w:sz w:val="24"/>
          <w:szCs w:val="24"/>
        </w:rPr>
        <w:t xml:space="preserve">the </w:t>
      </w:r>
      <w:r w:rsidRPr="00247095">
        <w:rPr>
          <w:rStyle w:val="CharAttribute1"/>
          <w:rFonts w:eastAsia="바탕"/>
          <w:b/>
          <w:sz w:val="24"/>
          <w:szCs w:val="24"/>
        </w:rPr>
        <w:t>QD/PS hybrid structures</w:t>
      </w:r>
    </w:p>
    <w:p w14:paraId="65875217" w14:textId="2DD675C5" w:rsidR="00713193" w:rsidRPr="00247095" w:rsidRDefault="00713193" w:rsidP="00713193">
      <w:pPr>
        <w:pStyle w:val="ParaAttribute0"/>
        <w:spacing w:after="240"/>
        <w:rPr>
          <w:rStyle w:val="CharAttribute1"/>
          <w:rFonts w:eastAsia="바탕"/>
          <w:sz w:val="24"/>
          <w:szCs w:val="24"/>
        </w:rPr>
      </w:pPr>
      <w:r w:rsidRPr="00247095">
        <w:rPr>
          <w:rStyle w:val="CharAttribute1"/>
          <w:rFonts w:eastAsia="바탕" w:hint="eastAsia"/>
          <w:b/>
          <w:sz w:val="24"/>
          <w:szCs w:val="24"/>
        </w:rPr>
        <w:t>T</w:t>
      </w:r>
      <w:r w:rsidRPr="00247095">
        <w:rPr>
          <w:rStyle w:val="CharAttribute1"/>
          <w:rFonts w:eastAsia="바탕"/>
          <w:b/>
          <w:sz w:val="24"/>
          <w:szCs w:val="24"/>
        </w:rPr>
        <w:t>able S1.</w:t>
      </w:r>
      <w:r w:rsidRPr="00247095">
        <w:rPr>
          <w:rStyle w:val="CharAttribute1"/>
          <w:rFonts w:eastAsia="바탕"/>
          <w:sz w:val="24"/>
          <w:szCs w:val="24"/>
        </w:rPr>
        <w:t xml:space="preserve"> Estimated PL decay parameters and average PL decay times </w:t>
      </w:r>
      <w:r w:rsidR="006020B4" w:rsidRPr="00247095">
        <w:rPr>
          <w:rStyle w:val="CharAttribute1"/>
          <w:rFonts w:eastAsia="바탕"/>
          <w:sz w:val="24"/>
          <w:szCs w:val="24"/>
        </w:rPr>
        <w:t xml:space="preserve">for </w:t>
      </w:r>
      <w:r w:rsidRPr="00247095">
        <w:rPr>
          <w:rStyle w:val="CharAttribute1"/>
          <w:rFonts w:eastAsia="바탕"/>
          <w:sz w:val="24"/>
          <w:szCs w:val="24"/>
        </w:rPr>
        <w:t xml:space="preserve">bare QDs with </w:t>
      </w:r>
      <w:r w:rsidR="00BD1D11" w:rsidRPr="00247095">
        <w:rPr>
          <w:rStyle w:val="CharAttribute1"/>
          <w:rFonts w:eastAsia="바탕"/>
          <w:sz w:val="24"/>
          <w:szCs w:val="24"/>
        </w:rPr>
        <w:t xml:space="preserve">varied </w:t>
      </w:r>
      <w:proofErr w:type="spellStart"/>
      <w:r w:rsidRPr="00247095">
        <w:rPr>
          <w:rStyle w:val="CharAttribute1"/>
          <w:rFonts w:eastAsia="바탕"/>
          <w:i/>
          <w:iCs/>
          <w:sz w:val="24"/>
          <w:szCs w:val="24"/>
        </w:rPr>
        <w:t>d</w:t>
      </w:r>
      <w:r w:rsidRPr="00247095">
        <w:rPr>
          <w:rStyle w:val="CharAttribute1"/>
          <w:rFonts w:eastAsia="바탕"/>
          <w:sz w:val="24"/>
          <w:szCs w:val="24"/>
          <w:vertAlign w:val="subscript"/>
        </w:rPr>
        <w:t>QD</w:t>
      </w:r>
      <w:proofErr w:type="spellEnd"/>
      <w:r w:rsidRPr="00247095">
        <w:rPr>
          <w:rStyle w:val="CharAttribute1"/>
          <w:rFonts w:eastAsia="바탕"/>
          <w:sz w:val="24"/>
          <w:szCs w:val="24"/>
        </w:rPr>
        <w:t>.</w:t>
      </w:r>
    </w:p>
    <w:tbl>
      <w:tblPr>
        <w:tblStyle w:val="71"/>
        <w:tblW w:w="5000" w:type="pct"/>
        <w:tblLook w:val="0600" w:firstRow="0" w:lastRow="0" w:firstColumn="0" w:lastColumn="0" w:noHBand="1" w:noVBand="1"/>
      </w:tblPr>
      <w:tblGrid>
        <w:gridCol w:w="1221"/>
        <w:gridCol w:w="1609"/>
        <w:gridCol w:w="1725"/>
        <w:gridCol w:w="1725"/>
        <w:gridCol w:w="1237"/>
        <w:gridCol w:w="1725"/>
      </w:tblGrid>
      <w:tr w:rsidR="00713193" w:rsidRPr="00247095" w14:paraId="6CFA708C" w14:textId="77777777" w:rsidTr="0005582C">
        <w:trPr>
          <w:trHeight w:val="452"/>
        </w:trPr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653405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bookmarkStart w:id="1" w:name="_Hlk8662232"/>
            <w:proofErr w:type="spellStart"/>
            <w:r w:rsidRPr="00247095">
              <w:rPr>
                <w:rFonts w:eastAsia="맑은 고딕"/>
                <w:bCs/>
                <w:i/>
                <w:szCs w:val="24"/>
              </w:rPr>
              <w:t>d</w:t>
            </w:r>
            <w:r w:rsidRPr="00247095">
              <w:rPr>
                <w:rFonts w:eastAsia="맑은 고딕"/>
                <w:bCs/>
                <w:vertAlign w:val="subscript"/>
              </w:rPr>
              <w:t>QD</w:t>
            </w:r>
            <w:proofErr w:type="spellEnd"/>
            <w:r w:rsidRPr="00247095">
              <w:rPr>
                <w:rFonts w:eastAsia="맑은 고딕"/>
                <w:bCs/>
              </w:rPr>
              <w:t xml:space="preserve"> (nm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895A5E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/>
                <w:bCs/>
                <w:i/>
                <w:color w:val="auto"/>
              </w:rPr>
              <w:t>τ</w:t>
            </w:r>
            <w:r w:rsidRPr="00247095">
              <w:rPr>
                <w:rFonts w:eastAsia="맑은 고딕"/>
                <w:bCs/>
                <w:color w:val="auto"/>
                <w:vertAlign w:val="subscript"/>
              </w:rPr>
              <w:t xml:space="preserve">1 </w:t>
            </w:r>
            <w:r w:rsidRPr="00247095">
              <w:rPr>
                <w:rFonts w:eastAsia="맑은 고딕"/>
                <w:bCs/>
                <w:color w:val="auto"/>
              </w:rPr>
              <w:t>(ns)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C849E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/>
                <w:bCs/>
                <w:i/>
                <w:color w:val="auto"/>
              </w:rPr>
              <w:t>τ</w:t>
            </w:r>
            <w:r w:rsidRPr="00247095">
              <w:rPr>
                <w:rFonts w:eastAsia="맑은 고딕"/>
                <w:bCs/>
                <w:color w:val="auto"/>
                <w:vertAlign w:val="subscript"/>
              </w:rPr>
              <w:t xml:space="preserve">2 </w:t>
            </w:r>
            <w:r w:rsidRPr="00247095">
              <w:rPr>
                <w:rFonts w:eastAsia="맑은 고딕"/>
                <w:bCs/>
                <w:color w:val="auto"/>
              </w:rPr>
              <w:t>(ns)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586B46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/>
                <w:bCs/>
                <w:i/>
                <w:szCs w:val="24"/>
              </w:rPr>
              <w:t>A</w:t>
            </w:r>
            <w:r w:rsidRPr="00247095">
              <w:rPr>
                <w:rFonts w:eastAsia="맑은 고딕"/>
                <w:bCs/>
                <w:szCs w:val="24"/>
                <w:vertAlign w:val="subscript"/>
              </w:rPr>
              <w:t>1</w:t>
            </w:r>
            <w:r w:rsidRPr="00247095">
              <w:rPr>
                <w:rFonts w:eastAsia="맑은 고딕"/>
                <w:bCs/>
                <w:szCs w:val="24"/>
              </w:rPr>
              <w:t xml:space="preserve"> (%)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86060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bCs/>
                <w:szCs w:val="24"/>
              </w:rPr>
            </w:pPr>
            <w:r w:rsidRPr="00247095">
              <w:rPr>
                <w:rFonts w:eastAsia="맑은 고딕" w:hint="eastAsia"/>
                <w:bCs/>
                <w:i/>
                <w:szCs w:val="24"/>
              </w:rPr>
              <w:t>A</w:t>
            </w:r>
            <w:r w:rsidRPr="00247095">
              <w:rPr>
                <w:rFonts w:eastAsia="맑은 고딕"/>
                <w:bCs/>
                <w:szCs w:val="24"/>
                <w:vertAlign w:val="subscript"/>
              </w:rPr>
              <w:t>2</w:t>
            </w:r>
            <w:r w:rsidRPr="00247095">
              <w:rPr>
                <w:rFonts w:eastAsia="맑은 고딕"/>
                <w:bCs/>
                <w:szCs w:val="24"/>
              </w:rPr>
              <w:t xml:space="preserve"> (%)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363E21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proofErr w:type="spellStart"/>
            <w:r w:rsidRPr="00247095">
              <w:rPr>
                <w:rFonts w:eastAsia="맑은 고딕"/>
                <w:bCs/>
                <w:i/>
                <w:color w:val="auto"/>
              </w:rPr>
              <w:t>τ</w:t>
            </w:r>
            <w:r w:rsidRPr="00247095">
              <w:rPr>
                <w:rFonts w:eastAsia="맑은 고딕"/>
                <w:bCs/>
                <w:color w:val="auto"/>
                <w:vertAlign w:val="subscript"/>
              </w:rPr>
              <w:t>ave</w:t>
            </w:r>
            <w:proofErr w:type="spellEnd"/>
            <w:r w:rsidRPr="00247095">
              <w:rPr>
                <w:rFonts w:eastAsia="맑은 고딕"/>
                <w:bCs/>
                <w:color w:val="auto"/>
                <w:vertAlign w:val="subscript"/>
              </w:rPr>
              <w:t xml:space="preserve"> </w:t>
            </w:r>
            <w:r w:rsidRPr="00247095">
              <w:rPr>
                <w:rFonts w:eastAsia="맑은 고딕"/>
                <w:bCs/>
                <w:color w:val="auto"/>
              </w:rPr>
              <w:t>(ns)</w:t>
            </w:r>
          </w:p>
        </w:tc>
      </w:tr>
      <w:tr w:rsidR="00713193" w:rsidRPr="00247095" w14:paraId="5D481EA6" w14:textId="77777777" w:rsidTr="0005582C">
        <w:trPr>
          <w:trHeight w:val="562"/>
        </w:trPr>
        <w:tc>
          <w:tcPr>
            <w:tcW w:w="661" w:type="pct"/>
            <w:tcBorders>
              <w:top w:val="single" w:sz="4" w:space="0" w:color="auto"/>
            </w:tcBorders>
            <w:vAlign w:val="center"/>
            <w:hideMark/>
          </w:tcPr>
          <w:p w14:paraId="5EBC8EAA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2</w:t>
            </w:r>
            <w:r w:rsidRPr="00247095">
              <w:rPr>
                <w:rFonts w:eastAsia="맑은 고딕"/>
                <w:szCs w:val="24"/>
              </w:rPr>
              <w:t>.7</w:t>
            </w:r>
          </w:p>
        </w:tc>
        <w:tc>
          <w:tcPr>
            <w:tcW w:w="871" w:type="pct"/>
            <w:tcBorders>
              <w:top w:val="single" w:sz="4" w:space="0" w:color="auto"/>
            </w:tcBorders>
            <w:vAlign w:val="center"/>
          </w:tcPr>
          <w:p w14:paraId="02B9E781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1</w:t>
            </w:r>
            <w:r w:rsidRPr="00247095">
              <w:rPr>
                <w:rFonts w:eastAsia="맑은 고딕"/>
                <w:szCs w:val="24"/>
              </w:rPr>
              <w:t>.29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30F2E7E0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4</w:t>
            </w:r>
            <w:r w:rsidRPr="00247095">
              <w:rPr>
                <w:rFonts w:eastAsia="맑은 고딕"/>
              </w:rPr>
              <w:t>.59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71B65610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6</w:t>
            </w:r>
            <w:r w:rsidRPr="00247095">
              <w:rPr>
                <w:rFonts w:eastAsia="맑은 고딕"/>
                <w:szCs w:val="24"/>
              </w:rPr>
              <w:t>0.6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7B10A4E9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3</w:t>
            </w:r>
            <w:r w:rsidRPr="00247095">
              <w:rPr>
                <w:rFonts w:eastAsia="맑은 고딕"/>
                <w:szCs w:val="24"/>
              </w:rPr>
              <w:t>9.4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48937DA6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3</w:t>
            </w:r>
            <w:r w:rsidRPr="00247095">
              <w:rPr>
                <w:rFonts w:eastAsia="맑은 고딕"/>
                <w:szCs w:val="24"/>
              </w:rPr>
              <w:t>.59</w:t>
            </w:r>
          </w:p>
        </w:tc>
      </w:tr>
      <w:tr w:rsidR="00713193" w:rsidRPr="00247095" w14:paraId="19CD5CF3" w14:textId="77777777" w:rsidTr="0005582C">
        <w:trPr>
          <w:trHeight w:val="562"/>
        </w:trPr>
        <w:tc>
          <w:tcPr>
            <w:tcW w:w="661" w:type="pct"/>
            <w:tcBorders>
              <w:top w:val="single" w:sz="4" w:space="0" w:color="auto"/>
            </w:tcBorders>
            <w:vAlign w:val="center"/>
            <w:hideMark/>
          </w:tcPr>
          <w:p w14:paraId="32CC9BE0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4</w:t>
            </w:r>
            <w:r w:rsidRPr="00247095">
              <w:rPr>
                <w:rFonts w:eastAsia="맑은 고딕"/>
                <w:szCs w:val="24"/>
              </w:rPr>
              <w:t>.2</w:t>
            </w:r>
          </w:p>
        </w:tc>
        <w:tc>
          <w:tcPr>
            <w:tcW w:w="871" w:type="pct"/>
            <w:tcBorders>
              <w:top w:val="single" w:sz="4" w:space="0" w:color="auto"/>
            </w:tcBorders>
            <w:vAlign w:val="center"/>
          </w:tcPr>
          <w:p w14:paraId="6E84A47B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1</w:t>
            </w:r>
            <w:r w:rsidRPr="00247095">
              <w:rPr>
                <w:rFonts w:eastAsia="맑은 고딕"/>
                <w:szCs w:val="24"/>
              </w:rPr>
              <w:t>.32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71A70727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4</w:t>
            </w:r>
            <w:r w:rsidRPr="00247095">
              <w:rPr>
                <w:rFonts w:eastAsia="맑은 고딕"/>
                <w:szCs w:val="24"/>
              </w:rPr>
              <w:t>.27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2FCA68C4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5</w:t>
            </w:r>
            <w:r w:rsidRPr="00247095">
              <w:rPr>
                <w:rFonts w:eastAsia="맑은 고딕"/>
                <w:szCs w:val="24"/>
              </w:rPr>
              <w:t>9.8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0321FBF3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4</w:t>
            </w:r>
            <w:r w:rsidRPr="00247095">
              <w:rPr>
                <w:rFonts w:eastAsia="맑은 고딕"/>
                <w:szCs w:val="24"/>
              </w:rPr>
              <w:t>0.2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49CB5D76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3</w:t>
            </w:r>
            <w:r w:rsidRPr="00247095">
              <w:rPr>
                <w:rFonts w:eastAsia="맑은 고딕"/>
                <w:szCs w:val="24"/>
              </w:rPr>
              <w:t>.34</w:t>
            </w:r>
          </w:p>
        </w:tc>
      </w:tr>
      <w:tr w:rsidR="00713193" w:rsidRPr="00247095" w14:paraId="4DD22CE0" w14:textId="77777777" w:rsidTr="0005582C">
        <w:trPr>
          <w:trHeight w:val="562"/>
        </w:trPr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73A207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6</w:t>
            </w:r>
            <w:r w:rsidRPr="00247095">
              <w:rPr>
                <w:rFonts w:eastAsia="맑은 고딕"/>
                <w:szCs w:val="24"/>
              </w:rPr>
              <w:t>.5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BD8E2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0</w:t>
            </w:r>
            <w:r w:rsidRPr="00247095">
              <w:rPr>
                <w:rFonts w:eastAsia="맑은 고딕"/>
                <w:szCs w:val="24"/>
              </w:rPr>
              <w:t>.78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C3722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2</w:t>
            </w:r>
            <w:r w:rsidRPr="00247095">
              <w:rPr>
                <w:rFonts w:eastAsia="맑은 고딕"/>
                <w:szCs w:val="24"/>
              </w:rPr>
              <w:t>.99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BF5CF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5</w:t>
            </w:r>
            <w:r w:rsidRPr="00247095">
              <w:rPr>
                <w:rFonts w:eastAsia="맑은 고딕"/>
                <w:szCs w:val="24"/>
              </w:rPr>
              <w:t>6.3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1D39A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4</w:t>
            </w:r>
            <w:r w:rsidRPr="00247095">
              <w:rPr>
                <w:rFonts w:eastAsia="맑은 고딕"/>
                <w:szCs w:val="24"/>
              </w:rPr>
              <w:t>3.7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F86C6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2</w:t>
            </w:r>
            <w:r w:rsidRPr="00247095">
              <w:rPr>
                <w:rFonts w:eastAsia="맑은 고딕"/>
                <w:szCs w:val="24"/>
              </w:rPr>
              <w:t>.44</w:t>
            </w:r>
          </w:p>
        </w:tc>
      </w:tr>
      <w:bookmarkEnd w:id="1"/>
    </w:tbl>
    <w:p w14:paraId="13106A24" w14:textId="77777777" w:rsidR="00713193" w:rsidRPr="00247095" w:rsidRDefault="00713193" w:rsidP="00713193">
      <w:pPr>
        <w:pStyle w:val="ParaAttribute0"/>
        <w:spacing w:after="240"/>
        <w:rPr>
          <w:rStyle w:val="CharAttribute1"/>
          <w:rFonts w:eastAsia="바탕"/>
          <w:b/>
          <w:sz w:val="24"/>
          <w:szCs w:val="24"/>
        </w:rPr>
      </w:pPr>
    </w:p>
    <w:p w14:paraId="77C4959B" w14:textId="08C0E248" w:rsidR="00713193" w:rsidRPr="00247095" w:rsidRDefault="00713193" w:rsidP="00713193">
      <w:pPr>
        <w:pStyle w:val="ParaAttribute0"/>
        <w:spacing w:after="240"/>
        <w:rPr>
          <w:rStyle w:val="CharAttribute1"/>
          <w:rFonts w:eastAsia="바탕"/>
          <w:sz w:val="24"/>
          <w:szCs w:val="24"/>
        </w:rPr>
      </w:pPr>
      <w:r w:rsidRPr="00247095">
        <w:rPr>
          <w:rStyle w:val="CharAttribute1"/>
          <w:rFonts w:eastAsia="바탕" w:hint="eastAsia"/>
          <w:b/>
          <w:sz w:val="24"/>
          <w:szCs w:val="24"/>
        </w:rPr>
        <w:t>T</w:t>
      </w:r>
      <w:r w:rsidRPr="00247095">
        <w:rPr>
          <w:rStyle w:val="CharAttribute1"/>
          <w:rFonts w:eastAsia="바탕"/>
          <w:b/>
          <w:sz w:val="24"/>
          <w:szCs w:val="24"/>
        </w:rPr>
        <w:t>able S2.</w:t>
      </w:r>
      <w:r w:rsidRPr="00247095">
        <w:rPr>
          <w:rStyle w:val="CharAttribute1"/>
          <w:rFonts w:eastAsia="바탕"/>
          <w:sz w:val="24"/>
          <w:szCs w:val="24"/>
        </w:rPr>
        <w:t xml:space="preserve"> Estimated PL decay parameters and average PL decay times</w:t>
      </w:r>
      <w:r w:rsidR="000B0F19" w:rsidRPr="00247095">
        <w:rPr>
          <w:rStyle w:val="CharAttribute1"/>
          <w:rFonts w:eastAsia="바탕"/>
          <w:sz w:val="24"/>
          <w:szCs w:val="24"/>
        </w:rPr>
        <w:t xml:space="preserve"> for</w:t>
      </w:r>
      <w:r w:rsidRPr="00247095">
        <w:rPr>
          <w:rStyle w:val="CharAttribute1"/>
          <w:rFonts w:eastAsia="바탕"/>
          <w:sz w:val="24"/>
          <w:szCs w:val="24"/>
        </w:rPr>
        <w:t xml:space="preserve"> QD/PS hybrid structures</w:t>
      </w:r>
      <w:r w:rsidR="00637331" w:rsidRPr="00247095">
        <w:rPr>
          <w:rStyle w:val="CharAttribute1"/>
          <w:rFonts w:eastAsia="바탕"/>
          <w:sz w:val="24"/>
          <w:szCs w:val="24"/>
        </w:rPr>
        <w:t xml:space="preserve"> with </w:t>
      </w:r>
      <w:r w:rsidR="00BD1D11" w:rsidRPr="00247095">
        <w:rPr>
          <w:rStyle w:val="CharAttribute1"/>
          <w:rFonts w:eastAsia="바탕"/>
          <w:sz w:val="24"/>
          <w:szCs w:val="24"/>
        </w:rPr>
        <w:t xml:space="preserve">varied </w:t>
      </w:r>
      <w:proofErr w:type="spellStart"/>
      <w:r w:rsidR="00637331" w:rsidRPr="00247095">
        <w:rPr>
          <w:rStyle w:val="CharAttribute1"/>
          <w:rFonts w:eastAsia="바탕"/>
          <w:i/>
          <w:iCs/>
          <w:sz w:val="24"/>
          <w:szCs w:val="24"/>
        </w:rPr>
        <w:t>d</w:t>
      </w:r>
      <w:r w:rsidR="00637331" w:rsidRPr="00247095">
        <w:rPr>
          <w:rStyle w:val="CharAttribute1"/>
          <w:rFonts w:eastAsia="바탕"/>
          <w:sz w:val="24"/>
          <w:szCs w:val="24"/>
          <w:vertAlign w:val="subscript"/>
        </w:rPr>
        <w:t>QD</w:t>
      </w:r>
      <w:proofErr w:type="spellEnd"/>
      <w:r w:rsidR="00637331" w:rsidRPr="00247095">
        <w:rPr>
          <w:rStyle w:val="CharAttribute1"/>
          <w:rFonts w:eastAsia="바탕"/>
          <w:sz w:val="24"/>
          <w:szCs w:val="24"/>
        </w:rPr>
        <w:t>.</w:t>
      </w:r>
    </w:p>
    <w:tbl>
      <w:tblPr>
        <w:tblStyle w:val="71"/>
        <w:tblW w:w="5000" w:type="pct"/>
        <w:tblLook w:val="0600" w:firstRow="0" w:lastRow="0" w:firstColumn="0" w:lastColumn="0" w:noHBand="1" w:noVBand="1"/>
      </w:tblPr>
      <w:tblGrid>
        <w:gridCol w:w="1221"/>
        <w:gridCol w:w="1609"/>
        <w:gridCol w:w="1725"/>
        <w:gridCol w:w="1725"/>
        <w:gridCol w:w="1237"/>
        <w:gridCol w:w="1725"/>
      </w:tblGrid>
      <w:tr w:rsidR="00713193" w:rsidRPr="00247095" w14:paraId="71FE8204" w14:textId="77777777" w:rsidTr="0005582C">
        <w:trPr>
          <w:trHeight w:val="452"/>
        </w:trPr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AC53CB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proofErr w:type="spellStart"/>
            <w:r w:rsidRPr="00247095">
              <w:rPr>
                <w:rFonts w:eastAsia="맑은 고딕"/>
                <w:bCs/>
                <w:i/>
                <w:szCs w:val="24"/>
              </w:rPr>
              <w:t>d</w:t>
            </w:r>
            <w:r w:rsidRPr="00247095">
              <w:rPr>
                <w:rFonts w:eastAsia="맑은 고딕"/>
                <w:bCs/>
                <w:vertAlign w:val="subscript"/>
              </w:rPr>
              <w:t>QD</w:t>
            </w:r>
            <w:proofErr w:type="spellEnd"/>
            <w:r w:rsidRPr="00247095">
              <w:rPr>
                <w:rFonts w:eastAsia="맑은 고딕"/>
                <w:bCs/>
              </w:rPr>
              <w:t xml:space="preserve"> (nm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176F95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/>
                <w:bCs/>
                <w:i/>
                <w:color w:val="auto"/>
              </w:rPr>
              <w:t>τ</w:t>
            </w:r>
            <w:r w:rsidRPr="00247095">
              <w:rPr>
                <w:rFonts w:eastAsia="맑은 고딕"/>
                <w:bCs/>
                <w:color w:val="auto"/>
                <w:vertAlign w:val="subscript"/>
              </w:rPr>
              <w:t xml:space="preserve">1 </w:t>
            </w:r>
            <w:r w:rsidRPr="00247095">
              <w:rPr>
                <w:rFonts w:eastAsia="맑은 고딕"/>
                <w:bCs/>
                <w:color w:val="auto"/>
              </w:rPr>
              <w:t>(ns)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082FD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/>
                <w:bCs/>
                <w:i/>
                <w:color w:val="auto"/>
              </w:rPr>
              <w:t>τ</w:t>
            </w:r>
            <w:r w:rsidRPr="00247095">
              <w:rPr>
                <w:rFonts w:eastAsia="맑은 고딕"/>
                <w:bCs/>
                <w:color w:val="auto"/>
                <w:vertAlign w:val="subscript"/>
              </w:rPr>
              <w:t xml:space="preserve">2 </w:t>
            </w:r>
            <w:r w:rsidRPr="00247095">
              <w:rPr>
                <w:rFonts w:eastAsia="맑은 고딕"/>
                <w:bCs/>
                <w:color w:val="auto"/>
              </w:rPr>
              <w:t>(ns)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4E1846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/>
                <w:bCs/>
                <w:i/>
                <w:szCs w:val="24"/>
              </w:rPr>
              <w:t>A</w:t>
            </w:r>
            <w:r w:rsidRPr="00247095">
              <w:rPr>
                <w:rFonts w:eastAsia="맑은 고딕"/>
                <w:bCs/>
                <w:szCs w:val="24"/>
                <w:vertAlign w:val="subscript"/>
              </w:rPr>
              <w:t>1</w:t>
            </w:r>
            <w:r w:rsidRPr="00247095">
              <w:rPr>
                <w:rFonts w:eastAsia="맑은 고딕"/>
                <w:bCs/>
                <w:szCs w:val="24"/>
              </w:rPr>
              <w:t xml:space="preserve"> (%)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612B8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bCs/>
                <w:szCs w:val="24"/>
              </w:rPr>
            </w:pPr>
            <w:r w:rsidRPr="00247095">
              <w:rPr>
                <w:rFonts w:eastAsia="맑은 고딕" w:hint="eastAsia"/>
                <w:bCs/>
                <w:i/>
                <w:szCs w:val="24"/>
              </w:rPr>
              <w:t>A</w:t>
            </w:r>
            <w:r w:rsidRPr="00247095">
              <w:rPr>
                <w:rFonts w:eastAsia="맑은 고딕"/>
                <w:bCs/>
                <w:szCs w:val="24"/>
                <w:vertAlign w:val="subscript"/>
              </w:rPr>
              <w:t>2</w:t>
            </w:r>
            <w:r w:rsidRPr="00247095">
              <w:rPr>
                <w:rFonts w:eastAsia="맑은 고딕"/>
                <w:bCs/>
                <w:szCs w:val="24"/>
              </w:rPr>
              <w:t xml:space="preserve"> (%)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08D5CA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proofErr w:type="spellStart"/>
            <w:r w:rsidRPr="00247095">
              <w:rPr>
                <w:rFonts w:eastAsia="맑은 고딕"/>
                <w:bCs/>
                <w:i/>
                <w:color w:val="auto"/>
              </w:rPr>
              <w:t>τ</w:t>
            </w:r>
            <w:r w:rsidRPr="00247095">
              <w:rPr>
                <w:rFonts w:eastAsia="맑은 고딕"/>
                <w:bCs/>
                <w:color w:val="auto"/>
                <w:vertAlign w:val="subscript"/>
              </w:rPr>
              <w:t>ave</w:t>
            </w:r>
            <w:proofErr w:type="spellEnd"/>
            <w:r w:rsidRPr="00247095">
              <w:rPr>
                <w:rFonts w:eastAsia="맑은 고딕"/>
                <w:bCs/>
                <w:color w:val="auto"/>
                <w:vertAlign w:val="subscript"/>
              </w:rPr>
              <w:t xml:space="preserve"> </w:t>
            </w:r>
            <w:r w:rsidRPr="00247095">
              <w:rPr>
                <w:rFonts w:eastAsia="맑은 고딕"/>
                <w:bCs/>
                <w:color w:val="auto"/>
              </w:rPr>
              <w:t>(ns)</w:t>
            </w:r>
          </w:p>
        </w:tc>
      </w:tr>
      <w:tr w:rsidR="00713193" w:rsidRPr="00247095" w14:paraId="1527050D" w14:textId="77777777" w:rsidTr="0005582C">
        <w:trPr>
          <w:trHeight w:val="562"/>
        </w:trPr>
        <w:tc>
          <w:tcPr>
            <w:tcW w:w="661" w:type="pct"/>
            <w:tcBorders>
              <w:top w:val="single" w:sz="4" w:space="0" w:color="auto"/>
            </w:tcBorders>
            <w:vAlign w:val="center"/>
            <w:hideMark/>
          </w:tcPr>
          <w:p w14:paraId="4BCED946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2</w:t>
            </w:r>
            <w:r w:rsidRPr="00247095">
              <w:rPr>
                <w:rFonts w:eastAsia="맑은 고딕"/>
                <w:szCs w:val="24"/>
              </w:rPr>
              <w:t>.7</w:t>
            </w:r>
          </w:p>
        </w:tc>
        <w:tc>
          <w:tcPr>
            <w:tcW w:w="871" w:type="pct"/>
            <w:tcBorders>
              <w:top w:val="single" w:sz="4" w:space="0" w:color="auto"/>
            </w:tcBorders>
            <w:vAlign w:val="center"/>
          </w:tcPr>
          <w:p w14:paraId="59723C27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0</w:t>
            </w:r>
            <w:r w:rsidRPr="00247095">
              <w:rPr>
                <w:rFonts w:eastAsia="맑은 고딕"/>
                <w:szCs w:val="24"/>
              </w:rPr>
              <w:t>.63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0E7A8953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2</w:t>
            </w:r>
            <w:r w:rsidRPr="00247095">
              <w:rPr>
                <w:rFonts w:eastAsia="맑은 고딕"/>
                <w:szCs w:val="24"/>
              </w:rPr>
              <w:t>.50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0DF2F0E0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8</w:t>
            </w:r>
            <w:r w:rsidRPr="00247095">
              <w:rPr>
                <w:rFonts w:eastAsia="맑은 고딕"/>
                <w:szCs w:val="24"/>
              </w:rPr>
              <w:t>6.8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3C0F6BEF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1</w:t>
            </w:r>
            <w:r w:rsidRPr="00247095">
              <w:rPr>
                <w:rFonts w:eastAsia="맑은 고딕"/>
                <w:szCs w:val="24"/>
              </w:rPr>
              <w:t>3.2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36AC9042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1</w:t>
            </w:r>
            <w:r w:rsidRPr="00247095">
              <w:rPr>
                <w:rFonts w:eastAsia="맑은 고딕"/>
                <w:szCs w:val="24"/>
              </w:rPr>
              <w:t>.33</w:t>
            </w:r>
          </w:p>
        </w:tc>
      </w:tr>
      <w:tr w:rsidR="00713193" w:rsidRPr="00247095" w14:paraId="134A9A7B" w14:textId="77777777" w:rsidTr="0005582C">
        <w:trPr>
          <w:trHeight w:val="562"/>
        </w:trPr>
        <w:tc>
          <w:tcPr>
            <w:tcW w:w="661" w:type="pct"/>
            <w:tcBorders>
              <w:top w:val="single" w:sz="4" w:space="0" w:color="auto"/>
            </w:tcBorders>
            <w:vAlign w:val="center"/>
            <w:hideMark/>
          </w:tcPr>
          <w:p w14:paraId="14F98BBB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4</w:t>
            </w:r>
            <w:r w:rsidRPr="00247095">
              <w:rPr>
                <w:rFonts w:eastAsia="맑은 고딕"/>
                <w:szCs w:val="24"/>
              </w:rPr>
              <w:t>.2</w:t>
            </w:r>
          </w:p>
        </w:tc>
        <w:tc>
          <w:tcPr>
            <w:tcW w:w="871" w:type="pct"/>
            <w:tcBorders>
              <w:top w:val="single" w:sz="4" w:space="0" w:color="auto"/>
            </w:tcBorders>
            <w:vAlign w:val="center"/>
          </w:tcPr>
          <w:p w14:paraId="44724DC4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0</w:t>
            </w:r>
            <w:r w:rsidRPr="00247095">
              <w:rPr>
                <w:rFonts w:eastAsia="맑은 고딕"/>
                <w:szCs w:val="24"/>
              </w:rPr>
              <w:t>.65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701E20F5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3</w:t>
            </w:r>
            <w:r w:rsidRPr="00247095">
              <w:rPr>
                <w:rFonts w:eastAsia="맑은 고딕"/>
                <w:szCs w:val="24"/>
              </w:rPr>
              <w:t>.18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4EE33F27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8</w:t>
            </w:r>
            <w:r w:rsidRPr="00247095">
              <w:rPr>
                <w:rFonts w:eastAsia="맑은 고딕"/>
                <w:szCs w:val="24"/>
              </w:rPr>
              <w:t>3.8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7EFAA796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1</w:t>
            </w:r>
            <w:r w:rsidRPr="00247095">
              <w:rPr>
                <w:rFonts w:eastAsia="맑은 고딕"/>
                <w:szCs w:val="24"/>
              </w:rPr>
              <w:t>6.2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70FC1F53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1</w:t>
            </w:r>
            <w:r w:rsidRPr="00247095">
              <w:rPr>
                <w:rFonts w:eastAsia="맑은 고딕"/>
                <w:szCs w:val="24"/>
              </w:rPr>
              <w:t>.88</w:t>
            </w:r>
          </w:p>
        </w:tc>
      </w:tr>
      <w:tr w:rsidR="00713193" w:rsidRPr="00247095" w14:paraId="5FAD566D" w14:textId="77777777" w:rsidTr="0005582C">
        <w:trPr>
          <w:trHeight w:val="562"/>
        </w:trPr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1526BE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6</w:t>
            </w:r>
            <w:r w:rsidRPr="00247095">
              <w:rPr>
                <w:rFonts w:eastAsia="맑은 고딕"/>
                <w:szCs w:val="24"/>
              </w:rPr>
              <w:t>.5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C1A7F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1</w:t>
            </w:r>
            <w:r w:rsidRPr="00247095">
              <w:rPr>
                <w:rFonts w:eastAsia="맑은 고딕"/>
                <w:szCs w:val="24"/>
              </w:rPr>
              <w:t>.30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13AF3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2</w:t>
            </w:r>
            <w:r w:rsidRPr="00247095">
              <w:rPr>
                <w:rFonts w:eastAsia="맑은 고딕"/>
                <w:szCs w:val="24"/>
              </w:rPr>
              <w:t>.79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F5AAF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5</w:t>
            </w:r>
            <w:r w:rsidRPr="00247095">
              <w:rPr>
                <w:rFonts w:eastAsia="맑은 고딕"/>
                <w:szCs w:val="24"/>
              </w:rPr>
              <w:t>3.1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6E6AF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4</w:t>
            </w:r>
            <w:r w:rsidRPr="00247095">
              <w:rPr>
                <w:rFonts w:eastAsia="맑은 고딕"/>
                <w:szCs w:val="24"/>
              </w:rPr>
              <w:t>6.9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C8BD6" w14:textId="77777777" w:rsidR="00713193" w:rsidRPr="00247095" w:rsidRDefault="00713193" w:rsidP="003A4842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2</w:t>
            </w:r>
            <w:r w:rsidRPr="00247095">
              <w:rPr>
                <w:rFonts w:eastAsia="맑은 고딕"/>
                <w:szCs w:val="24"/>
              </w:rPr>
              <w:t>.27</w:t>
            </w:r>
          </w:p>
        </w:tc>
      </w:tr>
    </w:tbl>
    <w:p w14:paraId="17D96A98" w14:textId="77777777" w:rsidR="00713193" w:rsidRPr="00247095" w:rsidRDefault="00713193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0ADAF847" w14:textId="1FAB49DB" w:rsidR="00115462" w:rsidRPr="00247095" w:rsidRDefault="00115462" w:rsidP="00115462">
      <w:pPr>
        <w:pStyle w:val="ParaAttribute0"/>
        <w:spacing w:after="240"/>
        <w:rPr>
          <w:rStyle w:val="CharAttribute1"/>
          <w:rFonts w:eastAsia="바탕"/>
          <w:sz w:val="24"/>
          <w:szCs w:val="24"/>
        </w:rPr>
      </w:pPr>
      <w:bookmarkStart w:id="2" w:name="_Hlk13069373"/>
      <w:r w:rsidRPr="00247095">
        <w:rPr>
          <w:rStyle w:val="CharAttribute1"/>
          <w:rFonts w:eastAsia="바탕" w:hint="eastAsia"/>
          <w:b/>
          <w:sz w:val="24"/>
          <w:szCs w:val="24"/>
        </w:rPr>
        <w:t>T</w:t>
      </w:r>
      <w:r w:rsidRPr="00247095">
        <w:rPr>
          <w:rStyle w:val="CharAttribute1"/>
          <w:rFonts w:eastAsia="바탕"/>
          <w:b/>
          <w:sz w:val="24"/>
          <w:szCs w:val="24"/>
        </w:rPr>
        <w:t>able S3.</w:t>
      </w:r>
      <w:r w:rsidRPr="00247095">
        <w:rPr>
          <w:rStyle w:val="CharAttribute1"/>
          <w:rFonts w:eastAsia="바탕"/>
          <w:sz w:val="24"/>
          <w:szCs w:val="24"/>
        </w:rPr>
        <w:t xml:space="preserve"> Estimated PL decay times taken at P</w:t>
      </w:r>
      <w:r w:rsidRPr="00247095">
        <w:rPr>
          <w:rStyle w:val="CharAttribute1"/>
          <w:rFonts w:eastAsia="바탕"/>
          <w:sz w:val="24"/>
          <w:szCs w:val="24"/>
          <w:vertAlign w:val="subscript"/>
        </w:rPr>
        <w:t>C</w:t>
      </w:r>
      <w:r w:rsidRPr="00247095">
        <w:rPr>
          <w:rStyle w:val="CharAttribute1"/>
          <w:rFonts w:eastAsia="바탕"/>
          <w:sz w:val="24"/>
          <w:szCs w:val="24"/>
        </w:rPr>
        <w:t xml:space="preserve"> for bare PS and QD/PS hybrid structures using </w:t>
      </w:r>
      <w:proofErr w:type="spellStart"/>
      <w:r w:rsidRPr="00247095">
        <w:rPr>
          <w:rStyle w:val="CharAttribute1"/>
          <w:rFonts w:eastAsia="바탕"/>
          <w:i/>
          <w:sz w:val="24"/>
          <w:szCs w:val="24"/>
        </w:rPr>
        <w:t>λ</w:t>
      </w:r>
      <w:r w:rsidRPr="00247095">
        <w:rPr>
          <w:rStyle w:val="CharAttribute1"/>
          <w:rFonts w:eastAsia="바탕"/>
          <w:sz w:val="24"/>
          <w:szCs w:val="24"/>
          <w:vertAlign w:val="subscript"/>
        </w:rPr>
        <w:t>exc</w:t>
      </w:r>
      <w:proofErr w:type="spellEnd"/>
      <w:r w:rsidRPr="00247095">
        <w:rPr>
          <w:rStyle w:val="CharAttribute1"/>
          <w:rFonts w:eastAsia="바탕"/>
          <w:sz w:val="24"/>
          <w:szCs w:val="24"/>
        </w:rPr>
        <w:t xml:space="preserve"> of 655 nm at 300 K.</w:t>
      </w:r>
      <w:bookmarkStart w:id="3" w:name="_Hlk8662007"/>
    </w:p>
    <w:tbl>
      <w:tblPr>
        <w:tblStyle w:val="71"/>
        <w:tblW w:w="5000" w:type="pct"/>
        <w:tblLook w:val="0600" w:firstRow="0" w:lastRow="0" w:firstColumn="0" w:lastColumn="0" w:noHBand="1" w:noVBand="1"/>
      </w:tblPr>
      <w:tblGrid>
        <w:gridCol w:w="1503"/>
        <w:gridCol w:w="1980"/>
        <w:gridCol w:w="2120"/>
        <w:gridCol w:w="2120"/>
        <w:gridCol w:w="1519"/>
      </w:tblGrid>
      <w:tr w:rsidR="0005582C" w:rsidRPr="00247095" w14:paraId="6B380C83" w14:textId="77777777" w:rsidTr="0005582C">
        <w:trPr>
          <w:trHeight w:val="452"/>
        </w:trPr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7371F8" w14:textId="77777777" w:rsidR="0005582C" w:rsidRPr="00247095" w:rsidRDefault="0005582C" w:rsidP="0096776C">
            <w:pPr>
              <w:spacing w:after="0"/>
              <w:jc w:val="center"/>
              <w:rPr>
                <w:rFonts w:eastAsia="맑은 고딕"/>
                <w:szCs w:val="24"/>
              </w:rPr>
            </w:pPr>
            <w:proofErr w:type="spellStart"/>
            <w:r w:rsidRPr="00247095">
              <w:rPr>
                <w:rFonts w:eastAsia="맑은 고딕"/>
                <w:bCs/>
                <w:i/>
                <w:szCs w:val="24"/>
              </w:rPr>
              <w:t>d</w:t>
            </w:r>
            <w:r w:rsidRPr="00247095">
              <w:rPr>
                <w:rFonts w:eastAsia="맑은 고딕"/>
                <w:bCs/>
                <w:vertAlign w:val="subscript"/>
              </w:rPr>
              <w:t>QD</w:t>
            </w:r>
            <w:proofErr w:type="spellEnd"/>
            <w:r w:rsidRPr="00247095">
              <w:rPr>
                <w:rFonts w:eastAsia="맑은 고딕"/>
                <w:bCs/>
              </w:rPr>
              <w:t xml:space="preserve"> (nm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E7F716" w14:textId="77777777" w:rsidR="0005582C" w:rsidRPr="00247095" w:rsidRDefault="0005582C" w:rsidP="0096776C">
            <w:pPr>
              <w:spacing w:after="0"/>
              <w:jc w:val="center"/>
              <w:rPr>
                <w:rFonts w:eastAsia="맑은 고딕"/>
                <w:iCs/>
                <w:szCs w:val="24"/>
              </w:rPr>
            </w:pPr>
            <w:r w:rsidRPr="00247095">
              <w:rPr>
                <w:rFonts w:eastAsia="맑은 고딕"/>
                <w:bCs/>
                <w:iCs/>
                <w:color w:val="auto"/>
              </w:rPr>
              <w:t>0 (bare)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EBF1C" w14:textId="77777777" w:rsidR="0005582C" w:rsidRPr="00247095" w:rsidRDefault="0005582C" w:rsidP="0096776C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 w:hint="eastAsia"/>
                <w:szCs w:val="24"/>
              </w:rPr>
              <w:t>2</w:t>
            </w:r>
            <w:r w:rsidRPr="00247095">
              <w:rPr>
                <w:rFonts w:eastAsia="맑은 고딕"/>
                <w:szCs w:val="24"/>
              </w:rPr>
              <w:t>.7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F69740" w14:textId="77777777" w:rsidR="0005582C" w:rsidRPr="00247095" w:rsidRDefault="0005582C" w:rsidP="0096776C">
            <w:pPr>
              <w:spacing w:after="0"/>
              <w:jc w:val="center"/>
              <w:rPr>
                <w:rFonts w:eastAsia="맑은 고딕"/>
                <w:iCs/>
                <w:szCs w:val="24"/>
              </w:rPr>
            </w:pPr>
            <w:r w:rsidRPr="00247095">
              <w:rPr>
                <w:rFonts w:eastAsia="맑은 고딕"/>
                <w:bCs/>
                <w:iCs/>
                <w:szCs w:val="24"/>
              </w:rPr>
              <w:t>4.2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5324F" w14:textId="77777777" w:rsidR="0005582C" w:rsidRPr="00247095" w:rsidRDefault="0005582C" w:rsidP="0096776C">
            <w:pPr>
              <w:spacing w:after="0"/>
              <w:jc w:val="center"/>
              <w:rPr>
                <w:rFonts w:eastAsia="맑은 고딕"/>
                <w:bCs/>
                <w:iCs/>
                <w:szCs w:val="24"/>
              </w:rPr>
            </w:pPr>
            <w:r w:rsidRPr="00247095">
              <w:rPr>
                <w:rFonts w:eastAsia="맑은 고딕"/>
                <w:bCs/>
                <w:iCs/>
                <w:szCs w:val="24"/>
              </w:rPr>
              <w:t>6.5</w:t>
            </w:r>
          </w:p>
        </w:tc>
      </w:tr>
      <w:tr w:rsidR="0005582C" w:rsidRPr="00247095" w14:paraId="4E0783ED" w14:textId="77777777" w:rsidTr="0005582C">
        <w:trPr>
          <w:trHeight w:val="562"/>
        </w:trPr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44FBB1" w14:textId="77777777" w:rsidR="0005582C" w:rsidRPr="00247095" w:rsidRDefault="0005582C" w:rsidP="0096776C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/>
                <w:bCs/>
                <w:i/>
                <w:color w:val="auto"/>
              </w:rPr>
              <w:t>τ</w:t>
            </w:r>
            <w:r w:rsidRPr="00247095">
              <w:rPr>
                <w:rFonts w:eastAsia="맑은 고딕"/>
                <w:bCs/>
                <w:color w:val="auto"/>
                <w:vertAlign w:val="subscript"/>
              </w:rPr>
              <w:t xml:space="preserve"> </w:t>
            </w:r>
            <w:r w:rsidRPr="00247095">
              <w:rPr>
                <w:rFonts w:eastAsia="맑은 고딕"/>
                <w:bCs/>
                <w:color w:val="auto"/>
              </w:rPr>
              <w:t>(ns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8AA1D" w14:textId="77777777" w:rsidR="0005582C" w:rsidRPr="00247095" w:rsidRDefault="0005582C" w:rsidP="0096776C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/>
                <w:szCs w:val="24"/>
              </w:rPr>
              <w:t>3.07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2FB32" w14:textId="77777777" w:rsidR="0005582C" w:rsidRPr="00247095" w:rsidRDefault="0005582C" w:rsidP="0096776C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/>
                <w:szCs w:val="24"/>
              </w:rPr>
              <w:t>3.10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B6CC7" w14:textId="77777777" w:rsidR="0005582C" w:rsidRPr="00247095" w:rsidRDefault="0005582C" w:rsidP="0096776C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/>
                <w:szCs w:val="24"/>
              </w:rPr>
              <w:t>3.40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8F04C" w14:textId="77777777" w:rsidR="0005582C" w:rsidRPr="00247095" w:rsidRDefault="0005582C" w:rsidP="0096776C">
            <w:pPr>
              <w:spacing w:after="0"/>
              <w:jc w:val="center"/>
              <w:rPr>
                <w:rFonts w:eastAsia="맑은 고딕"/>
                <w:szCs w:val="24"/>
              </w:rPr>
            </w:pPr>
            <w:r w:rsidRPr="00247095">
              <w:rPr>
                <w:rFonts w:eastAsia="맑은 고딕"/>
                <w:szCs w:val="24"/>
              </w:rPr>
              <w:t>8.85</w:t>
            </w:r>
          </w:p>
        </w:tc>
      </w:tr>
      <w:bookmarkEnd w:id="2"/>
      <w:bookmarkEnd w:id="3"/>
    </w:tbl>
    <w:p w14:paraId="115CFFBB" w14:textId="77777777" w:rsidR="00713193" w:rsidRPr="00247095" w:rsidRDefault="00713193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37CB5A3D" w14:textId="77777777" w:rsidR="00713193" w:rsidRPr="00247095" w:rsidRDefault="00713193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0F519D92" w14:textId="77777777" w:rsidR="0005582C" w:rsidRPr="00247095" w:rsidRDefault="0005582C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4916A17C" w14:textId="77777777" w:rsidR="0005582C" w:rsidRPr="00247095" w:rsidRDefault="0005582C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043DFBC6" w14:textId="77777777" w:rsidR="0005582C" w:rsidRPr="00247095" w:rsidRDefault="0005582C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58F099B8" w14:textId="77777777" w:rsidR="0005582C" w:rsidRPr="00247095" w:rsidRDefault="0005582C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214609ED" w14:textId="77777777" w:rsidR="0005582C" w:rsidRPr="00247095" w:rsidRDefault="0005582C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16F79A06" w14:textId="77777777" w:rsidR="0005582C" w:rsidRPr="00247095" w:rsidRDefault="0005582C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33DC9240" w14:textId="77777777" w:rsidR="00713193" w:rsidRPr="00247095" w:rsidRDefault="00713193" w:rsidP="00364F9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2FE37253" w14:textId="093D0C10" w:rsidR="00B50776" w:rsidRPr="00247095" w:rsidRDefault="00B50776" w:rsidP="0005582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247095">
        <w:rPr>
          <w:rFonts w:ascii="Times New Roman" w:hAnsi="Times New Roman" w:hint="eastAsia"/>
          <w:b/>
          <w:sz w:val="24"/>
          <w:szCs w:val="24"/>
        </w:rPr>
        <w:lastRenderedPageBreak/>
        <w:t>4</w:t>
      </w:r>
      <w:r w:rsidRPr="00247095">
        <w:rPr>
          <w:rFonts w:ascii="Times New Roman" w:hAnsi="Times New Roman"/>
          <w:b/>
          <w:sz w:val="24"/>
          <w:szCs w:val="24"/>
        </w:rPr>
        <w:t xml:space="preserve">. PL decay curve and decay time of bare QDs in solution </w:t>
      </w:r>
    </w:p>
    <w:p w14:paraId="43A5A229" w14:textId="77777777" w:rsidR="00B50776" w:rsidRPr="00247095" w:rsidRDefault="00F20BFA" w:rsidP="00F20BFA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247095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610FDF65" wp14:editId="38F9FF3B">
            <wp:extent cx="3133170" cy="249555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4.tif"/>
                    <pic:cNvPicPr/>
                  </pic:nvPicPr>
                  <pic:blipFill rotWithShape="1">
                    <a:blip r:embed="rId10"/>
                    <a:srcRect l="11987" t="8845" r="12185" b="5308"/>
                    <a:stretch/>
                  </pic:blipFill>
                  <pic:spPr bwMode="auto">
                    <a:xfrm>
                      <a:off x="0" y="0"/>
                      <a:ext cx="3134034" cy="2496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4AC7BA" w14:textId="6A769FF0" w:rsidR="00F20BFA" w:rsidRPr="00247095" w:rsidRDefault="00F20BFA" w:rsidP="00F20BFA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247095">
        <w:rPr>
          <w:rFonts w:ascii="Times New Roman" w:hAnsi="Times New Roman"/>
          <w:b/>
          <w:sz w:val="24"/>
          <w:szCs w:val="24"/>
        </w:rPr>
        <w:t>Figure S</w:t>
      </w:r>
      <w:r w:rsidR="00EB3B27" w:rsidRPr="00247095">
        <w:rPr>
          <w:rFonts w:ascii="Times New Roman" w:hAnsi="Times New Roman"/>
          <w:b/>
          <w:sz w:val="24"/>
          <w:szCs w:val="24"/>
        </w:rPr>
        <w:t>3</w:t>
      </w:r>
      <w:r w:rsidRPr="00247095">
        <w:rPr>
          <w:rFonts w:ascii="Times New Roman" w:hAnsi="Times New Roman" w:hint="eastAsia"/>
          <w:b/>
          <w:sz w:val="24"/>
          <w:szCs w:val="24"/>
        </w:rPr>
        <w:t>.</w:t>
      </w:r>
      <w:r w:rsidRPr="00247095">
        <w:rPr>
          <w:rFonts w:ascii="Times New Roman" w:hAnsi="Times New Roman"/>
          <w:b/>
          <w:sz w:val="24"/>
          <w:szCs w:val="24"/>
        </w:rPr>
        <w:t xml:space="preserve"> </w:t>
      </w:r>
      <w:r w:rsidRPr="00247095">
        <w:rPr>
          <w:rFonts w:ascii="Times New Roman" w:hAnsi="Times New Roman"/>
          <w:sz w:val="24"/>
          <w:szCs w:val="24"/>
        </w:rPr>
        <w:t xml:space="preserve">PL decay curve of the solution of bare </w:t>
      </w:r>
      <w:r w:rsidR="00BD1D11" w:rsidRPr="00247095">
        <w:rPr>
          <w:rFonts w:ascii="Times New Roman" w:hAnsi="Times New Roman"/>
          <w:sz w:val="24"/>
          <w:szCs w:val="24"/>
        </w:rPr>
        <w:t>QDs</w:t>
      </w:r>
      <w:r w:rsidRPr="00247095">
        <w:rPr>
          <w:rFonts w:ascii="Times New Roman" w:hAnsi="Times New Roman"/>
          <w:sz w:val="24"/>
          <w:szCs w:val="24"/>
        </w:rPr>
        <w:t xml:space="preserve"> with </w:t>
      </w:r>
      <w:proofErr w:type="spellStart"/>
      <w:r w:rsidRPr="00247095">
        <w:rPr>
          <w:rFonts w:ascii="Times New Roman" w:hAnsi="Times New Roman"/>
          <w:i/>
          <w:sz w:val="24"/>
          <w:szCs w:val="24"/>
        </w:rPr>
        <w:t>d</w:t>
      </w:r>
      <w:r w:rsidRPr="00247095">
        <w:rPr>
          <w:rFonts w:ascii="Times New Roman" w:hAnsi="Times New Roman"/>
          <w:sz w:val="24"/>
          <w:szCs w:val="24"/>
          <w:vertAlign w:val="subscript"/>
        </w:rPr>
        <w:t>QD</w:t>
      </w:r>
      <w:proofErr w:type="spellEnd"/>
      <w:r w:rsidRPr="00247095">
        <w:rPr>
          <w:rFonts w:ascii="Times New Roman" w:hAnsi="Times New Roman"/>
          <w:sz w:val="24"/>
          <w:szCs w:val="24"/>
        </w:rPr>
        <w:t xml:space="preserve"> of 4.2 nm measured at room temperature. </w:t>
      </w:r>
    </w:p>
    <w:p w14:paraId="03DCF354" w14:textId="77777777" w:rsidR="00F20BFA" w:rsidRPr="00247095" w:rsidRDefault="00F20BFA" w:rsidP="00F20BFA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4E6F9F4D" w14:textId="77777777" w:rsidR="00F20BFA" w:rsidRPr="00247095" w:rsidRDefault="00F20BFA" w:rsidP="00F20BFA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2B3F393F" w14:textId="77777777" w:rsidR="00F20BFA" w:rsidRPr="00247095" w:rsidRDefault="00F20BFA" w:rsidP="00F20BFA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3383EB6C" w14:textId="77777777" w:rsidR="00F20BFA" w:rsidRPr="00247095" w:rsidRDefault="00F20BFA" w:rsidP="00F20BFA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66EB574A" w14:textId="77777777" w:rsidR="00F20BFA" w:rsidRPr="00247095" w:rsidRDefault="00F20BFA" w:rsidP="00F20BFA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6D808F8A" w14:textId="77777777" w:rsidR="00B50776" w:rsidRPr="00247095" w:rsidRDefault="00B50776" w:rsidP="0005582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780FA348" w14:textId="77777777" w:rsidR="00B50776" w:rsidRPr="00247095" w:rsidRDefault="00B50776" w:rsidP="0005582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0AF7EEA1" w14:textId="77777777" w:rsidR="00B50776" w:rsidRPr="00247095" w:rsidRDefault="00B50776" w:rsidP="0005582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648A5880" w14:textId="77777777" w:rsidR="00B50776" w:rsidRPr="00247095" w:rsidRDefault="00B50776" w:rsidP="0005582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2A720151" w14:textId="77777777" w:rsidR="00B50776" w:rsidRPr="00247095" w:rsidRDefault="00B50776" w:rsidP="0005582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72A93998" w14:textId="77777777" w:rsidR="00B50776" w:rsidRPr="00247095" w:rsidRDefault="00B50776" w:rsidP="0005582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61136CC2" w14:textId="77777777" w:rsidR="00B50776" w:rsidRPr="00247095" w:rsidRDefault="00B50776" w:rsidP="0005582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41404816" w14:textId="77777777" w:rsidR="00B50776" w:rsidRPr="00247095" w:rsidRDefault="00B50776" w:rsidP="0005582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5A1A4643" w14:textId="77777777" w:rsidR="00B50776" w:rsidRPr="00247095" w:rsidRDefault="00B50776" w:rsidP="0005582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3D06631D" w14:textId="77777777" w:rsidR="00B50776" w:rsidRPr="00247095" w:rsidRDefault="00B50776" w:rsidP="0005582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39152328" w14:textId="77777777" w:rsidR="00B50776" w:rsidRPr="00247095" w:rsidRDefault="00B50776" w:rsidP="0005582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7AF28447" w14:textId="77777777" w:rsidR="00B50776" w:rsidRPr="00247095" w:rsidRDefault="00B50776" w:rsidP="0005582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44C99453" w14:textId="77777777" w:rsidR="00B50776" w:rsidRPr="00247095" w:rsidRDefault="00B50776" w:rsidP="0005582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044C09CD" w14:textId="77777777" w:rsidR="00B50776" w:rsidRPr="00247095" w:rsidRDefault="00B50776" w:rsidP="0005582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7420A22F" w14:textId="25843625" w:rsidR="00174EB0" w:rsidRPr="00247095" w:rsidRDefault="00B50776" w:rsidP="0005582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247095">
        <w:rPr>
          <w:rFonts w:ascii="Times New Roman" w:hAnsi="Times New Roman"/>
          <w:b/>
          <w:sz w:val="24"/>
          <w:szCs w:val="24"/>
        </w:rPr>
        <w:lastRenderedPageBreak/>
        <w:t>5</w:t>
      </w:r>
      <w:r w:rsidR="00174EB0" w:rsidRPr="00247095">
        <w:rPr>
          <w:rFonts w:ascii="Times New Roman" w:hAnsi="Times New Roman"/>
          <w:b/>
          <w:sz w:val="24"/>
          <w:szCs w:val="24"/>
        </w:rPr>
        <w:t xml:space="preserve">. </w:t>
      </w:r>
      <w:r w:rsidR="004A3E45" w:rsidRPr="00247095">
        <w:rPr>
          <w:rFonts w:ascii="Times New Roman" w:hAnsi="Times New Roman"/>
          <w:b/>
          <w:sz w:val="24"/>
          <w:szCs w:val="24"/>
        </w:rPr>
        <w:t>Emission</w:t>
      </w:r>
      <w:r w:rsidR="0005582C" w:rsidRPr="00247095">
        <w:rPr>
          <w:rFonts w:ascii="Times New Roman" w:hAnsi="Times New Roman"/>
          <w:b/>
          <w:sz w:val="24"/>
          <w:szCs w:val="24"/>
        </w:rPr>
        <w:t>-</w:t>
      </w:r>
      <w:r w:rsidR="004A3E45" w:rsidRPr="00247095">
        <w:rPr>
          <w:rFonts w:ascii="Times New Roman" w:hAnsi="Times New Roman"/>
          <w:b/>
          <w:sz w:val="24"/>
          <w:szCs w:val="24"/>
        </w:rPr>
        <w:t>photon</w:t>
      </w:r>
      <w:r w:rsidR="0005582C" w:rsidRPr="00247095">
        <w:rPr>
          <w:rFonts w:ascii="Times New Roman" w:hAnsi="Times New Roman"/>
          <w:b/>
          <w:sz w:val="24"/>
          <w:szCs w:val="24"/>
        </w:rPr>
        <w:t>-</w:t>
      </w:r>
      <w:r w:rsidR="004A3E45" w:rsidRPr="00247095">
        <w:rPr>
          <w:rFonts w:ascii="Times New Roman" w:hAnsi="Times New Roman"/>
          <w:b/>
          <w:sz w:val="24"/>
          <w:szCs w:val="24"/>
        </w:rPr>
        <w:t xml:space="preserve">energy-dependent TRPL spectra of </w:t>
      </w:r>
      <w:r w:rsidR="00BB175B" w:rsidRPr="00247095">
        <w:rPr>
          <w:rFonts w:ascii="Times New Roman" w:hAnsi="Times New Roman"/>
          <w:b/>
          <w:sz w:val="24"/>
          <w:szCs w:val="24"/>
        </w:rPr>
        <w:t xml:space="preserve">the </w:t>
      </w:r>
      <w:r w:rsidR="004A3E45" w:rsidRPr="00247095">
        <w:rPr>
          <w:rFonts w:ascii="Times New Roman" w:hAnsi="Times New Roman"/>
          <w:b/>
          <w:sz w:val="24"/>
          <w:szCs w:val="24"/>
        </w:rPr>
        <w:t>QD/PS hybrid structure with</w:t>
      </w:r>
      <w:r w:rsidR="0005582C" w:rsidRPr="0024709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B50860" w:rsidRPr="00247095">
        <w:rPr>
          <w:rFonts w:ascii="Times New Roman" w:hAnsi="Times New Roman"/>
          <w:b/>
          <w:i/>
          <w:sz w:val="24"/>
          <w:szCs w:val="24"/>
        </w:rPr>
        <w:t>d</w:t>
      </w:r>
      <w:r w:rsidR="00B50860" w:rsidRPr="00247095">
        <w:rPr>
          <w:rFonts w:ascii="Times New Roman" w:hAnsi="Times New Roman"/>
          <w:b/>
          <w:sz w:val="24"/>
          <w:szCs w:val="24"/>
          <w:vertAlign w:val="subscript"/>
        </w:rPr>
        <w:t>QD</w:t>
      </w:r>
      <w:proofErr w:type="spellEnd"/>
      <w:r w:rsidR="00B50860" w:rsidRPr="00247095">
        <w:rPr>
          <w:rFonts w:ascii="Times New Roman" w:hAnsi="Times New Roman"/>
          <w:b/>
          <w:sz w:val="24"/>
          <w:szCs w:val="24"/>
        </w:rPr>
        <w:t xml:space="preserve"> of</w:t>
      </w:r>
      <w:r w:rsidR="004A3E45" w:rsidRPr="00247095">
        <w:rPr>
          <w:rFonts w:ascii="Times New Roman" w:hAnsi="Times New Roman"/>
          <w:b/>
          <w:sz w:val="24"/>
          <w:szCs w:val="24"/>
        </w:rPr>
        <w:t xml:space="preserve"> 2.7 nm</w:t>
      </w:r>
    </w:p>
    <w:p w14:paraId="22FAE56E" w14:textId="77777777" w:rsidR="0098218B" w:rsidRPr="00247095" w:rsidRDefault="0098218B" w:rsidP="004A3E45">
      <w:pPr>
        <w:spacing w:after="0" w:line="360" w:lineRule="auto"/>
        <w:rPr>
          <w:rFonts w:ascii="Times New Roman" w:hAnsi="Times New Roman"/>
          <w:b/>
          <w:noProof/>
          <w:sz w:val="24"/>
          <w:szCs w:val="24"/>
        </w:rPr>
      </w:pPr>
      <w:r w:rsidRPr="00247095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69C15698" wp14:editId="3923EF18">
            <wp:extent cx="5352288" cy="2560320"/>
            <wp:effectExtent l="0" t="0" r="0" b="0"/>
            <wp:docPr id="4" name="그림 4" descr="개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.ti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52288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06649" w14:textId="32227B5F" w:rsidR="00713193" w:rsidRPr="00713193" w:rsidRDefault="004A3E45" w:rsidP="004A3E4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247095">
        <w:rPr>
          <w:rFonts w:ascii="Times New Roman" w:hAnsi="Times New Roman"/>
          <w:b/>
          <w:sz w:val="24"/>
          <w:szCs w:val="24"/>
        </w:rPr>
        <w:t>Figure S</w:t>
      </w:r>
      <w:r w:rsidR="00A567F8" w:rsidRPr="00247095">
        <w:rPr>
          <w:rFonts w:ascii="Times New Roman" w:hAnsi="Times New Roman"/>
          <w:b/>
          <w:sz w:val="24"/>
          <w:szCs w:val="24"/>
        </w:rPr>
        <w:t>4</w:t>
      </w:r>
      <w:r w:rsidRPr="00247095">
        <w:rPr>
          <w:rFonts w:ascii="Times New Roman" w:hAnsi="Times New Roman" w:hint="eastAsia"/>
          <w:b/>
          <w:sz w:val="24"/>
          <w:szCs w:val="24"/>
        </w:rPr>
        <w:t>.</w:t>
      </w:r>
      <w:r w:rsidRPr="00247095">
        <w:rPr>
          <w:rFonts w:ascii="Times New Roman" w:hAnsi="Times New Roman"/>
          <w:b/>
          <w:sz w:val="24"/>
          <w:szCs w:val="24"/>
        </w:rPr>
        <w:t xml:space="preserve"> </w:t>
      </w:r>
      <w:r w:rsidRPr="00247095">
        <w:rPr>
          <w:rFonts w:ascii="Times New Roman" w:hAnsi="Times New Roman"/>
          <w:sz w:val="24"/>
          <w:szCs w:val="24"/>
        </w:rPr>
        <w:t>Emission</w:t>
      </w:r>
      <w:r w:rsidR="00D5161A" w:rsidRPr="00247095">
        <w:rPr>
          <w:rFonts w:ascii="Times New Roman" w:hAnsi="Times New Roman"/>
          <w:sz w:val="24"/>
          <w:szCs w:val="24"/>
        </w:rPr>
        <w:t>-</w:t>
      </w:r>
      <w:r w:rsidRPr="00247095">
        <w:rPr>
          <w:rFonts w:ascii="Times New Roman" w:hAnsi="Times New Roman"/>
          <w:sz w:val="24"/>
          <w:szCs w:val="24"/>
        </w:rPr>
        <w:t>photon</w:t>
      </w:r>
      <w:r w:rsidR="00D5161A" w:rsidRPr="00247095">
        <w:rPr>
          <w:rFonts w:ascii="Times New Roman" w:hAnsi="Times New Roman"/>
          <w:sz w:val="24"/>
          <w:szCs w:val="24"/>
        </w:rPr>
        <w:t>-</w:t>
      </w:r>
      <w:r w:rsidRPr="00247095">
        <w:rPr>
          <w:rFonts w:ascii="Times New Roman" w:hAnsi="Times New Roman"/>
          <w:sz w:val="24"/>
          <w:szCs w:val="24"/>
        </w:rPr>
        <w:t xml:space="preserve">energy-dependent PL decay curves of </w:t>
      </w:r>
      <w:r w:rsidR="00BB175B" w:rsidRPr="00247095">
        <w:rPr>
          <w:rFonts w:ascii="Times New Roman" w:hAnsi="Times New Roman"/>
          <w:sz w:val="24"/>
          <w:szCs w:val="24"/>
        </w:rPr>
        <w:t xml:space="preserve">the </w:t>
      </w:r>
      <w:r w:rsidRPr="00247095">
        <w:rPr>
          <w:rFonts w:ascii="Times New Roman" w:hAnsi="Times New Roman"/>
          <w:sz w:val="24"/>
          <w:szCs w:val="24"/>
        </w:rPr>
        <w:t>QD/PS hybrid structure with</w:t>
      </w:r>
      <w:r w:rsidR="00B50860" w:rsidRPr="0024709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50860" w:rsidRPr="00247095">
        <w:rPr>
          <w:rFonts w:ascii="Times New Roman" w:hAnsi="Times New Roman"/>
          <w:i/>
          <w:sz w:val="24"/>
          <w:szCs w:val="24"/>
        </w:rPr>
        <w:t>d</w:t>
      </w:r>
      <w:r w:rsidR="00B50860" w:rsidRPr="00247095">
        <w:rPr>
          <w:rFonts w:ascii="Times New Roman" w:hAnsi="Times New Roman"/>
          <w:sz w:val="24"/>
          <w:szCs w:val="24"/>
          <w:vertAlign w:val="subscript"/>
        </w:rPr>
        <w:t>QD</w:t>
      </w:r>
      <w:proofErr w:type="spellEnd"/>
      <w:r w:rsidR="00B50860" w:rsidRPr="00247095">
        <w:rPr>
          <w:rFonts w:ascii="Times New Roman" w:hAnsi="Times New Roman"/>
          <w:sz w:val="24"/>
          <w:szCs w:val="24"/>
        </w:rPr>
        <w:t xml:space="preserve"> of</w:t>
      </w:r>
      <w:r w:rsidRPr="00247095">
        <w:rPr>
          <w:rFonts w:ascii="Times New Roman" w:hAnsi="Times New Roman"/>
          <w:sz w:val="24"/>
          <w:szCs w:val="24"/>
        </w:rPr>
        <w:t xml:space="preserve"> 2.7 nm</w:t>
      </w:r>
      <w:r w:rsidR="0055561B" w:rsidRPr="00247095">
        <w:rPr>
          <w:rFonts w:ascii="Times New Roman" w:hAnsi="Times New Roman"/>
          <w:sz w:val="24"/>
          <w:szCs w:val="24"/>
        </w:rPr>
        <w:t xml:space="preserve"> </w:t>
      </w:r>
      <w:r w:rsidRPr="00247095">
        <w:rPr>
          <w:rFonts w:ascii="Times New Roman" w:hAnsi="Times New Roman"/>
          <w:sz w:val="24"/>
          <w:szCs w:val="24"/>
        </w:rPr>
        <w:t xml:space="preserve">by using (a) </w:t>
      </w:r>
      <w:r w:rsidR="0098218B" w:rsidRPr="00247095">
        <w:rPr>
          <w:rFonts w:ascii="Times New Roman" w:hAnsi="Times New Roman"/>
          <w:sz w:val="24"/>
          <w:szCs w:val="24"/>
        </w:rPr>
        <w:t>65</w:t>
      </w:r>
      <w:r w:rsidRPr="00247095">
        <w:rPr>
          <w:rFonts w:ascii="Times New Roman" w:hAnsi="Times New Roman"/>
          <w:sz w:val="24"/>
          <w:szCs w:val="24"/>
        </w:rPr>
        <w:t>5</w:t>
      </w:r>
      <w:r w:rsidR="000860E5" w:rsidRPr="00247095">
        <w:rPr>
          <w:rFonts w:ascii="Times New Roman" w:hAnsi="Times New Roman"/>
          <w:sz w:val="24"/>
          <w:szCs w:val="24"/>
        </w:rPr>
        <w:t xml:space="preserve"> </w:t>
      </w:r>
      <w:r w:rsidRPr="00247095">
        <w:rPr>
          <w:rFonts w:ascii="Times New Roman" w:hAnsi="Times New Roman"/>
          <w:sz w:val="24"/>
          <w:szCs w:val="24"/>
        </w:rPr>
        <w:t xml:space="preserve">nm and (b) </w:t>
      </w:r>
      <w:r w:rsidR="0098218B" w:rsidRPr="00247095">
        <w:rPr>
          <w:rFonts w:ascii="Times New Roman" w:hAnsi="Times New Roman"/>
          <w:sz w:val="24"/>
          <w:szCs w:val="24"/>
        </w:rPr>
        <w:t>37</w:t>
      </w:r>
      <w:r w:rsidRPr="00247095">
        <w:rPr>
          <w:rFonts w:ascii="Times New Roman" w:hAnsi="Times New Roman"/>
          <w:sz w:val="24"/>
          <w:szCs w:val="24"/>
        </w:rPr>
        <w:t>5</w:t>
      </w:r>
      <w:r w:rsidR="000860E5" w:rsidRPr="00247095">
        <w:rPr>
          <w:rFonts w:ascii="Times New Roman" w:hAnsi="Times New Roman"/>
          <w:sz w:val="24"/>
          <w:szCs w:val="24"/>
        </w:rPr>
        <w:t xml:space="preserve"> </w:t>
      </w:r>
      <w:r w:rsidRPr="00247095">
        <w:rPr>
          <w:rFonts w:ascii="Times New Roman" w:hAnsi="Times New Roman"/>
          <w:sz w:val="24"/>
          <w:szCs w:val="24"/>
        </w:rPr>
        <w:t>nm</w:t>
      </w:r>
      <w:r w:rsidR="0055561B" w:rsidRPr="00247095">
        <w:rPr>
          <w:rFonts w:ascii="Times New Roman" w:hAnsi="Times New Roman"/>
          <w:sz w:val="24"/>
          <w:szCs w:val="24"/>
        </w:rPr>
        <w:t xml:space="preserve"> </w:t>
      </w:r>
      <w:r w:rsidRPr="00247095">
        <w:rPr>
          <w:rFonts w:ascii="Times New Roman" w:hAnsi="Times New Roman"/>
          <w:sz w:val="24"/>
          <w:szCs w:val="24"/>
        </w:rPr>
        <w:t>excitation</w:t>
      </w:r>
      <w:r w:rsidR="0055561B" w:rsidRPr="00247095">
        <w:rPr>
          <w:rFonts w:ascii="Times New Roman" w:hAnsi="Times New Roman"/>
          <w:sz w:val="24"/>
          <w:szCs w:val="24"/>
        </w:rPr>
        <w:t xml:space="preserve"> sources</w:t>
      </w:r>
      <w:r w:rsidRPr="00247095">
        <w:rPr>
          <w:rFonts w:ascii="Times New Roman" w:hAnsi="Times New Roman"/>
          <w:sz w:val="24"/>
          <w:szCs w:val="24"/>
        </w:rPr>
        <w:t xml:space="preserve"> measured at 300 K. For</w:t>
      </w:r>
      <w:r w:rsidR="0098218B" w:rsidRPr="00247095">
        <w:rPr>
          <w:rFonts w:ascii="Times New Roman" w:hAnsi="Times New Roman"/>
          <w:sz w:val="24"/>
          <w:szCs w:val="24"/>
        </w:rPr>
        <w:t xml:space="preserve"> the</w:t>
      </w:r>
      <w:r w:rsidRPr="00247095">
        <w:rPr>
          <w:rFonts w:ascii="Times New Roman" w:hAnsi="Times New Roman"/>
          <w:sz w:val="24"/>
          <w:szCs w:val="24"/>
        </w:rPr>
        <w:t xml:space="preserve"> </w:t>
      </w:r>
      <w:r w:rsidR="0055561B" w:rsidRPr="00247095">
        <w:rPr>
          <w:rFonts w:ascii="Times New Roman" w:hAnsi="Times New Roman"/>
          <w:sz w:val="24"/>
          <w:szCs w:val="24"/>
        </w:rPr>
        <w:t>655</w:t>
      </w:r>
      <w:r w:rsidR="000860E5" w:rsidRPr="00247095">
        <w:rPr>
          <w:rFonts w:ascii="Times New Roman" w:hAnsi="Times New Roman"/>
          <w:sz w:val="24"/>
          <w:szCs w:val="24"/>
        </w:rPr>
        <w:t xml:space="preserve"> </w:t>
      </w:r>
      <w:r w:rsidRPr="00247095">
        <w:rPr>
          <w:rFonts w:ascii="Times New Roman" w:hAnsi="Times New Roman"/>
          <w:sz w:val="24"/>
          <w:szCs w:val="24"/>
        </w:rPr>
        <w:t>nm</w:t>
      </w:r>
      <w:r w:rsidR="0055561B" w:rsidRPr="00247095">
        <w:rPr>
          <w:rFonts w:ascii="Times New Roman" w:hAnsi="Times New Roman"/>
          <w:sz w:val="24"/>
          <w:szCs w:val="24"/>
        </w:rPr>
        <w:t xml:space="preserve"> </w:t>
      </w:r>
      <w:r w:rsidRPr="00247095">
        <w:rPr>
          <w:rFonts w:ascii="Times New Roman" w:hAnsi="Times New Roman"/>
          <w:sz w:val="24"/>
          <w:szCs w:val="24"/>
        </w:rPr>
        <w:t>excitation</w:t>
      </w:r>
      <w:r w:rsidR="000860E5" w:rsidRPr="00247095">
        <w:rPr>
          <w:rFonts w:ascii="Times New Roman" w:hAnsi="Times New Roman"/>
          <w:sz w:val="24"/>
          <w:szCs w:val="24"/>
        </w:rPr>
        <w:t xml:space="preserve"> that</w:t>
      </w:r>
      <w:r w:rsidR="0098218B" w:rsidRPr="00247095">
        <w:rPr>
          <w:rFonts w:ascii="Times New Roman" w:hAnsi="Times New Roman"/>
          <w:sz w:val="24"/>
          <w:szCs w:val="24"/>
        </w:rPr>
        <w:t xml:space="preserve"> excites only </w:t>
      </w:r>
      <w:r w:rsidR="00D5161A" w:rsidRPr="00247095">
        <w:rPr>
          <w:rFonts w:ascii="Times New Roman" w:hAnsi="Times New Roman"/>
          <w:sz w:val="24"/>
          <w:szCs w:val="24"/>
        </w:rPr>
        <w:t xml:space="preserve">the </w:t>
      </w:r>
      <w:r w:rsidR="0098218B" w:rsidRPr="00247095">
        <w:rPr>
          <w:rFonts w:ascii="Times New Roman" w:hAnsi="Times New Roman"/>
          <w:sz w:val="24"/>
          <w:szCs w:val="24"/>
        </w:rPr>
        <w:t xml:space="preserve">PS layer, the PL decay is nearly independent </w:t>
      </w:r>
      <w:r w:rsidR="00D5161A" w:rsidRPr="00247095">
        <w:rPr>
          <w:rFonts w:ascii="Times New Roman" w:hAnsi="Times New Roman"/>
          <w:sz w:val="24"/>
          <w:szCs w:val="24"/>
        </w:rPr>
        <w:t xml:space="preserve">of </w:t>
      </w:r>
      <w:r w:rsidR="0098218B" w:rsidRPr="00247095">
        <w:rPr>
          <w:rFonts w:ascii="Times New Roman" w:hAnsi="Times New Roman"/>
          <w:sz w:val="24"/>
          <w:szCs w:val="24"/>
        </w:rPr>
        <w:t xml:space="preserve">emission photon energies. On the other </w:t>
      </w:r>
      <w:r w:rsidR="000860E5" w:rsidRPr="00247095">
        <w:rPr>
          <w:rFonts w:ascii="Times New Roman" w:hAnsi="Times New Roman"/>
          <w:sz w:val="24"/>
          <w:szCs w:val="24"/>
        </w:rPr>
        <w:t>hand,</w:t>
      </w:r>
      <w:r w:rsidR="0098218B" w:rsidRPr="00247095">
        <w:rPr>
          <w:rFonts w:ascii="Times New Roman" w:hAnsi="Times New Roman"/>
          <w:sz w:val="24"/>
          <w:szCs w:val="24"/>
        </w:rPr>
        <w:t xml:space="preserve"> for the 375</w:t>
      </w:r>
      <w:r w:rsidR="000860E5" w:rsidRPr="00247095">
        <w:rPr>
          <w:rFonts w:ascii="Times New Roman" w:hAnsi="Times New Roman"/>
          <w:sz w:val="24"/>
          <w:szCs w:val="24"/>
        </w:rPr>
        <w:t xml:space="preserve"> </w:t>
      </w:r>
      <w:r w:rsidR="0098218B" w:rsidRPr="00247095">
        <w:rPr>
          <w:rFonts w:ascii="Times New Roman" w:hAnsi="Times New Roman"/>
          <w:sz w:val="24"/>
          <w:szCs w:val="24"/>
        </w:rPr>
        <w:t>nm</w:t>
      </w:r>
      <w:r w:rsidR="0055561B" w:rsidRPr="00247095">
        <w:rPr>
          <w:rFonts w:ascii="Times New Roman" w:hAnsi="Times New Roman"/>
          <w:sz w:val="24"/>
          <w:szCs w:val="24"/>
        </w:rPr>
        <w:t xml:space="preserve"> </w:t>
      </w:r>
      <w:r w:rsidR="0098218B" w:rsidRPr="00247095">
        <w:rPr>
          <w:rFonts w:ascii="Times New Roman" w:hAnsi="Times New Roman"/>
          <w:sz w:val="24"/>
          <w:szCs w:val="24"/>
        </w:rPr>
        <w:t xml:space="preserve">excitation, which excites both </w:t>
      </w:r>
      <w:r w:rsidR="0055561B" w:rsidRPr="00247095">
        <w:rPr>
          <w:rFonts w:ascii="Times New Roman" w:hAnsi="Times New Roman"/>
          <w:sz w:val="24"/>
          <w:szCs w:val="24"/>
        </w:rPr>
        <w:t xml:space="preserve">the </w:t>
      </w:r>
      <w:r w:rsidR="0098218B" w:rsidRPr="00247095">
        <w:rPr>
          <w:rFonts w:ascii="Times New Roman" w:hAnsi="Times New Roman"/>
          <w:sz w:val="24"/>
          <w:szCs w:val="24"/>
        </w:rPr>
        <w:t xml:space="preserve">QDs and </w:t>
      </w:r>
      <w:r w:rsidR="0055561B" w:rsidRPr="00247095">
        <w:rPr>
          <w:rFonts w:ascii="Times New Roman" w:hAnsi="Times New Roman"/>
          <w:sz w:val="24"/>
          <w:szCs w:val="24"/>
        </w:rPr>
        <w:t xml:space="preserve">the </w:t>
      </w:r>
      <w:r w:rsidR="0098218B" w:rsidRPr="00247095">
        <w:rPr>
          <w:rFonts w:ascii="Times New Roman" w:hAnsi="Times New Roman"/>
          <w:sz w:val="24"/>
          <w:szCs w:val="24"/>
        </w:rPr>
        <w:t xml:space="preserve">PS, </w:t>
      </w:r>
      <w:r w:rsidR="0055561B" w:rsidRPr="00247095">
        <w:rPr>
          <w:rFonts w:ascii="Times New Roman" w:hAnsi="Times New Roman"/>
          <w:sz w:val="24"/>
          <w:szCs w:val="24"/>
        </w:rPr>
        <w:t>t</w:t>
      </w:r>
      <w:r w:rsidR="0098218B" w:rsidRPr="00247095">
        <w:rPr>
          <w:rFonts w:ascii="Times New Roman" w:hAnsi="Times New Roman"/>
          <w:sz w:val="24"/>
          <w:szCs w:val="24"/>
        </w:rPr>
        <w:t>he PL decay increases with decreasing emission photon energy. The increase in the PL decay at low emission energy is attributed to the carrier transfer from QDs to</w:t>
      </w:r>
      <w:r w:rsidR="0055561B" w:rsidRPr="00247095">
        <w:rPr>
          <w:rFonts w:ascii="Times New Roman" w:hAnsi="Times New Roman"/>
          <w:sz w:val="24"/>
          <w:szCs w:val="24"/>
        </w:rPr>
        <w:t xml:space="preserve"> </w:t>
      </w:r>
      <w:r w:rsidR="0098218B" w:rsidRPr="00247095">
        <w:rPr>
          <w:rFonts w:ascii="Times New Roman" w:hAnsi="Times New Roman"/>
          <w:sz w:val="24"/>
          <w:szCs w:val="24"/>
        </w:rPr>
        <w:t>PS layer.</w:t>
      </w:r>
      <w:bookmarkStart w:id="4" w:name="_GoBack"/>
      <w:bookmarkEnd w:id="4"/>
      <w:r w:rsidR="0098218B">
        <w:rPr>
          <w:rFonts w:ascii="Times New Roman" w:hAnsi="Times New Roman"/>
          <w:b/>
          <w:sz w:val="24"/>
          <w:szCs w:val="24"/>
        </w:rPr>
        <w:t xml:space="preserve"> </w:t>
      </w:r>
    </w:p>
    <w:sectPr w:rsidR="00713193" w:rsidRPr="00713193" w:rsidSect="00CE164A">
      <w:footerReference w:type="default" r:id="rId12"/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E77380" w14:textId="77777777" w:rsidR="008E0CBD" w:rsidRDefault="008E0CBD" w:rsidP="00F410F9">
      <w:pPr>
        <w:spacing w:after="0" w:line="240" w:lineRule="auto"/>
      </w:pPr>
      <w:r>
        <w:separator/>
      </w:r>
    </w:p>
  </w:endnote>
  <w:endnote w:type="continuationSeparator" w:id="0">
    <w:p w14:paraId="6F6A8FD4" w14:textId="77777777" w:rsidR="008E0CBD" w:rsidRDefault="008E0CBD" w:rsidP="00F410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B514BE" w14:textId="77777777" w:rsidR="00832A37" w:rsidRDefault="00B42AB2">
    <w:pPr>
      <w:pStyle w:val="a3"/>
      <w:jc w:val="center"/>
    </w:pPr>
    <w:r>
      <w:fldChar w:fldCharType="begin"/>
    </w:r>
    <w:r w:rsidR="00832A37">
      <w:instrText xml:space="preserve"> PAGE   \* MERGEFORMAT </w:instrText>
    </w:r>
    <w:r>
      <w:fldChar w:fldCharType="separate"/>
    </w:r>
    <w:r w:rsidR="002046A5">
      <w:rPr>
        <w:noProof/>
      </w:rPr>
      <w:t>5</w:t>
    </w:r>
    <w:r>
      <w:rPr>
        <w:noProof/>
      </w:rPr>
      <w:fldChar w:fldCharType="end"/>
    </w:r>
  </w:p>
  <w:p w14:paraId="47E96C4E" w14:textId="77777777" w:rsidR="00832A37" w:rsidRDefault="00832A3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0D872B" w14:textId="77777777" w:rsidR="008E0CBD" w:rsidRDefault="008E0CBD" w:rsidP="00F410F9">
      <w:pPr>
        <w:spacing w:after="0" w:line="240" w:lineRule="auto"/>
      </w:pPr>
      <w:r>
        <w:separator/>
      </w:r>
    </w:p>
  </w:footnote>
  <w:footnote w:type="continuationSeparator" w:id="0">
    <w:p w14:paraId="2A6686AC" w14:textId="77777777" w:rsidR="008E0CBD" w:rsidRDefault="008E0CBD" w:rsidP="00F410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E5B9B"/>
    <w:multiLevelType w:val="hybridMultilevel"/>
    <w:tmpl w:val="F740EA48"/>
    <w:lvl w:ilvl="0" w:tplc="7770868A">
      <w:start w:val="1"/>
      <w:numFmt w:val="decimal"/>
      <w:lvlText w:val="(%1)"/>
      <w:lvlJc w:val="left"/>
      <w:pPr>
        <w:ind w:left="1353" w:hanging="360"/>
      </w:pPr>
      <w:rPr>
        <w:rFonts w:ascii="Times New Roman" w:eastAsia="맑은 고딕" w:hAnsi="Times New Roman" w:cs="Times New Roman"/>
        <w:vertAlign w:val="baseline"/>
      </w:rPr>
    </w:lvl>
    <w:lvl w:ilvl="1" w:tplc="04090019" w:tentative="1">
      <w:start w:val="1"/>
      <w:numFmt w:val="upperLetter"/>
      <w:lvlText w:val="%2."/>
      <w:lvlJc w:val="left"/>
      <w:pPr>
        <w:ind w:left="1793" w:hanging="400"/>
      </w:pPr>
    </w:lvl>
    <w:lvl w:ilvl="2" w:tplc="0409001B" w:tentative="1">
      <w:start w:val="1"/>
      <w:numFmt w:val="lowerRoman"/>
      <w:lvlText w:val="%3."/>
      <w:lvlJc w:val="right"/>
      <w:pPr>
        <w:ind w:left="2193" w:hanging="400"/>
      </w:pPr>
    </w:lvl>
    <w:lvl w:ilvl="3" w:tplc="0409000F" w:tentative="1">
      <w:start w:val="1"/>
      <w:numFmt w:val="decimal"/>
      <w:lvlText w:val="%4."/>
      <w:lvlJc w:val="left"/>
      <w:pPr>
        <w:ind w:left="2593" w:hanging="400"/>
      </w:pPr>
    </w:lvl>
    <w:lvl w:ilvl="4" w:tplc="04090019" w:tentative="1">
      <w:start w:val="1"/>
      <w:numFmt w:val="upperLetter"/>
      <w:lvlText w:val="%5."/>
      <w:lvlJc w:val="left"/>
      <w:pPr>
        <w:ind w:left="2993" w:hanging="400"/>
      </w:pPr>
    </w:lvl>
    <w:lvl w:ilvl="5" w:tplc="0409001B" w:tentative="1">
      <w:start w:val="1"/>
      <w:numFmt w:val="lowerRoman"/>
      <w:lvlText w:val="%6."/>
      <w:lvlJc w:val="right"/>
      <w:pPr>
        <w:ind w:left="3393" w:hanging="400"/>
      </w:pPr>
    </w:lvl>
    <w:lvl w:ilvl="6" w:tplc="0409000F" w:tentative="1">
      <w:start w:val="1"/>
      <w:numFmt w:val="decimal"/>
      <w:lvlText w:val="%7."/>
      <w:lvlJc w:val="left"/>
      <w:pPr>
        <w:ind w:left="3793" w:hanging="400"/>
      </w:pPr>
    </w:lvl>
    <w:lvl w:ilvl="7" w:tplc="04090019" w:tentative="1">
      <w:start w:val="1"/>
      <w:numFmt w:val="upperLetter"/>
      <w:lvlText w:val="%8."/>
      <w:lvlJc w:val="left"/>
      <w:pPr>
        <w:ind w:left="4193" w:hanging="400"/>
      </w:pPr>
    </w:lvl>
    <w:lvl w:ilvl="8" w:tplc="0409001B" w:tentative="1">
      <w:start w:val="1"/>
      <w:numFmt w:val="lowerRoman"/>
      <w:lvlText w:val="%9."/>
      <w:lvlJc w:val="right"/>
      <w:pPr>
        <w:ind w:left="4593" w:hanging="400"/>
      </w:pPr>
    </w:lvl>
  </w:abstractNum>
  <w:abstractNum w:abstractNumId="1" w15:restartNumberingAfterBreak="0">
    <w:nsid w:val="1C8C69F2"/>
    <w:multiLevelType w:val="hybridMultilevel"/>
    <w:tmpl w:val="A3B84A5E"/>
    <w:lvl w:ilvl="0" w:tplc="96CEFA3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A681645"/>
    <w:multiLevelType w:val="hybridMultilevel"/>
    <w:tmpl w:val="A4500B24"/>
    <w:lvl w:ilvl="0" w:tplc="8482DAA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86B6D76"/>
    <w:multiLevelType w:val="hybridMultilevel"/>
    <w:tmpl w:val="12DA7704"/>
    <w:lvl w:ilvl="0" w:tplc="C5BE91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 Phys Letter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2as2zflzfz00ezpr9pe02tda5advrwe5ew&quot;&gt;QD_PS manuscript&lt;record-ids&gt;&lt;item&gt;32&lt;/item&gt;&lt;item&gt;33&lt;/item&gt;&lt;item&gt;34&lt;/item&gt;&lt;/record-ids&gt;&lt;/item&gt;&lt;/Libraries&gt;"/>
  </w:docVars>
  <w:rsids>
    <w:rsidRoot w:val="007F5E62"/>
    <w:rsid w:val="0000001F"/>
    <w:rsid w:val="000015B4"/>
    <w:rsid w:val="0000386B"/>
    <w:rsid w:val="00004B3C"/>
    <w:rsid w:val="0001001D"/>
    <w:rsid w:val="000109D4"/>
    <w:rsid w:val="00013489"/>
    <w:rsid w:val="00020DF7"/>
    <w:rsid w:val="0002380F"/>
    <w:rsid w:val="00027E7F"/>
    <w:rsid w:val="00030847"/>
    <w:rsid w:val="00030E8A"/>
    <w:rsid w:val="00034236"/>
    <w:rsid w:val="000347CC"/>
    <w:rsid w:val="00035F0C"/>
    <w:rsid w:val="00037B79"/>
    <w:rsid w:val="000433CF"/>
    <w:rsid w:val="000433E6"/>
    <w:rsid w:val="0005582C"/>
    <w:rsid w:val="00055C70"/>
    <w:rsid w:val="00056C9F"/>
    <w:rsid w:val="0005702B"/>
    <w:rsid w:val="000614F9"/>
    <w:rsid w:val="000624ED"/>
    <w:rsid w:val="00063264"/>
    <w:rsid w:val="000640FC"/>
    <w:rsid w:val="00064E0D"/>
    <w:rsid w:val="000660A0"/>
    <w:rsid w:val="0007114C"/>
    <w:rsid w:val="00073AA7"/>
    <w:rsid w:val="0007740B"/>
    <w:rsid w:val="00077C2F"/>
    <w:rsid w:val="00080EBD"/>
    <w:rsid w:val="00080EFB"/>
    <w:rsid w:val="0008419A"/>
    <w:rsid w:val="000846D9"/>
    <w:rsid w:val="000849BD"/>
    <w:rsid w:val="00084A5A"/>
    <w:rsid w:val="00085F66"/>
    <w:rsid w:val="000860E5"/>
    <w:rsid w:val="0008636F"/>
    <w:rsid w:val="00087156"/>
    <w:rsid w:val="00087CBF"/>
    <w:rsid w:val="00090CBA"/>
    <w:rsid w:val="00095186"/>
    <w:rsid w:val="000A1052"/>
    <w:rsid w:val="000A15D5"/>
    <w:rsid w:val="000A3DA0"/>
    <w:rsid w:val="000A453A"/>
    <w:rsid w:val="000A469B"/>
    <w:rsid w:val="000A68DE"/>
    <w:rsid w:val="000B0F19"/>
    <w:rsid w:val="000B3BE8"/>
    <w:rsid w:val="000B4881"/>
    <w:rsid w:val="000B4D94"/>
    <w:rsid w:val="000C30AB"/>
    <w:rsid w:val="000D03A7"/>
    <w:rsid w:val="000D0A61"/>
    <w:rsid w:val="000D3510"/>
    <w:rsid w:val="000D76C8"/>
    <w:rsid w:val="000E0C8F"/>
    <w:rsid w:val="000E0DC0"/>
    <w:rsid w:val="000E5000"/>
    <w:rsid w:val="000E5648"/>
    <w:rsid w:val="000F0D69"/>
    <w:rsid w:val="000F0DE9"/>
    <w:rsid w:val="000F2185"/>
    <w:rsid w:val="000F2ACD"/>
    <w:rsid w:val="000F5B95"/>
    <w:rsid w:val="000F606E"/>
    <w:rsid w:val="000F7F6A"/>
    <w:rsid w:val="00101935"/>
    <w:rsid w:val="00102FF3"/>
    <w:rsid w:val="0010737A"/>
    <w:rsid w:val="00112279"/>
    <w:rsid w:val="00113E76"/>
    <w:rsid w:val="00113FB0"/>
    <w:rsid w:val="00114842"/>
    <w:rsid w:val="001149EE"/>
    <w:rsid w:val="00115462"/>
    <w:rsid w:val="001159CC"/>
    <w:rsid w:val="00116722"/>
    <w:rsid w:val="00116C5E"/>
    <w:rsid w:val="00117BF1"/>
    <w:rsid w:val="00117FB2"/>
    <w:rsid w:val="001234E3"/>
    <w:rsid w:val="00125067"/>
    <w:rsid w:val="00125FD4"/>
    <w:rsid w:val="0012690A"/>
    <w:rsid w:val="001306D5"/>
    <w:rsid w:val="0013116E"/>
    <w:rsid w:val="001318E3"/>
    <w:rsid w:val="001322FE"/>
    <w:rsid w:val="001327C5"/>
    <w:rsid w:val="00132850"/>
    <w:rsid w:val="00135FC9"/>
    <w:rsid w:val="001367FF"/>
    <w:rsid w:val="001423AF"/>
    <w:rsid w:val="0014531B"/>
    <w:rsid w:val="00145C7E"/>
    <w:rsid w:val="001528D9"/>
    <w:rsid w:val="001551E3"/>
    <w:rsid w:val="001614A5"/>
    <w:rsid w:val="001616BE"/>
    <w:rsid w:val="0016261A"/>
    <w:rsid w:val="001645F4"/>
    <w:rsid w:val="00164C78"/>
    <w:rsid w:val="00167F09"/>
    <w:rsid w:val="00170654"/>
    <w:rsid w:val="00174980"/>
    <w:rsid w:val="00174EA9"/>
    <w:rsid w:val="00174EB0"/>
    <w:rsid w:val="00174FC3"/>
    <w:rsid w:val="00175F02"/>
    <w:rsid w:val="0017731E"/>
    <w:rsid w:val="00181A9F"/>
    <w:rsid w:val="00184F27"/>
    <w:rsid w:val="00186746"/>
    <w:rsid w:val="00190D53"/>
    <w:rsid w:val="00191208"/>
    <w:rsid w:val="00192FAB"/>
    <w:rsid w:val="001939C1"/>
    <w:rsid w:val="001A2543"/>
    <w:rsid w:val="001A29D8"/>
    <w:rsid w:val="001A343A"/>
    <w:rsid w:val="001A4E2E"/>
    <w:rsid w:val="001A51D9"/>
    <w:rsid w:val="001B64FB"/>
    <w:rsid w:val="001B6681"/>
    <w:rsid w:val="001C0096"/>
    <w:rsid w:val="001C5242"/>
    <w:rsid w:val="001C652F"/>
    <w:rsid w:val="001C6722"/>
    <w:rsid w:val="001C6725"/>
    <w:rsid w:val="001C715F"/>
    <w:rsid w:val="001D16DC"/>
    <w:rsid w:val="001D1C62"/>
    <w:rsid w:val="001D5410"/>
    <w:rsid w:val="001E3EBB"/>
    <w:rsid w:val="001E574F"/>
    <w:rsid w:val="001F37D2"/>
    <w:rsid w:val="001F3CC6"/>
    <w:rsid w:val="001F56C1"/>
    <w:rsid w:val="001F590A"/>
    <w:rsid w:val="002003FD"/>
    <w:rsid w:val="00200934"/>
    <w:rsid w:val="002046A5"/>
    <w:rsid w:val="00204BF8"/>
    <w:rsid w:val="002067F3"/>
    <w:rsid w:val="00210A8A"/>
    <w:rsid w:val="00212751"/>
    <w:rsid w:val="00214EFD"/>
    <w:rsid w:val="00220EA9"/>
    <w:rsid w:val="002210D0"/>
    <w:rsid w:val="00223257"/>
    <w:rsid w:val="002271B5"/>
    <w:rsid w:val="00235949"/>
    <w:rsid w:val="002423D1"/>
    <w:rsid w:val="00243550"/>
    <w:rsid w:val="00244734"/>
    <w:rsid w:val="00244805"/>
    <w:rsid w:val="00247095"/>
    <w:rsid w:val="00247B79"/>
    <w:rsid w:val="00253719"/>
    <w:rsid w:val="002538E2"/>
    <w:rsid w:val="00255624"/>
    <w:rsid w:val="00255886"/>
    <w:rsid w:val="00255A98"/>
    <w:rsid w:val="002566E9"/>
    <w:rsid w:val="002571CE"/>
    <w:rsid w:val="00260272"/>
    <w:rsid w:val="002609B9"/>
    <w:rsid w:val="002612B1"/>
    <w:rsid w:val="0026234A"/>
    <w:rsid w:val="0026293A"/>
    <w:rsid w:val="002702BC"/>
    <w:rsid w:val="002704DC"/>
    <w:rsid w:val="002723A1"/>
    <w:rsid w:val="0027277E"/>
    <w:rsid w:val="002733E9"/>
    <w:rsid w:val="00274F3E"/>
    <w:rsid w:val="00281E40"/>
    <w:rsid w:val="00283318"/>
    <w:rsid w:val="00284C07"/>
    <w:rsid w:val="00286333"/>
    <w:rsid w:val="00286FBE"/>
    <w:rsid w:val="00292FAE"/>
    <w:rsid w:val="002943BA"/>
    <w:rsid w:val="0029624D"/>
    <w:rsid w:val="00296A5F"/>
    <w:rsid w:val="0029738D"/>
    <w:rsid w:val="002A25C7"/>
    <w:rsid w:val="002A2695"/>
    <w:rsid w:val="002A791D"/>
    <w:rsid w:val="002B5F32"/>
    <w:rsid w:val="002C2077"/>
    <w:rsid w:val="002C45D0"/>
    <w:rsid w:val="002C475B"/>
    <w:rsid w:val="002D0910"/>
    <w:rsid w:val="002D33D9"/>
    <w:rsid w:val="002D5036"/>
    <w:rsid w:val="002D52CB"/>
    <w:rsid w:val="002D5FC0"/>
    <w:rsid w:val="002D6A01"/>
    <w:rsid w:val="002E1880"/>
    <w:rsid w:val="002E1CC4"/>
    <w:rsid w:val="002E3BD7"/>
    <w:rsid w:val="002E6F56"/>
    <w:rsid w:val="002F0B54"/>
    <w:rsid w:val="002F1F05"/>
    <w:rsid w:val="002F1FFB"/>
    <w:rsid w:val="002F3809"/>
    <w:rsid w:val="002F3AE9"/>
    <w:rsid w:val="002F5023"/>
    <w:rsid w:val="002F6530"/>
    <w:rsid w:val="00302EF5"/>
    <w:rsid w:val="00305FA0"/>
    <w:rsid w:val="0030781D"/>
    <w:rsid w:val="00310072"/>
    <w:rsid w:val="00310B39"/>
    <w:rsid w:val="003121E0"/>
    <w:rsid w:val="00313586"/>
    <w:rsid w:val="00314ABC"/>
    <w:rsid w:val="00314BE5"/>
    <w:rsid w:val="0031528B"/>
    <w:rsid w:val="00320D76"/>
    <w:rsid w:val="003233E8"/>
    <w:rsid w:val="00323B9B"/>
    <w:rsid w:val="0032403A"/>
    <w:rsid w:val="00330160"/>
    <w:rsid w:val="0033017F"/>
    <w:rsid w:val="00330300"/>
    <w:rsid w:val="003357A9"/>
    <w:rsid w:val="00335818"/>
    <w:rsid w:val="00335F6F"/>
    <w:rsid w:val="00340CCB"/>
    <w:rsid w:val="00341664"/>
    <w:rsid w:val="00341B0C"/>
    <w:rsid w:val="00341CF8"/>
    <w:rsid w:val="003440F8"/>
    <w:rsid w:val="00351004"/>
    <w:rsid w:val="0035284F"/>
    <w:rsid w:val="003538D6"/>
    <w:rsid w:val="00354760"/>
    <w:rsid w:val="00360204"/>
    <w:rsid w:val="00361A03"/>
    <w:rsid w:val="00362E2F"/>
    <w:rsid w:val="00364F98"/>
    <w:rsid w:val="0036698A"/>
    <w:rsid w:val="00367CA4"/>
    <w:rsid w:val="00370574"/>
    <w:rsid w:val="00372180"/>
    <w:rsid w:val="0037272F"/>
    <w:rsid w:val="00373B9C"/>
    <w:rsid w:val="00380F34"/>
    <w:rsid w:val="00381383"/>
    <w:rsid w:val="003856A3"/>
    <w:rsid w:val="00386695"/>
    <w:rsid w:val="00391F27"/>
    <w:rsid w:val="00395AB4"/>
    <w:rsid w:val="003962A2"/>
    <w:rsid w:val="0039798A"/>
    <w:rsid w:val="003A0EBC"/>
    <w:rsid w:val="003A1E0F"/>
    <w:rsid w:val="003A4758"/>
    <w:rsid w:val="003A5334"/>
    <w:rsid w:val="003A616A"/>
    <w:rsid w:val="003A6470"/>
    <w:rsid w:val="003B0028"/>
    <w:rsid w:val="003B3979"/>
    <w:rsid w:val="003B448D"/>
    <w:rsid w:val="003B5623"/>
    <w:rsid w:val="003B6E73"/>
    <w:rsid w:val="003B7045"/>
    <w:rsid w:val="003B75CE"/>
    <w:rsid w:val="003B79DF"/>
    <w:rsid w:val="003B7C79"/>
    <w:rsid w:val="003C1424"/>
    <w:rsid w:val="003C296C"/>
    <w:rsid w:val="003C384A"/>
    <w:rsid w:val="003C3D40"/>
    <w:rsid w:val="003C5706"/>
    <w:rsid w:val="003C77AF"/>
    <w:rsid w:val="003D1FC9"/>
    <w:rsid w:val="003D3617"/>
    <w:rsid w:val="003E09AA"/>
    <w:rsid w:val="003E0DB5"/>
    <w:rsid w:val="003E2AF8"/>
    <w:rsid w:val="003E4D60"/>
    <w:rsid w:val="003F4B0B"/>
    <w:rsid w:val="003F5A22"/>
    <w:rsid w:val="003F5E22"/>
    <w:rsid w:val="003F7774"/>
    <w:rsid w:val="004001C6"/>
    <w:rsid w:val="00406DF4"/>
    <w:rsid w:val="00410979"/>
    <w:rsid w:val="004112B5"/>
    <w:rsid w:val="00411FB8"/>
    <w:rsid w:val="004140D2"/>
    <w:rsid w:val="00417CC8"/>
    <w:rsid w:val="0042259B"/>
    <w:rsid w:val="00425595"/>
    <w:rsid w:val="0042579C"/>
    <w:rsid w:val="00425836"/>
    <w:rsid w:val="00432648"/>
    <w:rsid w:val="00437F6C"/>
    <w:rsid w:val="0044039B"/>
    <w:rsid w:val="00441819"/>
    <w:rsid w:val="00441F37"/>
    <w:rsid w:val="00442EC5"/>
    <w:rsid w:val="00446047"/>
    <w:rsid w:val="00446844"/>
    <w:rsid w:val="00446CB2"/>
    <w:rsid w:val="00452396"/>
    <w:rsid w:val="004572EA"/>
    <w:rsid w:val="004615B7"/>
    <w:rsid w:val="004638D9"/>
    <w:rsid w:val="00464463"/>
    <w:rsid w:val="00464C30"/>
    <w:rsid w:val="00465B6A"/>
    <w:rsid w:val="00466524"/>
    <w:rsid w:val="00466F34"/>
    <w:rsid w:val="00467CE0"/>
    <w:rsid w:val="00470127"/>
    <w:rsid w:val="0047039D"/>
    <w:rsid w:val="00471175"/>
    <w:rsid w:val="004723E6"/>
    <w:rsid w:val="00475907"/>
    <w:rsid w:val="00476AB8"/>
    <w:rsid w:val="004808FB"/>
    <w:rsid w:val="00480AF2"/>
    <w:rsid w:val="00486C5B"/>
    <w:rsid w:val="00492C1F"/>
    <w:rsid w:val="004972B6"/>
    <w:rsid w:val="004A3E45"/>
    <w:rsid w:val="004A43F6"/>
    <w:rsid w:val="004A499B"/>
    <w:rsid w:val="004B1FE7"/>
    <w:rsid w:val="004B253D"/>
    <w:rsid w:val="004B3DB9"/>
    <w:rsid w:val="004B46C9"/>
    <w:rsid w:val="004B785F"/>
    <w:rsid w:val="004B7CE8"/>
    <w:rsid w:val="004C21A4"/>
    <w:rsid w:val="004C2887"/>
    <w:rsid w:val="004C37B5"/>
    <w:rsid w:val="004C561A"/>
    <w:rsid w:val="004C78F4"/>
    <w:rsid w:val="004C7C26"/>
    <w:rsid w:val="004D0E2B"/>
    <w:rsid w:val="004D4AC2"/>
    <w:rsid w:val="004D5385"/>
    <w:rsid w:val="004D5DBF"/>
    <w:rsid w:val="004D7F2C"/>
    <w:rsid w:val="004E2139"/>
    <w:rsid w:val="004E5E0A"/>
    <w:rsid w:val="004F533A"/>
    <w:rsid w:val="004F5C78"/>
    <w:rsid w:val="004F7027"/>
    <w:rsid w:val="004F7857"/>
    <w:rsid w:val="00500C6D"/>
    <w:rsid w:val="00501C31"/>
    <w:rsid w:val="005058FB"/>
    <w:rsid w:val="00506299"/>
    <w:rsid w:val="00507219"/>
    <w:rsid w:val="005076D0"/>
    <w:rsid w:val="00507F13"/>
    <w:rsid w:val="005135B7"/>
    <w:rsid w:val="00514C32"/>
    <w:rsid w:val="005150FA"/>
    <w:rsid w:val="0051778E"/>
    <w:rsid w:val="005230B7"/>
    <w:rsid w:val="0052346E"/>
    <w:rsid w:val="005255A9"/>
    <w:rsid w:val="00525E6D"/>
    <w:rsid w:val="00526D69"/>
    <w:rsid w:val="005271B9"/>
    <w:rsid w:val="00527A9E"/>
    <w:rsid w:val="00530528"/>
    <w:rsid w:val="00530EC9"/>
    <w:rsid w:val="0053110C"/>
    <w:rsid w:val="00534321"/>
    <w:rsid w:val="00534C12"/>
    <w:rsid w:val="00536952"/>
    <w:rsid w:val="00540D4A"/>
    <w:rsid w:val="00545275"/>
    <w:rsid w:val="00547350"/>
    <w:rsid w:val="00550E9B"/>
    <w:rsid w:val="00551616"/>
    <w:rsid w:val="0055175C"/>
    <w:rsid w:val="00551DC0"/>
    <w:rsid w:val="005530AA"/>
    <w:rsid w:val="0055561B"/>
    <w:rsid w:val="00556694"/>
    <w:rsid w:val="00557BEA"/>
    <w:rsid w:val="005618FA"/>
    <w:rsid w:val="00562B4A"/>
    <w:rsid w:val="005667CD"/>
    <w:rsid w:val="00566C87"/>
    <w:rsid w:val="00570FFF"/>
    <w:rsid w:val="00573CD8"/>
    <w:rsid w:val="00574029"/>
    <w:rsid w:val="0058068D"/>
    <w:rsid w:val="00581FC8"/>
    <w:rsid w:val="00582B29"/>
    <w:rsid w:val="00583919"/>
    <w:rsid w:val="00587008"/>
    <w:rsid w:val="00587184"/>
    <w:rsid w:val="00587B75"/>
    <w:rsid w:val="00587F0F"/>
    <w:rsid w:val="00590235"/>
    <w:rsid w:val="00593E3B"/>
    <w:rsid w:val="00597D93"/>
    <w:rsid w:val="005A345A"/>
    <w:rsid w:val="005A5C0F"/>
    <w:rsid w:val="005A5E0C"/>
    <w:rsid w:val="005A70B8"/>
    <w:rsid w:val="005A7454"/>
    <w:rsid w:val="005B161A"/>
    <w:rsid w:val="005B3DEC"/>
    <w:rsid w:val="005B69B2"/>
    <w:rsid w:val="005B7350"/>
    <w:rsid w:val="005B7A22"/>
    <w:rsid w:val="005C069F"/>
    <w:rsid w:val="005C3931"/>
    <w:rsid w:val="005C4A86"/>
    <w:rsid w:val="005C70AA"/>
    <w:rsid w:val="005D3909"/>
    <w:rsid w:val="005D7408"/>
    <w:rsid w:val="005E4206"/>
    <w:rsid w:val="005E55A9"/>
    <w:rsid w:val="005E69D5"/>
    <w:rsid w:val="005E722C"/>
    <w:rsid w:val="005E7EB7"/>
    <w:rsid w:val="005F09A5"/>
    <w:rsid w:val="005F0C7E"/>
    <w:rsid w:val="005F3FAF"/>
    <w:rsid w:val="005F4073"/>
    <w:rsid w:val="005F66E6"/>
    <w:rsid w:val="005F7F26"/>
    <w:rsid w:val="006020B4"/>
    <w:rsid w:val="00605778"/>
    <w:rsid w:val="00605C01"/>
    <w:rsid w:val="00610CBF"/>
    <w:rsid w:val="00612156"/>
    <w:rsid w:val="0061273C"/>
    <w:rsid w:val="00613834"/>
    <w:rsid w:val="00616E9E"/>
    <w:rsid w:val="006177BD"/>
    <w:rsid w:val="00620154"/>
    <w:rsid w:val="00622AD6"/>
    <w:rsid w:val="0062408A"/>
    <w:rsid w:val="006259DD"/>
    <w:rsid w:val="006261DB"/>
    <w:rsid w:val="00630AE1"/>
    <w:rsid w:val="00631246"/>
    <w:rsid w:val="006320D1"/>
    <w:rsid w:val="006342FB"/>
    <w:rsid w:val="00635120"/>
    <w:rsid w:val="00637331"/>
    <w:rsid w:val="006402EE"/>
    <w:rsid w:val="00642A6A"/>
    <w:rsid w:val="00643B0D"/>
    <w:rsid w:val="00650060"/>
    <w:rsid w:val="00650C6F"/>
    <w:rsid w:val="00651E26"/>
    <w:rsid w:val="00652884"/>
    <w:rsid w:val="0065440C"/>
    <w:rsid w:val="00654A7E"/>
    <w:rsid w:val="00656259"/>
    <w:rsid w:val="0065782A"/>
    <w:rsid w:val="006612FD"/>
    <w:rsid w:val="00662A75"/>
    <w:rsid w:val="00664110"/>
    <w:rsid w:val="00670104"/>
    <w:rsid w:val="00670F33"/>
    <w:rsid w:val="00671C6E"/>
    <w:rsid w:val="00680649"/>
    <w:rsid w:val="00680F19"/>
    <w:rsid w:val="0068185A"/>
    <w:rsid w:val="00683074"/>
    <w:rsid w:val="0069134D"/>
    <w:rsid w:val="00693455"/>
    <w:rsid w:val="0069384A"/>
    <w:rsid w:val="00693AA0"/>
    <w:rsid w:val="00693D10"/>
    <w:rsid w:val="00693DD9"/>
    <w:rsid w:val="006943F1"/>
    <w:rsid w:val="00697F6F"/>
    <w:rsid w:val="006A0A00"/>
    <w:rsid w:val="006A2BFD"/>
    <w:rsid w:val="006A4C7B"/>
    <w:rsid w:val="006B0208"/>
    <w:rsid w:val="006B02C6"/>
    <w:rsid w:val="006B1F79"/>
    <w:rsid w:val="006B2B20"/>
    <w:rsid w:val="006B3B9A"/>
    <w:rsid w:val="006B59A0"/>
    <w:rsid w:val="006C3956"/>
    <w:rsid w:val="006C41DF"/>
    <w:rsid w:val="006C5D19"/>
    <w:rsid w:val="006C5FD3"/>
    <w:rsid w:val="006D0BA4"/>
    <w:rsid w:val="006D0D6D"/>
    <w:rsid w:val="006D2A7C"/>
    <w:rsid w:val="006D45AB"/>
    <w:rsid w:val="006D567F"/>
    <w:rsid w:val="006D5D51"/>
    <w:rsid w:val="006E2E33"/>
    <w:rsid w:val="006E4053"/>
    <w:rsid w:val="006E59C8"/>
    <w:rsid w:val="006F0063"/>
    <w:rsid w:val="006F0A43"/>
    <w:rsid w:val="006F3B2E"/>
    <w:rsid w:val="006F3F58"/>
    <w:rsid w:val="006F58D6"/>
    <w:rsid w:val="006F5B27"/>
    <w:rsid w:val="006F5B57"/>
    <w:rsid w:val="00703663"/>
    <w:rsid w:val="00704309"/>
    <w:rsid w:val="00705954"/>
    <w:rsid w:val="00705A72"/>
    <w:rsid w:val="00705C42"/>
    <w:rsid w:val="00707C45"/>
    <w:rsid w:val="0071031B"/>
    <w:rsid w:val="00713193"/>
    <w:rsid w:val="00717363"/>
    <w:rsid w:val="00720033"/>
    <w:rsid w:val="00720A28"/>
    <w:rsid w:val="00720B17"/>
    <w:rsid w:val="007222CD"/>
    <w:rsid w:val="007225E5"/>
    <w:rsid w:val="00723ED5"/>
    <w:rsid w:val="007242E8"/>
    <w:rsid w:val="007246DC"/>
    <w:rsid w:val="00725722"/>
    <w:rsid w:val="007257BA"/>
    <w:rsid w:val="00726280"/>
    <w:rsid w:val="00727730"/>
    <w:rsid w:val="00730285"/>
    <w:rsid w:val="00730500"/>
    <w:rsid w:val="00731822"/>
    <w:rsid w:val="007376FD"/>
    <w:rsid w:val="00745BE8"/>
    <w:rsid w:val="007465B5"/>
    <w:rsid w:val="00753889"/>
    <w:rsid w:val="00755739"/>
    <w:rsid w:val="007605EA"/>
    <w:rsid w:val="0076218E"/>
    <w:rsid w:val="00762364"/>
    <w:rsid w:val="00762579"/>
    <w:rsid w:val="00762C51"/>
    <w:rsid w:val="00763754"/>
    <w:rsid w:val="00764289"/>
    <w:rsid w:val="0077010C"/>
    <w:rsid w:val="007711D0"/>
    <w:rsid w:val="00774E75"/>
    <w:rsid w:val="00784778"/>
    <w:rsid w:val="00786158"/>
    <w:rsid w:val="0078641E"/>
    <w:rsid w:val="0078727D"/>
    <w:rsid w:val="00790176"/>
    <w:rsid w:val="007909C4"/>
    <w:rsid w:val="00790CE2"/>
    <w:rsid w:val="0079116C"/>
    <w:rsid w:val="007920EE"/>
    <w:rsid w:val="00794118"/>
    <w:rsid w:val="00794AB4"/>
    <w:rsid w:val="007A0B0C"/>
    <w:rsid w:val="007A142F"/>
    <w:rsid w:val="007A5E59"/>
    <w:rsid w:val="007A69DD"/>
    <w:rsid w:val="007B0F91"/>
    <w:rsid w:val="007B2983"/>
    <w:rsid w:val="007B3BD4"/>
    <w:rsid w:val="007B4A39"/>
    <w:rsid w:val="007B7E2C"/>
    <w:rsid w:val="007C02BC"/>
    <w:rsid w:val="007C2788"/>
    <w:rsid w:val="007C3501"/>
    <w:rsid w:val="007C3E29"/>
    <w:rsid w:val="007C42ED"/>
    <w:rsid w:val="007C4A00"/>
    <w:rsid w:val="007C532A"/>
    <w:rsid w:val="007C5AE9"/>
    <w:rsid w:val="007D529A"/>
    <w:rsid w:val="007D563D"/>
    <w:rsid w:val="007D6857"/>
    <w:rsid w:val="007D78AD"/>
    <w:rsid w:val="007D7A56"/>
    <w:rsid w:val="007D7D31"/>
    <w:rsid w:val="007E00E7"/>
    <w:rsid w:val="007E020D"/>
    <w:rsid w:val="007E0D83"/>
    <w:rsid w:val="007E19D1"/>
    <w:rsid w:val="007E1D07"/>
    <w:rsid w:val="007E4030"/>
    <w:rsid w:val="007E433C"/>
    <w:rsid w:val="007E4DD7"/>
    <w:rsid w:val="007E71F1"/>
    <w:rsid w:val="007F1619"/>
    <w:rsid w:val="007F29DF"/>
    <w:rsid w:val="007F5E62"/>
    <w:rsid w:val="00801669"/>
    <w:rsid w:val="00803748"/>
    <w:rsid w:val="00805DBF"/>
    <w:rsid w:val="00810418"/>
    <w:rsid w:val="00816058"/>
    <w:rsid w:val="0081641F"/>
    <w:rsid w:val="00817D93"/>
    <w:rsid w:val="00823EFC"/>
    <w:rsid w:val="00824461"/>
    <w:rsid w:val="008264BD"/>
    <w:rsid w:val="00826EC2"/>
    <w:rsid w:val="0082784F"/>
    <w:rsid w:val="008324F0"/>
    <w:rsid w:val="00832A37"/>
    <w:rsid w:val="00836EF5"/>
    <w:rsid w:val="00841041"/>
    <w:rsid w:val="00843726"/>
    <w:rsid w:val="008473CC"/>
    <w:rsid w:val="00861CA8"/>
    <w:rsid w:val="00861E55"/>
    <w:rsid w:val="00864573"/>
    <w:rsid w:val="0086798B"/>
    <w:rsid w:val="00867CFF"/>
    <w:rsid w:val="00870F17"/>
    <w:rsid w:val="00872B0B"/>
    <w:rsid w:val="008751EA"/>
    <w:rsid w:val="008809FC"/>
    <w:rsid w:val="008815E4"/>
    <w:rsid w:val="008825AF"/>
    <w:rsid w:val="008826E4"/>
    <w:rsid w:val="0088527D"/>
    <w:rsid w:val="008918CD"/>
    <w:rsid w:val="008948E4"/>
    <w:rsid w:val="00894A6B"/>
    <w:rsid w:val="008A27A5"/>
    <w:rsid w:val="008A6149"/>
    <w:rsid w:val="008A6758"/>
    <w:rsid w:val="008B08D0"/>
    <w:rsid w:val="008B27DF"/>
    <w:rsid w:val="008B48BA"/>
    <w:rsid w:val="008B5E27"/>
    <w:rsid w:val="008B6B68"/>
    <w:rsid w:val="008B794A"/>
    <w:rsid w:val="008C3599"/>
    <w:rsid w:val="008C46E2"/>
    <w:rsid w:val="008C5DED"/>
    <w:rsid w:val="008C7465"/>
    <w:rsid w:val="008D0ECE"/>
    <w:rsid w:val="008D1053"/>
    <w:rsid w:val="008D3C9A"/>
    <w:rsid w:val="008D5699"/>
    <w:rsid w:val="008D76D0"/>
    <w:rsid w:val="008E0CBD"/>
    <w:rsid w:val="008E1245"/>
    <w:rsid w:val="008E21EF"/>
    <w:rsid w:val="008E39F2"/>
    <w:rsid w:val="008E4A27"/>
    <w:rsid w:val="008E51D9"/>
    <w:rsid w:val="008E542C"/>
    <w:rsid w:val="008F1E42"/>
    <w:rsid w:val="008F78C3"/>
    <w:rsid w:val="00900D08"/>
    <w:rsid w:val="0090374A"/>
    <w:rsid w:val="00904B3E"/>
    <w:rsid w:val="00905E85"/>
    <w:rsid w:val="00907338"/>
    <w:rsid w:val="00912963"/>
    <w:rsid w:val="00917AA9"/>
    <w:rsid w:val="00917BB1"/>
    <w:rsid w:val="00922496"/>
    <w:rsid w:val="00924B6C"/>
    <w:rsid w:val="0092539C"/>
    <w:rsid w:val="00925AA5"/>
    <w:rsid w:val="00926198"/>
    <w:rsid w:val="0092630A"/>
    <w:rsid w:val="00926F5B"/>
    <w:rsid w:val="009272EB"/>
    <w:rsid w:val="0092748B"/>
    <w:rsid w:val="009276BF"/>
    <w:rsid w:val="00927F19"/>
    <w:rsid w:val="0093325A"/>
    <w:rsid w:val="009337D9"/>
    <w:rsid w:val="00934204"/>
    <w:rsid w:val="00940844"/>
    <w:rsid w:val="0094190F"/>
    <w:rsid w:val="00945585"/>
    <w:rsid w:val="00945B85"/>
    <w:rsid w:val="009469FE"/>
    <w:rsid w:val="00947803"/>
    <w:rsid w:val="00951554"/>
    <w:rsid w:val="0095499F"/>
    <w:rsid w:val="00955909"/>
    <w:rsid w:val="00956A64"/>
    <w:rsid w:val="00956DA4"/>
    <w:rsid w:val="009578C6"/>
    <w:rsid w:val="00957E79"/>
    <w:rsid w:val="00960A8E"/>
    <w:rsid w:val="009627FB"/>
    <w:rsid w:val="00965AB4"/>
    <w:rsid w:val="009670AF"/>
    <w:rsid w:val="009715AE"/>
    <w:rsid w:val="00972060"/>
    <w:rsid w:val="0097374D"/>
    <w:rsid w:val="009744C7"/>
    <w:rsid w:val="00975117"/>
    <w:rsid w:val="009757E5"/>
    <w:rsid w:val="00976DE3"/>
    <w:rsid w:val="00976F02"/>
    <w:rsid w:val="00980C14"/>
    <w:rsid w:val="0098218B"/>
    <w:rsid w:val="00984FBF"/>
    <w:rsid w:val="00986290"/>
    <w:rsid w:val="009863FA"/>
    <w:rsid w:val="00990407"/>
    <w:rsid w:val="00990448"/>
    <w:rsid w:val="00993295"/>
    <w:rsid w:val="00996D34"/>
    <w:rsid w:val="009A0162"/>
    <w:rsid w:val="009A4508"/>
    <w:rsid w:val="009A75FB"/>
    <w:rsid w:val="009B0932"/>
    <w:rsid w:val="009B0FBC"/>
    <w:rsid w:val="009B1721"/>
    <w:rsid w:val="009B58B6"/>
    <w:rsid w:val="009B714B"/>
    <w:rsid w:val="009B7A72"/>
    <w:rsid w:val="009C02D9"/>
    <w:rsid w:val="009C0663"/>
    <w:rsid w:val="009C2982"/>
    <w:rsid w:val="009D0DCD"/>
    <w:rsid w:val="009D0F5C"/>
    <w:rsid w:val="009D25E9"/>
    <w:rsid w:val="009D60CD"/>
    <w:rsid w:val="009D68F9"/>
    <w:rsid w:val="009E472E"/>
    <w:rsid w:val="009E5594"/>
    <w:rsid w:val="009F3312"/>
    <w:rsid w:val="009F5F69"/>
    <w:rsid w:val="009F700F"/>
    <w:rsid w:val="009F7F50"/>
    <w:rsid w:val="00A02EFB"/>
    <w:rsid w:val="00A047ED"/>
    <w:rsid w:val="00A04E65"/>
    <w:rsid w:val="00A05630"/>
    <w:rsid w:val="00A07463"/>
    <w:rsid w:val="00A075FD"/>
    <w:rsid w:val="00A077E5"/>
    <w:rsid w:val="00A119ED"/>
    <w:rsid w:val="00A11DEB"/>
    <w:rsid w:val="00A143A6"/>
    <w:rsid w:val="00A14E38"/>
    <w:rsid w:val="00A16D5D"/>
    <w:rsid w:val="00A2144A"/>
    <w:rsid w:val="00A25578"/>
    <w:rsid w:val="00A2796D"/>
    <w:rsid w:val="00A27CD1"/>
    <w:rsid w:val="00A27E32"/>
    <w:rsid w:val="00A32404"/>
    <w:rsid w:val="00A34CDD"/>
    <w:rsid w:val="00A36618"/>
    <w:rsid w:val="00A374B5"/>
    <w:rsid w:val="00A437C1"/>
    <w:rsid w:val="00A502CA"/>
    <w:rsid w:val="00A520F5"/>
    <w:rsid w:val="00A54704"/>
    <w:rsid w:val="00A54F95"/>
    <w:rsid w:val="00A550C3"/>
    <w:rsid w:val="00A551E1"/>
    <w:rsid w:val="00A562AC"/>
    <w:rsid w:val="00A567F8"/>
    <w:rsid w:val="00A6098E"/>
    <w:rsid w:val="00A60E4A"/>
    <w:rsid w:val="00A61700"/>
    <w:rsid w:val="00A63528"/>
    <w:rsid w:val="00A63D56"/>
    <w:rsid w:val="00A70D64"/>
    <w:rsid w:val="00A712F0"/>
    <w:rsid w:val="00A71B03"/>
    <w:rsid w:val="00A7444C"/>
    <w:rsid w:val="00A778FD"/>
    <w:rsid w:val="00A8141E"/>
    <w:rsid w:val="00A86B63"/>
    <w:rsid w:val="00A913F5"/>
    <w:rsid w:val="00A968E9"/>
    <w:rsid w:val="00A96F71"/>
    <w:rsid w:val="00AA1BC7"/>
    <w:rsid w:val="00AA5D4C"/>
    <w:rsid w:val="00AA7D88"/>
    <w:rsid w:val="00AB1F0D"/>
    <w:rsid w:val="00AB2AAC"/>
    <w:rsid w:val="00AB2AB5"/>
    <w:rsid w:val="00AB4F1D"/>
    <w:rsid w:val="00AB58DC"/>
    <w:rsid w:val="00AB79BE"/>
    <w:rsid w:val="00AC09C0"/>
    <w:rsid w:val="00AC1505"/>
    <w:rsid w:val="00AC2437"/>
    <w:rsid w:val="00AC71C4"/>
    <w:rsid w:val="00AD09D4"/>
    <w:rsid w:val="00AD2E99"/>
    <w:rsid w:val="00AD354A"/>
    <w:rsid w:val="00AD37B6"/>
    <w:rsid w:val="00AD4D65"/>
    <w:rsid w:val="00AD4DFB"/>
    <w:rsid w:val="00AE2E8A"/>
    <w:rsid w:val="00AF276F"/>
    <w:rsid w:val="00AF3A58"/>
    <w:rsid w:val="00AF4E74"/>
    <w:rsid w:val="00B012ED"/>
    <w:rsid w:val="00B032BF"/>
    <w:rsid w:val="00B04D41"/>
    <w:rsid w:val="00B0558E"/>
    <w:rsid w:val="00B0598F"/>
    <w:rsid w:val="00B05EF0"/>
    <w:rsid w:val="00B068ED"/>
    <w:rsid w:val="00B1147D"/>
    <w:rsid w:val="00B1176E"/>
    <w:rsid w:val="00B160FF"/>
    <w:rsid w:val="00B172F7"/>
    <w:rsid w:val="00B24309"/>
    <w:rsid w:val="00B26038"/>
    <w:rsid w:val="00B27594"/>
    <w:rsid w:val="00B301EB"/>
    <w:rsid w:val="00B34249"/>
    <w:rsid w:val="00B34A19"/>
    <w:rsid w:val="00B34B8E"/>
    <w:rsid w:val="00B35EF1"/>
    <w:rsid w:val="00B36559"/>
    <w:rsid w:val="00B4232E"/>
    <w:rsid w:val="00B42AB2"/>
    <w:rsid w:val="00B43F1D"/>
    <w:rsid w:val="00B45801"/>
    <w:rsid w:val="00B46710"/>
    <w:rsid w:val="00B46760"/>
    <w:rsid w:val="00B46EF2"/>
    <w:rsid w:val="00B50776"/>
    <w:rsid w:val="00B50860"/>
    <w:rsid w:val="00B513BB"/>
    <w:rsid w:val="00B5140A"/>
    <w:rsid w:val="00B51F63"/>
    <w:rsid w:val="00B53704"/>
    <w:rsid w:val="00B54CB1"/>
    <w:rsid w:val="00B559DD"/>
    <w:rsid w:val="00B5690D"/>
    <w:rsid w:val="00B62DFD"/>
    <w:rsid w:val="00B64FBA"/>
    <w:rsid w:val="00B657D4"/>
    <w:rsid w:val="00B65B3B"/>
    <w:rsid w:val="00B724D4"/>
    <w:rsid w:val="00B7396A"/>
    <w:rsid w:val="00B756D1"/>
    <w:rsid w:val="00B766CF"/>
    <w:rsid w:val="00B767C9"/>
    <w:rsid w:val="00B80961"/>
    <w:rsid w:val="00B84EF8"/>
    <w:rsid w:val="00B87538"/>
    <w:rsid w:val="00B90706"/>
    <w:rsid w:val="00B90E13"/>
    <w:rsid w:val="00B9415B"/>
    <w:rsid w:val="00B97F61"/>
    <w:rsid w:val="00BA1924"/>
    <w:rsid w:val="00BA1F31"/>
    <w:rsid w:val="00BA22DD"/>
    <w:rsid w:val="00BA3495"/>
    <w:rsid w:val="00BA4388"/>
    <w:rsid w:val="00BA575D"/>
    <w:rsid w:val="00BA6434"/>
    <w:rsid w:val="00BB175B"/>
    <w:rsid w:val="00BB2928"/>
    <w:rsid w:val="00BB3C21"/>
    <w:rsid w:val="00BB49A3"/>
    <w:rsid w:val="00BB4A2E"/>
    <w:rsid w:val="00BB528F"/>
    <w:rsid w:val="00BC042A"/>
    <w:rsid w:val="00BC3FE6"/>
    <w:rsid w:val="00BC4E1E"/>
    <w:rsid w:val="00BC70AF"/>
    <w:rsid w:val="00BC7395"/>
    <w:rsid w:val="00BD1D11"/>
    <w:rsid w:val="00BD65F5"/>
    <w:rsid w:val="00BE0C7D"/>
    <w:rsid w:val="00BE1614"/>
    <w:rsid w:val="00BE5743"/>
    <w:rsid w:val="00BE62E7"/>
    <w:rsid w:val="00BE7398"/>
    <w:rsid w:val="00BF1554"/>
    <w:rsid w:val="00BF2555"/>
    <w:rsid w:val="00BF3619"/>
    <w:rsid w:val="00BF67BD"/>
    <w:rsid w:val="00BF79D2"/>
    <w:rsid w:val="00BF7BE1"/>
    <w:rsid w:val="00C01EE2"/>
    <w:rsid w:val="00C02F6A"/>
    <w:rsid w:val="00C02FE5"/>
    <w:rsid w:val="00C04DCC"/>
    <w:rsid w:val="00C06B78"/>
    <w:rsid w:val="00C1377E"/>
    <w:rsid w:val="00C17288"/>
    <w:rsid w:val="00C21EDA"/>
    <w:rsid w:val="00C2458E"/>
    <w:rsid w:val="00C2486A"/>
    <w:rsid w:val="00C31303"/>
    <w:rsid w:val="00C32051"/>
    <w:rsid w:val="00C35D3A"/>
    <w:rsid w:val="00C3688C"/>
    <w:rsid w:val="00C368BA"/>
    <w:rsid w:val="00C3750B"/>
    <w:rsid w:val="00C37C1E"/>
    <w:rsid w:val="00C4427A"/>
    <w:rsid w:val="00C45415"/>
    <w:rsid w:val="00C45FC7"/>
    <w:rsid w:val="00C4759E"/>
    <w:rsid w:val="00C526CE"/>
    <w:rsid w:val="00C52DB6"/>
    <w:rsid w:val="00C54C1F"/>
    <w:rsid w:val="00C55AD4"/>
    <w:rsid w:val="00C55D4B"/>
    <w:rsid w:val="00C55EAC"/>
    <w:rsid w:val="00C60F47"/>
    <w:rsid w:val="00C61480"/>
    <w:rsid w:val="00C648BE"/>
    <w:rsid w:val="00C6527F"/>
    <w:rsid w:val="00C65513"/>
    <w:rsid w:val="00C678BE"/>
    <w:rsid w:val="00C702B3"/>
    <w:rsid w:val="00C728E2"/>
    <w:rsid w:val="00C72983"/>
    <w:rsid w:val="00C72A21"/>
    <w:rsid w:val="00C74F3B"/>
    <w:rsid w:val="00C77505"/>
    <w:rsid w:val="00C7774B"/>
    <w:rsid w:val="00C807CB"/>
    <w:rsid w:val="00C819DC"/>
    <w:rsid w:val="00C829CB"/>
    <w:rsid w:val="00C82D90"/>
    <w:rsid w:val="00C85021"/>
    <w:rsid w:val="00C8528E"/>
    <w:rsid w:val="00C85D1F"/>
    <w:rsid w:val="00C923F0"/>
    <w:rsid w:val="00C95790"/>
    <w:rsid w:val="00C95B6B"/>
    <w:rsid w:val="00CA09B7"/>
    <w:rsid w:val="00CA0A61"/>
    <w:rsid w:val="00CA3583"/>
    <w:rsid w:val="00CA3BCC"/>
    <w:rsid w:val="00CB3260"/>
    <w:rsid w:val="00CB526F"/>
    <w:rsid w:val="00CB7D13"/>
    <w:rsid w:val="00CC278F"/>
    <w:rsid w:val="00CC6B42"/>
    <w:rsid w:val="00CC6EC7"/>
    <w:rsid w:val="00CD5F04"/>
    <w:rsid w:val="00CD68CA"/>
    <w:rsid w:val="00CD704D"/>
    <w:rsid w:val="00CD7359"/>
    <w:rsid w:val="00CE164A"/>
    <w:rsid w:val="00CE2DA6"/>
    <w:rsid w:val="00CE304A"/>
    <w:rsid w:val="00CE3C12"/>
    <w:rsid w:val="00CE4F09"/>
    <w:rsid w:val="00CE562F"/>
    <w:rsid w:val="00CE7156"/>
    <w:rsid w:val="00CF04DD"/>
    <w:rsid w:val="00CF276F"/>
    <w:rsid w:val="00CF4919"/>
    <w:rsid w:val="00CF4C27"/>
    <w:rsid w:val="00D0231A"/>
    <w:rsid w:val="00D038C6"/>
    <w:rsid w:val="00D042C5"/>
    <w:rsid w:val="00D06661"/>
    <w:rsid w:val="00D10FB6"/>
    <w:rsid w:val="00D1115A"/>
    <w:rsid w:val="00D11F75"/>
    <w:rsid w:val="00D1381F"/>
    <w:rsid w:val="00D13900"/>
    <w:rsid w:val="00D13FB7"/>
    <w:rsid w:val="00D152D3"/>
    <w:rsid w:val="00D20E57"/>
    <w:rsid w:val="00D240B7"/>
    <w:rsid w:val="00D2738D"/>
    <w:rsid w:val="00D305A6"/>
    <w:rsid w:val="00D325CC"/>
    <w:rsid w:val="00D33EDC"/>
    <w:rsid w:val="00D34231"/>
    <w:rsid w:val="00D3493E"/>
    <w:rsid w:val="00D350D5"/>
    <w:rsid w:val="00D37098"/>
    <w:rsid w:val="00D40312"/>
    <w:rsid w:val="00D4456A"/>
    <w:rsid w:val="00D4489F"/>
    <w:rsid w:val="00D469C5"/>
    <w:rsid w:val="00D474FA"/>
    <w:rsid w:val="00D5161A"/>
    <w:rsid w:val="00D53CE4"/>
    <w:rsid w:val="00D557D8"/>
    <w:rsid w:val="00D67F7B"/>
    <w:rsid w:val="00D7181F"/>
    <w:rsid w:val="00D76040"/>
    <w:rsid w:val="00D76B65"/>
    <w:rsid w:val="00D76E57"/>
    <w:rsid w:val="00D771AD"/>
    <w:rsid w:val="00D7779C"/>
    <w:rsid w:val="00D80FA2"/>
    <w:rsid w:val="00D82556"/>
    <w:rsid w:val="00D87969"/>
    <w:rsid w:val="00D90910"/>
    <w:rsid w:val="00D90BFB"/>
    <w:rsid w:val="00D93B5D"/>
    <w:rsid w:val="00D95E47"/>
    <w:rsid w:val="00D96042"/>
    <w:rsid w:val="00D96426"/>
    <w:rsid w:val="00D96854"/>
    <w:rsid w:val="00D9794A"/>
    <w:rsid w:val="00DA011B"/>
    <w:rsid w:val="00DA0C9B"/>
    <w:rsid w:val="00DA100B"/>
    <w:rsid w:val="00DA19C3"/>
    <w:rsid w:val="00DA2036"/>
    <w:rsid w:val="00DA719F"/>
    <w:rsid w:val="00DA78A7"/>
    <w:rsid w:val="00DB12F5"/>
    <w:rsid w:val="00DB1319"/>
    <w:rsid w:val="00DB146F"/>
    <w:rsid w:val="00DB2C80"/>
    <w:rsid w:val="00DB6D7B"/>
    <w:rsid w:val="00DC037D"/>
    <w:rsid w:val="00DC0CCA"/>
    <w:rsid w:val="00DC12AF"/>
    <w:rsid w:val="00DC34ED"/>
    <w:rsid w:val="00DC4AA4"/>
    <w:rsid w:val="00DC4CA7"/>
    <w:rsid w:val="00DC4F3C"/>
    <w:rsid w:val="00DC6925"/>
    <w:rsid w:val="00DC6AEB"/>
    <w:rsid w:val="00DC73C3"/>
    <w:rsid w:val="00DD0B6C"/>
    <w:rsid w:val="00DD0BB4"/>
    <w:rsid w:val="00DD0E88"/>
    <w:rsid w:val="00DD4040"/>
    <w:rsid w:val="00DD49C1"/>
    <w:rsid w:val="00DD6021"/>
    <w:rsid w:val="00DD60F7"/>
    <w:rsid w:val="00DD6A2A"/>
    <w:rsid w:val="00DD6CA4"/>
    <w:rsid w:val="00DE2142"/>
    <w:rsid w:val="00DE21DB"/>
    <w:rsid w:val="00DE3BA6"/>
    <w:rsid w:val="00DE3C91"/>
    <w:rsid w:val="00DE534B"/>
    <w:rsid w:val="00DE57ED"/>
    <w:rsid w:val="00DE5EDF"/>
    <w:rsid w:val="00DE7E8A"/>
    <w:rsid w:val="00DF523C"/>
    <w:rsid w:val="00DF653C"/>
    <w:rsid w:val="00E004FA"/>
    <w:rsid w:val="00E016F9"/>
    <w:rsid w:val="00E018F8"/>
    <w:rsid w:val="00E031ED"/>
    <w:rsid w:val="00E04440"/>
    <w:rsid w:val="00E04E6B"/>
    <w:rsid w:val="00E0605B"/>
    <w:rsid w:val="00E06715"/>
    <w:rsid w:val="00E12797"/>
    <w:rsid w:val="00E12859"/>
    <w:rsid w:val="00E1315C"/>
    <w:rsid w:val="00E14BF6"/>
    <w:rsid w:val="00E150C7"/>
    <w:rsid w:val="00E15522"/>
    <w:rsid w:val="00E159EF"/>
    <w:rsid w:val="00E16E17"/>
    <w:rsid w:val="00E17790"/>
    <w:rsid w:val="00E2396A"/>
    <w:rsid w:val="00E25873"/>
    <w:rsid w:val="00E31528"/>
    <w:rsid w:val="00E32ACC"/>
    <w:rsid w:val="00E33323"/>
    <w:rsid w:val="00E34C5E"/>
    <w:rsid w:val="00E403D3"/>
    <w:rsid w:val="00E40B21"/>
    <w:rsid w:val="00E41D5C"/>
    <w:rsid w:val="00E43194"/>
    <w:rsid w:val="00E434FA"/>
    <w:rsid w:val="00E45DAF"/>
    <w:rsid w:val="00E5529A"/>
    <w:rsid w:val="00E601C3"/>
    <w:rsid w:val="00E6069A"/>
    <w:rsid w:val="00E6341C"/>
    <w:rsid w:val="00E6561B"/>
    <w:rsid w:val="00E65EF7"/>
    <w:rsid w:val="00E67092"/>
    <w:rsid w:val="00E730DD"/>
    <w:rsid w:val="00E73F54"/>
    <w:rsid w:val="00E7474D"/>
    <w:rsid w:val="00E75190"/>
    <w:rsid w:val="00E75515"/>
    <w:rsid w:val="00E76B84"/>
    <w:rsid w:val="00E802A4"/>
    <w:rsid w:val="00E80D47"/>
    <w:rsid w:val="00E81014"/>
    <w:rsid w:val="00E8788B"/>
    <w:rsid w:val="00E87A9A"/>
    <w:rsid w:val="00E87AEC"/>
    <w:rsid w:val="00E91E6B"/>
    <w:rsid w:val="00E91EF3"/>
    <w:rsid w:val="00E9266F"/>
    <w:rsid w:val="00E9325E"/>
    <w:rsid w:val="00E94708"/>
    <w:rsid w:val="00E94C47"/>
    <w:rsid w:val="00E96215"/>
    <w:rsid w:val="00E96B66"/>
    <w:rsid w:val="00EA1003"/>
    <w:rsid w:val="00EA4148"/>
    <w:rsid w:val="00EA589D"/>
    <w:rsid w:val="00EA58A8"/>
    <w:rsid w:val="00EB1384"/>
    <w:rsid w:val="00EB1B60"/>
    <w:rsid w:val="00EB3846"/>
    <w:rsid w:val="00EB3B27"/>
    <w:rsid w:val="00EB530C"/>
    <w:rsid w:val="00EB708F"/>
    <w:rsid w:val="00EC5D5C"/>
    <w:rsid w:val="00EC7774"/>
    <w:rsid w:val="00ED046A"/>
    <w:rsid w:val="00ED260F"/>
    <w:rsid w:val="00ED36E2"/>
    <w:rsid w:val="00ED72C9"/>
    <w:rsid w:val="00ED7D8A"/>
    <w:rsid w:val="00EE0E1B"/>
    <w:rsid w:val="00EE11F6"/>
    <w:rsid w:val="00EE1735"/>
    <w:rsid w:val="00EE174E"/>
    <w:rsid w:val="00EE541E"/>
    <w:rsid w:val="00EE5755"/>
    <w:rsid w:val="00EE6004"/>
    <w:rsid w:val="00EE6587"/>
    <w:rsid w:val="00EE7010"/>
    <w:rsid w:val="00EF1E5C"/>
    <w:rsid w:val="00EF2495"/>
    <w:rsid w:val="00EF3E89"/>
    <w:rsid w:val="00EF5BED"/>
    <w:rsid w:val="00EF7743"/>
    <w:rsid w:val="00F008FA"/>
    <w:rsid w:val="00F00C02"/>
    <w:rsid w:val="00F0187F"/>
    <w:rsid w:val="00F0391D"/>
    <w:rsid w:val="00F03A48"/>
    <w:rsid w:val="00F06027"/>
    <w:rsid w:val="00F07BB5"/>
    <w:rsid w:val="00F10EAA"/>
    <w:rsid w:val="00F1313E"/>
    <w:rsid w:val="00F151A6"/>
    <w:rsid w:val="00F154BF"/>
    <w:rsid w:val="00F20BFA"/>
    <w:rsid w:val="00F22BBA"/>
    <w:rsid w:val="00F23893"/>
    <w:rsid w:val="00F24959"/>
    <w:rsid w:val="00F30A80"/>
    <w:rsid w:val="00F32E37"/>
    <w:rsid w:val="00F33695"/>
    <w:rsid w:val="00F34850"/>
    <w:rsid w:val="00F40DDA"/>
    <w:rsid w:val="00F410F9"/>
    <w:rsid w:val="00F41450"/>
    <w:rsid w:val="00F43FA3"/>
    <w:rsid w:val="00F50102"/>
    <w:rsid w:val="00F54CE7"/>
    <w:rsid w:val="00F554B4"/>
    <w:rsid w:val="00F72FFC"/>
    <w:rsid w:val="00F7400F"/>
    <w:rsid w:val="00F74103"/>
    <w:rsid w:val="00F75805"/>
    <w:rsid w:val="00F923A4"/>
    <w:rsid w:val="00F926E1"/>
    <w:rsid w:val="00FA11C0"/>
    <w:rsid w:val="00FA18CC"/>
    <w:rsid w:val="00FA35D6"/>
    <w:rsid w:val="00FA5A84"/>
    <w:rsid w:val="00FA6813"/>
    <w:rsid w:val="00FA734F"/>
    <w:rsid w:val="00FB3F1F"/>
    <w:rsid w:val="00FC06B1"/>
    <w:rsid w:val="00FC10FC"/>
    <w:rsid w:val="00FC364A"/>
    <w:rsid w:val="00FD00DE"/>
    <w:rsid w:val="00FD3475"/>
    <w:rsid w:val="00FD4050"/>
    <w:rsid w:val="00FD59B9"/>
    <w:rsid w:val="00FD762C"/>
    <w:rsid w:val="00FE056C"/>
    <w:rsid w:val="00FE1DE9"/>
    <w:rsid w:val="00FE554A"/>
    <w:rsid w:val="00FE55D5"/>
    <w:rsid w:val="00FE7F6C"/>
    <w:rsid w:val="00FF0A73"/>
    <w:rsid w:val="00FF1674"/>
    <w:rsid w:val="00FF18FF"/>
    <w:rsid w:val="00FF1CE3"/>
    <w:rsid w:val="00FF3431"/>
    <w:rsid w:val="00FF4C0C"/>
    <w:rsid w:val="00FF6355"/>
    <w:rsid w:val="00FF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FD8A89"/>
  <w15:docId w15:val="{DC8D000E-CD73-47AE-A80D-E0AA4A345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59B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F5E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link w:val="a3"/>
    <w:uiPriority w:val="99"/>
    <w:rsid w:val="007F5E62"/>
    <w:rPr>
      <w:rFonts w:ascii="맑은 고딕" w:eastAsia="맑은 고딕" w:hAnsi="맑은 고딕" w:cs="Times New Roman"/>
    </w:rPr>
  </w:style>
  <w:style w:type="paragraph" w:styleId="HTML">
    <w:name w:val="HTML Preformatted"/>
    <w:basedOn w:val="a"/>
    <w:link w:val="HTMLChar"/>
    <w:unhideWhenUsed/>
    <w:rsid w:val="007F5E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돋움" w:eastAsia="돋움" w:hAnsi="Courier New"/>
      <w:kern w:val="0"/>
      <w:szCs w:val="20"/>
    </w:rPr>
  </w:style>
  <w:style w:type="character" w:customStyle="1" w:styleId="HTMLChar">
    <w:name w:val="미리 서식이 지정된 HTML Char"/>
    <w:link w:val="HTML"/>
    <w:rsid w:val="007F5E62"/>
    <w:rPr>
      <w:rFonts w:ascii="돋움" w:eastAsia="돋움" w:hAnsi="Courier New" w:cs="Times New Roman"/>
      <w:kern w:val="0"/>
      <w:szCs w:val="20"/>
    </w:rPr>
  </w:style>
  <w:style w:type="paragraph" w:customStyle="1" w:styleId="a4">
    <w:name w:val="a"/>
    <w:basedOn w:val="a"/>
    <w:uiPriority w:val="99"/>
    <w:rsid w:val="007F5E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styleId="a5">
    <w:name w:val="List Paragraph"/>
    <w:basedOn w:val="a"/>
    <w:qFormat/>
    <w:rsid w:val="007F5E62"/>
    <w:pPr>
      <w:ind w:leftChars="400" w:left="800"/>
    </w:pPr>
  </w:style>
  <w:style w:type="character" w:customStyle="1" w:styleId="notinjournal2">
    <w:name w:val="notinjournal2"/>
    <w:basedOn w:val="a0"/>
    <w:rsid w:val="007F5E62"/>
  </w:style>
  <w:style w:type="character" w:styleId="a6">
    <w:name w:val="Emphasis"/>
    <w:uiPriority w:val="20"/>
    <w:qFormat/>
    <w:rsid w:val="007F5E62"/>
    <w:rPr>
      <w:i/>
      <w:iCs/>
    </w:rPr>
  </w:style>
  <w:style w:type="paragraph" w:styleId="a7">
    <w:name w:val="Balloon Text"/>
    <w:basedOn w:val="a"/>
    <w:link w:val="Char0"/>
    <w:uiPriority w:val="99"/>
    <w:semiHidden/>
    <w:unhideWhenUsed/>
    <w:rsid w:val="007F5E62"/>
    <w:pPr>
      <w:spacing w:after="0" w:line="240" w:lineRule="auto"/>
    </w:pPr>
    <w:rPr>
      <w:sz w:val="18"/>
      <w:szCs w:val="18"/>
    </w:rPr>
  </w:style>
  <w:style w:type="character" w:customStyle="1" w:styleId="Char0">
    <w:name w:val="풍선 도움말 텍스트 Char"/>
    <w:link w:val="a7"/>
    <w:uiPriority w:val="99"/>
    <w:semiHidden/>
    <w:rsid w:val="007F5E62"/>
    <w:rPr>
      <w:rFonts w:ascii="맑은 고딕" w:eastAsia="맑은 고딕" w:hAnsi="맑은 고딕" w:cs="Times New Roman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C248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link w:val="a8"/>
    <w:uiPriority w:val="99"/>
    <w:rsid w:val="00C2486A"/>
    <w:rPr>
      <w:kern w:val="2"/>
      <w:szCs w:val="22"/>
    </w:rPr>
  </w:style>
  <w:style w:type="character" w:styleId="a9">
    <w:name w:val="annotation reference"/>
    <w:uiPriority w:val="99"/>
    <w:semiHidden/>
    <w:unhideWhenUsed/>
    <w:rsid w:val="00C31303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C31303"/>
    <w:pPr>
      <w:jc w:val="left"/>
    </w:pPr>
  </w:style>
  <w:style w:type="character" w:customStyle="1" w:styleId="Char2">
    <w:name w:val="메모 텍스트 Char"/>
    <w:link w:val="aa"/>
    <w:uiPriority w:val="99"/>
    <w:semiHidden/>
    <w:rsid w:val="00C31303"/>
    <w:rPr>
      <w:kern w:val="2"/>
      <w:szCs w:val="22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31303"/>
    <w:rPr>
      <w:b/>
      <w:bCs/>
    </w:rPr>
  </w:style>
  <w:style w:type="character" w:customStyle="1" w:styleId="Char3">
    <w:name w:val="메모 주제 Char"/>
    <w:link w:val="ab"/>
    <w:uiPriority w:val="99"/>
    <w:semiHidden/>
    <w:rsid w:val="00C31303"/>
    <w:rPr>
      <w:b/>
      <w:bCs/>
      <w:kern w:val="2"/>
      <w:szCs w:val="22"/>
    </w:rPr>
  </w:style>
  <w:style w:type="character" w:styleId="ac">
    <w:name w:val="Hyperlink"/>
    <w:uiPriority w:val="99"/>
    <w:unhideWhenUsed/>
    <w:rsid w:val="005058FB"/>
    <w:rPr>
      <w:color w:val="0000FF"/>
      <w:u w:val="single"/>
    </w:rPr>
  </w:style>
  <w:style w:type="character" w:customStyle="1" w:styleId="fntk058">
    <w:name w:val="fnt_k058"/>
    <w:basedOn w:val="a0"/>
    <w:rsid w:val="00FC06B1"/>
    <w:rPr>
      <w:rFonts w:ascii="굴림" w:hAnsi="굴림" w:hint="default"/>
      <w:color w:val="000000"/>
      <w:sz w:val="20"/>
      <w:szCs w:val="20"/>
    </w:rPr>
  </w:style>
  <w:style w:type="paragraph" w:styleId="ad">
    <w:name w:val="Revision"/>
    <w:hidden/>
    <w:uiPriority w:val="99"/>
    <w:semiHidden/>
    <w:rsid w:val="00351004"/>
    <w:rPr>
      <w:kern w:val="2"/>
      <w:szCs w:val="22"/>
    </w:rPr>
  </w:style>
  <w:style w:type="character" w:customStyle="1" w:styleId="fnte074">
    <w:name w:val="fnt_e074"/>
    <w:basedOn w:val="a0"/>
    <w:rsid w:val="00212751"/>
    <w:rPr>
      <w:rFonts w:ascii="Arial" w:hAnsi="Arial" w:cs="Arial" w:hint="default"/>
      <w:b w:val="0"/>
      <w:bCs w:val="0"/>
      <w:color w:val="666666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54CB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B54CB1"/>
    <w:rPr>
      <w:noProof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70595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5954"/>
    <w:rPr>
      <w:noProof/>
      <w:kern w:val="2"/>
      <w:szCs w:val="22"/>
    </w:rPr>
  </w:style>
  <w:style w:type="character" w:customStyle="1" w:styleId="1">
    <w:name w:val="확인되지 않은 멘션1"/>
    <w:basedOn w:val="a0"/>
    <w:uiPriority w:val="99"/>
    <w:semiHidden/>
    <w:unhideWhenUsed/>
    <w:rsid w:val="00705954"/>
    <w:rPr>
      <w:color w:val="605E5C"/>
      <w:shd w:val="clear" w:color="auto" w:fill="E1DFDD"/>
    </w:rPr>
  </w:style>
  <w:style w:type="character" w:customStyle="1" w:styleId="2">
    <w:name w:val="확인되지 않은 멘션2"/>
    <w:basedOn w:val="a0"/>
    <w:uiPriority w:val="99"/>
    <w:semiHidden/>
    <w:unhideWhenUsed/>
    <w:rsid w:val="00790CE2"/>
    <w:rPr>
      <w:color w:val="605E5C"/>
      <w:shd w:val="clear" w:color="auto" w:fill="E1DFDD"/>
    </w:rPr>
  </w:style>
  <w:style w:type="character" w:customStyle="1" w:styleId="CharAttribute1">
    <w:name w:val="CharAttribute1"/>
    <w:rsid w:val="00713193"/>
    <w:rPr>
      <w:rFonts w:ascii="Times New Roman" w:eastAsia="Times New Roman"/>
    </w:rPr>
  </w:style>
  <w:style w:type="paragraph" w:customStyle="1" w:styleId="ParaAttribute0">
    <w:name w:val="ParaAttribute0"/>
    <w:link w:val="ParaAttribute0Char"/>
    <w:rsid w:val="00713193"/>
    <w:pPr>
      <w:widowControl w:val="0"/>
      <w:wordWrap w:val="0"/>
      <w:spacing w:after="200"/>
      <w:jc w:val="both"/>
    </w:pPr>
    <w:rPr>
      <w:rFonts w:ascii="Times New Roman" w:eastAsia="바탕" w:hAnsi="Times New Roman"/>
    </w:rPr>
  </w:style>
  <w:style w:type="character" w:customStyle="1" w:styleId="ParaAttribute0Char">
    <w:name w:val="ParaAttribute0 Char"/>
    <w:link w:val="ParaAttribute0"/>
    <w:rsid w:val="00713193"/>
    <w:rPr>
      <w:rFonts w:ascii="Times New Roman" w:eastAsia="바탕" w:hAnsi="Times New Roman"/>
    </w:rPr>
  </w:style>
  <w:style w:type="table" w:customStyle="1" w:styleId="71">
    <w:name w:val="목록 표 7 색상형1"/>
    <w:basedOn w:val="a1"/>
    <w:uiPriority w:val="52"/>
    <w:rsid w:val="00713193"/>
    <w:rPr>
      <w:rFonts w:ascii="Times New Roman" w:eastAsia="MS Mincho" w:hAnsi="Times New Roman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27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176AB6-9995-43FC-8181-C48F00B0D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2</Words>
  <Characters>2236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ouston</Company>
  <LinksUpToDate>false</LinksUpToDate>
  <CharactersWithSpaces>2623</CharactersWithSpaces>
  <SharedDoc>false</SharedDoc>
  <HLinks>
    <vt:vector size="582" baseType="variant">
      <vt:variant>
        <vt:i4>4194315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18603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u</dc:creator>
  <cp:lastModifiedBy>조 일욱</cp:lastModifiedBy>
  <cp:revision>2</cp:revision>
  <cp:lastPrinted>2018-08-19T09:07:00Z</cp:lastPrinted>
  <dcterms:created xsi:type="dcterms:W3CDTF">2019-11-06T06:12:00Z</dcterms:created>
  <dcterms:modified xsi:type="dcterms:W3CDTF">2019-11-06T06:12:00Z</dcterms:modified>
</cp:coreProperties>
</file>